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5F425" w14:textId="08A0B333" w:rsidR="00FD2B39" w:rsidRPr="008F71A6" w:rsidRDefault="00FD2B39" w:rsidP="001C16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71A6">
        <w:rPr>
          <w:rFonts w:ascii="Times New Roman" w:hAnsi="Times New Roman" w:cs="Times New Roman"/>
          <w:b/>
          <w:sz w:val="24"/>
          <w:szCs w:val="24"/>
        </w:rPr>
        <w:t>Table 1:</w:t>
      </w:r>
      <w:r w:rsidRPr="008F71A6">
        <w:rPr>
          <w:rFonts w:ascii="Times New Roman" w:hAnsi="Times New Roman" w:cs="Times New Roman"/>
          <w:sz w:val="24"/>
          <w:szCs w:val="24"/>
        </w:rPr>
        <w:t xml:space="preserve"> List of strains, plasmids and bacteriophages used </w:t>
      </w:r>
    </w:p>
    <w:p w14:paraId="6B7EA0FC" w14:textId="77777777" w:rsidR="00FD2B39" w:rsidRPr="008F71A6" w:rsidRDefault="00FD2B39" w:rsidP="001C16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2628"/>
        <w:gridCol w:w="5130"/>
        <w:gridCol w:w="1710"/>
      </w:tblGrid>
      <w:tr w:rsidR="002745B8" w:rsidRPr="008F71A6" w14:paraId="01ECD32E" w14:textId="77777777" w:rsidTr="009A16FD">
        <w:trPr>
          <w:trHeight w:val="304"/>
        </w:trPr>
        <w:tc>
          <w:tcPr>
            <w:tcW w:w="2628" w:type="dxa"/>
          </w:tcPr>
          <w:p w14:paraId="0569E8ED" w14:textId="77777777" w:rsidR="002745B8" w:rsidRPr="008F71A6" w:rsidRDefault="002745B8" w:rsidP="006264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130" w:type="dxa"/>
          </w:tcPr>
          <w:p w14:paraId="4B199228" w14:textId="77777777" w:rsidR="002745B8" w:rsidRPr="008F71A6" w:rsidRDefault="002745B8" w:rsidP="006264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10" w:type="dxa"/>
          </w:tcPr>
          <w:p w14:paraId="2F08DC01" w14:textId="77777777" w:rsidR="002745B8" w:rsidRPr="008F71A6" w:rsidRDefault="002745B8" w:rsidP="006264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2745B8" w:rsidRPr="008F71A6" w14:paraId="63E38C34" w14:textId="77777777" w:rsidTr="009A16FD">
        <w:trPr>
          <w:trHeight w:val="296"/>
        </w:trPr>
        <w:tc>
          <w:tcPr>
            <w:tcW w:w="2628" w:type="dxa"/>
          </w:tcPr>
          <w:p w14:paraId="756E43C1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</w:p>
        </w:tc>
        <w:tc>
          <w:tcPr>
            <w:tcW w:w="5130" w:type="dxa"/>
          </w:tcPr>
          <w:p w14:paraId="222A3E3A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Prototrophic 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K12</w:t>
            </w:r>
          </w:p>
        </w:tc>
        <w:tc>
          <w:tcPr>
            <w:tcW w:w="1710" w:type="dxa"/>
          </w:tcPr>
          <w:p w14:paraId="49A1EBE5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ichael Cashel</w:t>
            </w:r>
          </w:p>
        </w:tc>
      </w:tr>
      <w:tr w:rsidR="005357E3" w:rsidRPr="008F71A6" w14:paraId="475B5A1B" w14:textId="77777777" w:rsidTr="009A16FD">
        <w:trPr>
          <w:trHeight w:val="368"/>
        </w:trPr>
        <w:tc>
          <w:tcPr>
            <w:tcW w:w="2628" w:type="dxa"/>
          </w:tcPr>
          <w:p w14:paraId="770F3109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barA</w:t>
            </w:r>
            <w:proofErr w:type="spellEnd"/>
          </w:p>
        </w:tc>
        <w:tc>
          <w:tcPr>
            <w:tcW w:w="5130" w:type="dxa"/>
          </w:tcPr>
          <w:p w14:paraId="1CD92833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un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ba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1710" w:type="dxa"/>
          </w:tcPr>
          <w:p w14:paraId="51E7DECE" w14:textId="61293FFA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zuki&lt;/Author&gt;&lt;Year&gt;2002&lt;/Year&gt;&lt;IDText&gt;Regulatory circuitry of the CsrA/CsrB and BarA/UvrY systems of Escherichia coli&lt;/IDText&gt;&lt;DisplayText&gt;(1)&lt;/DisplayText&gt;&lt;record&gt;&lt;dates&gt;&lt;pub-dates&gt;&lt;date&gt;Sep&lt;/date&gt;&lt;/pub-dates&gt;&lt;year&gt;2002&lt;/year&gt;&lt;/dates&gt;&lt;keywords&gt;&lt;keyword&gt;Bacterial Proteins&lt;/keyword&gt;&lt;keyword&gt;Escherichia coli&lt;/keyword&gt;&lt;keyword&gt;Escherichia coli Proteins&lt;/keyword&gt;&lt;keyword&gt;Gene Expression Regulation, Bacterial&lt;/keyword&gt;&lt;keyword&gt;Genetic Complementation Test&lt;/keyword&gt;&lt;keyword&gt;Membrane Proteins&lt;/keyword&gt;&lt;keyword&gt;Mutation&lt;/keyword&gt;&lt;keyword&gt;Phosphotransferases&lt;/keyword&gt;&lt;keyword&gt;RNA, Long Noncoding&lt;/keyword&gt;&lt;keyword&gt;RNA, Untranslated&lt;/keyword&gt;&lt;keyword&gt;RNA-Binding Proteins&lt;/keyword&gt;&lt;keyword&gt;Repressor Proteins&lt;/keyword&gt;&lt;keyword&gt;Signal Transduction&lt;/keyword&gt;&lt;keyword&gt;Trans-Activators&lt;/keyword&gt;&lt;keyword&gt;Transcription Factors&lt;/keyword&gt;&lt;keyword&gt;Transcription, Genetic&lt;/keyword&gt;&lt;/keywords&gt;&lt;urls&gt;&lt;related-urls&gt;&lt;url&gt;http://www.ncbi.nlm.nih.gov/pubmed/12193630&lt;/url&gt;&lt;/related-urls&gt;&lt;/urls&gt;&lt;isbn&gt;0021-9193&lt;/isbn&gt;&lt;custom2&gt;PMC135316&lt;/custom2&gt;&lt;titles&gt;&lt;title&gt;Regulatory circuitry of the CsrA/CsrB and BarA/UvrY systems of Escherichia coli&lt;/title&gt;&lt;secondary-title&gt;J Bacteriol&lt;/secondary-title&gt;&lt;/titles&gt;&lt;pages&gt;5130-40&lt;/pages&gt;&lt;number&gt;18&lt;/number&gt;&lt;contributors&gt;&lt;authors&gt;&lt;author&gt;Suzuki, K.&lt;/author&gt;&lt;author&gt;Wang, X.&lt;/author&gt;&lt;author&gt;Weilbacher, T.&lt;/author&gt;&lt;author&gt;Pernestig, A. K.&lt;/author&gt;&lt;author&gt;Melefors, O.&lt;/author&gt;&lt;author&gt;Georgellis, D.&lt;/author&gt;&lt;author&gt;Babitzke, P.&lt;/author&gt;&lt;author&gt;Romeo, T.&lt;/author&gt;&lt;/authors&gt;&lt;/contributors&gt;&lt;language&gt;eng&lt;/language&gt;&lt;added-date format="utc"&gt;1416595691&lt;/added-date&gt;&lt;ref-type name="Journal Article"&gt;17&lt;/ref-type&gt;&lt;rec-number&gt;8&lt;/rec-number&gt;&lt;last-updated-date format="utc"&gt;1416595691&lt;/last-updated-date&gt;&lt;accession-num&gt;12193630&lt;/accession-num&gt;&lt;volume&gt;184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45B8" w:rsidRPr="008F71A6" w14:paraId="7ED99CED" w14:textId="77777777" w:rsidTr="009A16FD">
        <w:trPr>
          <w:trHeight w:val="296"/>
        </w:trPr>
        <w:tc>
          <w:tcPr>
            <w:tcW w:w="2628" w:type="dxa"/>
          </w:tcPr>
          <w:p w14:paraId="2B8682D4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130" w:type="dxa"/>
          </w:tcPr>
          <w:p w14:paraId="6255D3FC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with</w:t>
            </w:r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11B243A4" w14:textId="7198C5A9" w:rsidR="002745B8" w:rsidRPr="008F71A6" w:rsidRDefault="00693430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357E3"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meo&lt;/Author&gt;&lt;Year&gt;1993&lt;/Year&gt;&lt;IDText&gt;Identification and molecular characterization of csrA, a pleiotropic gene from Escherichia coli that affects glycogen biosynthesis, gluconeogenesis, cell size, and surface properties&lt;/IDText&gt;&lt;DisplayText&gt;(2)&lt;/DisplayText&gt;&lt;record&gt;&lt;dates&gt;&lt;pub-dates&gt;&lt;date&gt;Aug&lt;/date&gt;&lt;/pub-dates&gt;&lt;year&gt;1993&lt;/year&gt;&lt;/dates&gt;&lt;keywords&gt;&lt;keyword&gt;Amino Acid Sequence&lt;/keyword&gt;&lt;keyword&gt;Anaerobiosis&lt;/keyword&gt;&lt;keyword&gt;Base Sequence&lt;/keyword&gt;&lt;keyword&gt;Carbon&lt;/keyword&gt;&lt;keyword&gt;Cloning, Molecular&lt;/keyword&gt;&lt;keyword&gt;Cyclic AMP&lt;/keyword&gt;&lt;keyword&gt;DNA Transposable Elements&lt;/keyword&gt;&lt;keyword&gt;Escherichia coli&lt;/keyword&gt;&lt;keyword&gt;Gene Expression&lt;/keyword&gt;&lt;keyword&gt;Genes, Bacterial&lt;/keyword&gt;&lt;keyword&gt;Gluconeogenesis&lt;/keyword&gt;&lt;keyword&gt;Glycogen&lt;/keyword&gt;&lt;keyword&gt;Guanosine Tetraphosphate&lt;/keyword&gt;&lt;keyword&gt;Molecular Sequence Data&lt;/keyword&gt;&lt;keyword&gt;Mutation&lt;/keyword&gt;&lt;/keywords&gt;&lt;urls&gt;&lt;related-urls&gt;&lt;url&gt;http://www.ncbi.nlm.nih.gov/pubmed/8393005&lt;/url&gt;&lt;/related-urls&gt;&lt;/urls&gt;&lt;isbn&gt;0021-9193&lt;/isbn&gt;&lt;custom2&gt;PMC204926&lt;/custom2&gt;&lt;titles&gt;&lt;title&gt;Identification and molecular characterization of csrA, a pleiotropic gene from Escherichia coli that affects glycogen biosynthesis, gluconeogenesis, cell size, and surface properties&lt;/title&gt;&lt;secondary-title&gt;J Bacteriol&lt;/secondary-title&gt;&lt;/titles&gt;&lt;pages&gt;4744-55&lt;/pages&gt;&lt;number&gt;15&lt;/number&gt;&lt;contributors&gt;&lt;authors&gt;&lt;author&gt;Romeo, T.&lt;/author&gt;&lt;author&gt;Gong, M.&lt;/author&gt;&lt;author&gt;Liu, M. Y.&lt;/author&gt;&lt;author&gt;Brun-Zinkernagel, A. M.&lt;/author&gt;&lt;/authors&gt;&lt;/contributors&gt;&lt;language&gt;eng&lt;/language&gt;&lt;added-date format="utc"&gt;1433951762&lt;/added-date&gt;&lt;ref-type name="Journal Article"&gt;17&lt;/ref-type&gt;&lt;rec-number&gt;105&lt;/rec-number&gt;&lt;last-updated-date format="utc"&gt;1433951762&lt;/last-updated-date&gt;&lt;accession-num&gt;8393005&lt;/accession-num&gt;&lt;volume&gt;175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357E3"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357E3" w:rsidRPr="008F71A6" w14:paraId="2320B141" w14:textId="77777777" w:rsidTr="009A16FD">
        <w:trPr>
          <w:trHeight w:val="332"/>
        </w:trPr>
        <w:tc>
          <w:tcPr>
            <w:tcW w:w="2628" w:type="dxa"/>
          </w:tcPr>
          <w:p w14:paraId="3E629215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</w:p>
        </w:tc>
        <w:tc>
          <w:tcPr>
            <w:tcW w:w="5130" w:type="dxa"/>
          </w:tcPr>
          <w:p w14:paraId="668AF41D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cam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7BC3D71F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357E3" w:rsidRPr="008F71A6" w14:paraId="38881C7A" w14:textId="77777777" w:rsidTr="009A16FD">
        <w:trPr>
          <w:trHeight w:val="332"/>
        </w:trPr>
        <w:tc>
          <w:tcPr>
            <w:tcW w:w="2628" w:type="dxa"/>
          </w:tcPr>
          <w:p w14:paraId="11D01E6D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</w:p>
        </w:tc>
        <w:tc>
          <w:tcPr>
            <w:tcW w:w="5130" w:type="dxa"/>
          </w:tcPr>
          <w:p w14:paraId="782BF165" w14:textId="3F7CCFE2" w:rsidR="005357E3" w:rsidRPr="008F71A6" w:rsidRDefault="005357E3" w:rsidP="005357E3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</w:t>
            </w:r>
            <w:r w:rsidR="003C3D5E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C3D5E" w:rsidRPr="008F71A6">
              <w:rPr>
                <w:rFonts w:ascii="Times New Roman" w:hAnsi="Times New Roman" w:cs="Times New Roman"/>
                <w:sz w:val="24"/>
                <w:szCs w:val="24"/>
              </w:rPr>
              <w:t>deletion -</w:t>
            </w:r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48D89991" w14:textId="2EC80A7C" w:rsidR="005357E3" w:rsidRPr="008F71A6" w:rsidRDefault="005357E3" w:rsidP="00B04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  <w:r w:rsidR="00110E4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357E3" w:rsidRPr="008F71A6" w14:paraId="28FA00A7" w14:textId="77777777" w:rsidTr="009A16FD">
        <w:trPr>
          <w:trHeight w:val="332"/>
        </w:trPr>
        <w:tc>
          <w:tcPr>
            <w:tcW w:w="2628" w:type="dxa"/>
          </w:tcPr>
          <w:p w14:paraId="1935AA96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</w:p>
        </w:tc>
        <w:tc>
          <w:tcPr>
            <w:tcW w:w="5130" w:type="dxa"/>
          </w:tcPr>
          <w:p w14:paraId="3ADDE913" w14:textId="577C6EBA" w:rsidR="005357E3" w:rsidRPr="008F71A6" w:rsidRDefault="005357E3" w:rsidP="005357E3">
            <w:pP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r w:rsidR="003C3D5E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with marked </w:t>
            </w:r>
            <w:proofErr w:type="spellStart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C3D5E" w:rsidRPr="008F71A6">
              <w:rPr>
                <w:rFonts w:ascii="Times New Roman" w:hAnsi="Times New Roman" w:cs="Times New Roman"/>
                <w:sz w:val="24"/>
                <w:szCs w:val="24"/>
              </w:rPr>
              <w:t>deletion -</w:t>
            </w:r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="003C3D5E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6E435AA9" w14:textId="4B470D24" w:rsidR="005357E3" w:rsidRPr="008F71A6" w:rsidRDefault="005357E3" w:rsidP="00B04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6232A55A" w14:textId="77777777" w:rsidTr="009A16FD">
        <w:trPr>
          <w:trHeight w:val="296"/>
        </w:trPr>
        <w:tc>
          <w:tcPr>
            <w:tcW w:w="2628" w:type="dxa"/>
          </w:tcPr>
          <w:p w14:paraId="7D6632B2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130" w:type="dxa"/>
          </w:tcPr>
          <w:p w14:paraId="54B3C794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: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am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0FFC6EC8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357E3" w:rsidRPr="008F71A6" w14:paraId="247B0D10" w14:textId="77777777" w:rsidTr="009A16FD">
        <w:trPr>
          <w:trHeight w:val="332"/>
        </w:trPr>
        <w:tc>
          <w:tcPr>
            <w:tcW w:w="2628" w:type="dxa"/>
          </w:tcPr>
          <w:p w14:paraId="4414ACA7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130" w:type="dxa"/>
          </w:tcPr>
          <w:p w14:paraId="68304EB8" w14:textId="5571F87C" w:rsidR="005357E3" w:rsidRPr="008F71A6" w:rsidRDefault="003C3D5E" w:rsidP="003C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ith marked </w:t>
            </w:r>
            <w:proofErr w:type="spellStart"/>
            <w:r w:rsidR="005357E3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letion -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="005357E3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n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="005357E3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2048D0B2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357E3" w:rsidRPr="008F71A6" w14:paraId="54559485" w14:textId="77777777" w:rsidTr="009A16FD">
        <w:trPr>
          <w:trHeight w:val="332"/>
        </w:trPr>
        <w:tc>
          <w:tcPr>
            <w:tcW w:w="2628" w:type="dxa"/>
          </w:tcPr>
          <w:p w14:paraId="1FB0F4D5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130" w:type="dxa"/>
          </w:tcPr>
          <w:p w14:paraId="62AD56EF" w14:textId="5B73AC44" w:rsidR="005357E3" w:rsidRPr="008F71A6" w:rsidRDefault="003C3D5E" w:rsidP="003C3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DC71B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vrY</w:t>
            </w:r>
            <w:proofErr w:type="spellEnd"/>
            <w:r w:rsidRPr="00DC71B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with marked </w:t>
            </w:r>
            <w:proofErr w:type="spellStart"/>
            <w:r w:rsidRPr="00DC71B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hfB</w:t>
            </w:r>
            <w:proofErr w:type="spellEnd"/>
            <w:r w:rsidRPr="00DC71B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deletion 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2EECFA93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357E3" w:rsidRPr="008F71A6" w14:paraId="04A3950F" w14:textId="77777777" w:rsidTr="009A16FD">
        <w:trPr>
          <w:trHeight w:val="332"/>
        </w:trPr>
        <w:tc>
          <w:tcPr>
            <w:tcW w:w="2628" w:type="dxa"/>
          </w:tcPr>
          <w:p w14:paraId="3B9FCF0F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</w:p>
        </w:tc>
        <w:tc>
          <w:tcPr>
            <w:tcW w:w="5130" w:type="dxa"/>
          </w:tcPr>
          <w:p w14:paraId="7CD7338F" w14:textId="2C857DF5" w:rsidR="005357E3" w:rsidRPr="008F71A6" w:rsidRDefault="005357E3" w:rsidP="003C3D5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</w:t>
            </w:r>
            <w:r w:rsidR="003C3D5E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am</w:t>
            </w:r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 </w:t>
            </w:r>
            <w:r w:rsidR="003C3D5E" w:rsidRPr="008F71A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letions (</w:t>
            </w:r>
            <w:proofErr w:type="spellStart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="003C3D5E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) </w:t>
            </w:r>
            <w:r w:rsidR="003C3D5E" w:rsidRPr="008F71A6">
              <w:rPr>
                <w:rFonts w:ascii="Times New Roman" w:hAnsi="Times New Roman" w:cs="Times New Roman"/>
                <w:sz w:val="24"/>
                <w:szCs w:val="24"/>
              </w:rPr>
              <w:t>deletions.</w:t>
            </w:r>
          </w:p>
        </w:tc>
        <w:tc>
          <w:tcPr>
            <w:tcW w:w="1710" w:type="dxa"/>
          </w:tcPr>
          <w:p w14:paraId="66E1EF3B" w14:textId="267DB598" w:rsidR="005357E3" w:rsidRPr="008F71A6" w:rsidRDefault="00B048DC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357E3" w:rsidRPr="008F71A6" w14:paraId="3C87E880" w14:textId="77777777" w:rsidTr="0035465A">
        <w:trPr>
          <w:trHeight w:val="458"/>
        </w:trPr>
        <w:tc>
          <w:tcPr>
            <w:tcW w:w="2628" w:type="dxa"/>
          </w:tcPr>
          <w:p w14:paraId="129A2623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</w:p>
        </w:tc>
        <w:tc>
          <w:tcPr>
            <w:tcW w:w="5130" w:type="dxa"/>
          </w:tcPr>
          <w:p w14:paraId="3EB5BD58" w14:textId="77777777" w:rsidR="005357E3" w:rsidRPr="008F71A6" w:rsidRDefault="005357E3" w:rsidP="005357E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r </w:t>
            </w:r>
          </w:p>
        </w:tc>
        <w:tc>
          <w:tcPr>
            <w:tcW w:w="1710" w:type="dxa"/>
          </w:tcPr>
          <w:p w14:paraId="5D2DAE63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02BFBC5C" w14:textId="77777777" w:rsidTr="009A16FD">
        <w:trPr>
          <w:trHeight w:val="332"/>
        </w:trPr>
        <w:tc>
          <w:tcPr>
            <w:tcW w:w="2628" w:type="dxa"/>
          </w:tcPr>
          <w:p w14:paraId="73992353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54ED2E19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in-frame CTD 3X –FLAG tag at native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locus 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2A0E542B" w14:textId="01A9CA5F" w:rsidR="002745B8" w:rsidRPr="008F71A6" w:rsidRDefault="002745B8" w:rsidP="0069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93430"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93430"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357E3" w:rsidRPr="008F71A6" w14:paraId="61B8582F" w14:textId="77777777" w:rsidTr="009A16FD">
        <w:trPr>
          <w:trHeight w:val="332"/>
        </w:trPr>
        <w:tc>
          <w:tcPr>
            <w:tcW w:w="2628" w:type="dxa"/>
          </w:tcPr>
          <w:p w14:paraId="1DC97CD7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55C70EA8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508A38F8" w14:textId="77777777" w:rsidR="005357E3" w:rsidRPr="008F71A6" w:rsidRDefault="005357E3" w:rsidP="005357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2E61193D" w14:textId="77777777" w:rsidTr="009A16FD">
        <w:trPr>
          <w:trHeight w:val="332"/>
        </w:trPr>
        <w:tc>
          <w:tcPr>
            <w:tcW w:w="2628" w:type="dxa"/>
          </w:tcPr>
          <w:p w14:paraId="10A9B485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ba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597F1467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-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with un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ba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710" w:type="dxa"/>
          </w:tcPr>
          <w:p w14:paraId="7B3EAC33" w14:textId="53154CCD" w:rsidR="002745B8" w:rsidRPr="008F71A6" w:rsidRDefault="00693430" w:rsidP="00B04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  <w:r w:rsidR="005357E3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745B8" w:rsidRPr="008F71A6" w14:paraId="7B2373BE" w14:textId="77777777" w:rsidTr="009A16FD">
        <w:trPr>
          <w:trHeight w:val="332"/>
        </w:trPr>
        <w:tc>
          <w:tcPr>
            <w:tcW w:w="2628" w:type="dxa"/>
          </w:tcPr>
          <w:p w14:paraId="5E12049D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7447D180" w14:textId="77777777" w:rsidR="002745B8" w:rsidRPr="008F71A6" w:rsidRDefault="002745B8" w:rsidP="006264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-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with un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710" w:type="dxa"/>
          </w:tcPr>
          <w:p w14:paraId="023D0CDF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0CDF48DE" w14:textId="77777777" w:rsidTr="009A16FD">
        <w:trPr>
          <w:trHeight w:val="332"/>
        </w:trPr>
        <w:tc>
          <w:tcPr>
            <w:tcW w:w="2628" w:type="dxa"/>
          </w:tcPr>
          <w:p w14:paraId="1A1C2ABA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459FDEF0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-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with un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710" w:type="dxa"/>
          </w:tcPr>
          <w:p w14:paraId="21386DF6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0B7A8AC1" w14:textId="77777777" w:rsidTr="009A16FD">
        <w:trPr>
          <w:trHeight w:val="332"/>
        </w:trPr>
        <w:tc>
          <w:tcPr>
            <w:tcW w:w="2628" w:type="dxa"/>
          </w:tcPr>
          <w:p w14:paraId="6CFB1F99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78F81E33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-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with un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ouble deletions</w:t>
            </w:r>
          </w:p>
        </w:tc>
        <w:tc>
          <w:tcPr>
            <w:tcW w:w="1710" w:type="dxa"/>
          </w:tcPr>
          <w:p w14:paraId="61AB80D6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3B0FEFB7" w14:textId="77777777" w:rsidTr="009A16FD">
        <w:trPr>
          <w:trHeight w:val="332"/>
        </w:trPr>
        <w:tc>
          <w:tcPr>
            <w:tcW w:w="2628" w:type="dxa"/>
          </w:tcPr>
          <w:p w14:paraId="7729CF00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19F71861" w14:textId="77777777" w:rsidR="002745B8" w:rsidRPr="008F71A6" w:rsidRDefault="002745B8" w:rsidP="006264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lA</w:t>
            </w:r>
            <w:proofErr w:type="spellEnd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376F11F0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41FC93AD" w14:textId="77777777" w:rsidTr="009A16FD">
        <w:trPr>
          <w:trHeight w:val="332"/>
        </w:trPr>
        <w:tc>
          <w:tcPr>
            <w:tcW w:w="2628" w:type="dxa"/>
          </w:tcPr>
          <w:p w14:paraId="6D6C1CEA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ks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679E2A40" w14:textId="77777777" w:rsidR="002745B8" w:rsidRPr="008F71A6" w:rsidRDefault="002745B8" w:rsidP="006264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ksA</w:t>
            </w:r>
            <w:proofErr w:type="spellEnd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t</w:t>
            </w:r>
            <w:proofErr w:type="spellEnd"/>
            <w:r w:rsidRPr="008F7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39C7D329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23FD7" w:rsidRPr="008F71A6" w14:paraId="3926DBA3" w14:textId="77777777" w:rsidTr="009A16FD">
        <w:trPr>
          <w:trHeight w:val="332"/>
        </w:trPr>
        <w:tc>
          <w:tcPr>
            <w:tcW w:w="2628" w:type="dxa"/>
          </w:tcPr>
          <w:p w14:paraId="2CD5ED9C" w14:textId="0B9AFB49" w:rsidR="00F23FD7" w:rsidRPr="008F71A6" w:rsidRDefault="00F23FD7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ks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2609382A" w14:textId="095B21E1" w:rsidR="00F23FD7" w:rsidRPr="008F71A6" w:rsidRDefault="00F23FD7" w:rsidP="00F23FD7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-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r w:rsidR="006A3257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ks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ouble deletions</w:t>
            </w:r>
          </w:p>
        </w:tc>
        <w:tc>
          <w:tcPr>
            <w:tcW w:w="1710" w:type="dxa"/>
          </w:tcPr>
          <w:p w14:paraId="4ABC6977" w14:textId="05FA3EED" w:rsidR="00F23FD7" w:rsidRPr="008F71A6" w:rsidRDefault="006A3257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60D00" w:rsidRPr="008F71A6" w14:paraId="4B62B5F2" w14:textId="77777777" w:rsidTr="009A16FD">
        <w:trPr>
          <w:trHeight w:val="332"/>
        </w:trPr>
        <w:tc>
          <w:tcPr>
            <w:tcW w:w="2628" w:type="dxa"/>
          </w:tcPr>
          <w:p w14:paraId="0733988B" w14:textId="06B6928B" w:rsidR="00F60D00" w:rsidRPr="008F71A6" w:rsidRDefault="00F60D00" w:rsidP="006A3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="006A3257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rm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616FC9DC" w14:textId="44A7062E" w:rsidR="00F60D00" w:rsidRPr="008F71A6" w:rsidRDefault="006A3257" w:rsidP="006A3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-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rm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710" w:type="dxa"/>
          </w:tcPr>
          <w:p w14:paraId="189FF410" w14:textId="5008F879" w:rsidR="00F60D00" w:rsidRPr="008F71A6" w:rsidRDefault="006A3257" w:rsidP="006A3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45B8" w:rsidRPr="008F71A6" w14:paraId="1E5B8142" w14:textId="77777777" w:rsidTr="009A16FD">
        <w:trPr>
          <w:trHeight w:val="332"/>
        </w:trPr>
        <w:tc>
          <w:tcPr>
            <w:tcW w:w="2628" w:type="dxa"/>
          </w:tcPr>
          <w:p w14:paraId="11BA2E24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2E88C9D6" w14:textId="057D6D1C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in-frame CTD 3X –FLAG tag at native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locus - </w:t>
            </w:r>
            <w:proofErr w:type="spellStart"/>
            <w:r w:rsidR="00D648FA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50B3D768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0CAD4A76" w14:textId="77777777" w:rsidTr="009A16FD">
        <w:trPr>
          <w:trHeight w:val="332"/>
        </w:trPr>
        <w:tc>
          <w:tcPr>
            <w:tcW w:w="2628" w:type="dxa"/>
          </w:tcPr>
          <w:p w14:paraId="377A779A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704B1261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lA</w:t>
            </w:r>
            <w:proofErr w:type="spellEnd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0B0CFF5D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56219CEE" w14:textId="77777777" w:rsidTr="009A16FD">
        <w:trPr>
          <w:trHeight w:val="332"/>
        </w:trPr>
        <w:tc>
          <w:tcPr>
            <w:tcW w:w="2628" w:type="dxa"/>
          </w:tcPr>
          <w:p w14:paraId="6F0E42C4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ks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1124585C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ksA</w:t>
            </w:r>
            <w:proofErr w:type="spellEnd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t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3A5E7E57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41500425" w14:textId="77777777" w:rsidTr="009A16FD">
        <w:trPr>
          <w:trHeight w:val="332"/>
        </w:trPr>
        <w:tc>
          <w:tcPr>
            <w:tcW w:w="2628" w:type="dxa"/>
          </w:tcPr>
          <w:p w14:paraId="628E41AE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067AADA5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: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am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2B6448F7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52369CE2" w14:textId="77777777" w:rsidTr="009A16FD">
        <w:trPr>
          <w:trHeight w:val="332"/>
        </w:trPr>
        <w:tc>
          <w:tcPr>
            <w:tcW w:w="2628" w:type="dxa"/>
          </w:tcPr>
          <w:p w14:paraId="35BBE62B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0479DA97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r </w:t>
            </w:r>
          </w:p>
        </w:tc>
        <w:tc>
          <w:tcPr>
            <w:tcW w:w="1710" w:type="dxa"/>
          </w:tcPr>
          <w:p w14:paraId="51C37399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54EE6716" w14:textId="77777777" w:rsidTr="009A16FD">
        <w:trPr>
          <w:trHeight w:val="332"/>
        </w:trPr>
        <w:tc>
          <w:tcPr>
            <w:tcW w:w="2628" w:type="dxa"/>
          </w:tcPr>
          <w:p w14:paraId="142D5DF3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2B79F092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in-frame, CTD 3X –FLAG tag at native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locus 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000EDAD9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0629FD6F" w14:textId="77777777" w:rsidTr="009A16FD">
        <w:trPr>
          <w:trHeight w:val="332"/>
        </w:trPr>
        <w:tc>
          <w:tcPr>
            <w:tcW w:w="2628" w:type="dxa"/>
          </w:tcPr>
          <w:p w14:paraId="58F58FEF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el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5F9F9C3D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lA</w:t>
            </w:r>
            <w:proofErr w:type="spellEnd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0939B6E4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714B4AE9" w14:textId="77777777" w:rsidTr="009A16FD">
        <w:trPr>
          <w:trHeight w:val="332"/>
        </w:trPr>
        <w:tc>
          <w:tcPr>
            <w:tcW w:w="2628" w:type="dxa"/>
          </w:tcPr>
          <w:p w14:paraId="13EC2C12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ks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66637079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ksA</w:t>
            </w:r>
            <w:proofErr w:type="spellEnd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t</w:t>
            </w:r>
            <w:proofErr w:type="spellEnd"/>
            <w:r w:rsidRPr="008F71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lele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r </w:t>
            </w:r>
          </w:p>
        </w:tc>
        <w:tc>
          <w:tcPr>
            <w:tcW w:w="1710" w:type="dxa"/>
          </w:tcPr>
          <w:p w14:paraId="0FDECC2B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402D0235" w14:textId="77777777" w:rsidTr="009A16FD">
        <w:trPr>
          <w:trHeight w:val="332"/>
        </w:trPr>
        <w:tc>
          <w:tcPr>
            <w:tcW w:w="2628" w:type="dxa"/>
          </w:tcPr>
          <w:p w14:paraId="7085BCCF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55A94E41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::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am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r </w:t>
            </w:r>
          </w:p>
        </w:tc>
        <w:tc>
          <w:tcPr>
            <w:tcW w:w="1710" w:type="dxa"/>
          </w:tcPr>
          <w:p w14:paraId="5B2BF398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110167BA" w14:textId="77777777" w:rsidTr="009A16FD">
        <w:trPr>
          <w:trHeight w:val="332"/>
        </w:trPr>
        <w:tc>
          <w:tcPr>
            <w:tcW w:w="2628" w:type="dxa"/>
          </w:tcPr>
          <w:p w14:paraId="19BA8BFD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24992F7F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23BFD2A9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1998257F" w14:textId="77777777" w:rsidTr="009A16FD">
        <w:trPr>
          <w:trHeight w:val="332"/>
        </w:trPr>
        <w:tc>
          <w:tcPr>
            <w:tcW w:w="2628" w:type="dxa"/>
          </w:tcPr>
          <w:p w14:paraId="1FAC15C5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27CBD95F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in-frame, CTD 3X –FLAG tag at native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locus 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525ECAD5" w14:textId="49662D86" w:rsidR="002745B8" w:rsidRPr="008F71A6" w:rsidRDefault="002745B8" w:rsidP="0069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93430"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93430"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45B8" w:rsidRPr="008F71A6" w14:paraId="67E641AB" w14:textId="77777777" w:rsidTr="009A16FD">
        <w:trPr>
          <w:trHeight w:val="332"/>
        </w:trPr>
        <w:tc>
          <w:tcPr>
            <w:tcW w:w="2628" w:type="dxa"/>
          </w:tcPr>
          <w:p w14:paraId="7CE343FD" w14:textId="77777777" w:rsidR="002745B8" w:rsidRPr="008F71A6" w:rsidRDefault="002745B8" w:rsidP="006264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35B42C5C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cam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r </w:t>
            </w:r>
          </w:p>
        </w:tc>
        <w:tc>
          <w:tcPr>
            <w:tcW w:w="1710" w:type="dxa"/>
          </w:tcPr>
          <w:p w14:paraId="5C168B2E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44C0F32E" w14:textId="77777777" w:rsidTr="009A16FD">
        <w:trPr>
          <w:trHeight w:val="332"/>
        </w:trPr>
        <w:tc>
          <w:tcPr>
            <w:tcW w:w="2628" w:type="dxa"/>
          </w:tcPr>
          <w:p w14:paraId="061E08AD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493F8002" w14:textId="77777777" w:rsidR="002745B8" w:rsidRPr="008F71A6" w:rsidRDefault="002745B8" w:rsidP="006264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241E982E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45B8" w:rsidRPr="008F71A6" w14:paraId="0AEA7736" w14:textId="77777777" w:rsidTr="009A16FD">
        <w:trPr>
          <w:trHeight w:val="332"/>
        </w:trPr>
        <w:tc>
          <w:tcPr>
            <w:tcW w:w="2628" w:type="dxa"/>
          </w:tcPr>
          <w:p w14:paraId="393DF6B7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192E9D81" w14:textId="77777777" w:rsidR="002745B8" w:rsidRPr="008F71A6" w:rsidRDefault="002745B8" w:rsidP="006264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cam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in to 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1710" w:type="dxa"/>
          </w:tcPr>
          <w:p w14:paraId="2C5D1B3B" w14:textId="77777777" w:rsidR="002745B8" w:rsidRPr="008F71A6" w:rsidRDefault="002745B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1168038D" w14:textId="77777777" w:rsidTr="009A16FD">
        <w:trPr>
          <w:trHeight w:val="332"/>
        </w:trPr>
        <w:tc>
          <w:tcPr>
            <w:tcW w:w="2628" w:type="dxa"/>
          </w:tcPr>
          <w:p w14:paraId="3AD8390A" w14:textId="26A6948B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 xml:space="preserve">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</w:rPr>
              <w:t>pUY14</w:t>
            </w:r>
            <w:r w:rsidRPr="008F71A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141109E7" w14:textId="5F9D5D0E" w:rsidR="00110E48" w:rsidRPr="008F71A6" w:rsidRDefault="00110E48" w:rsidP="006264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 xml:space="preserve">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>FLAG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</w:rPr>
              <w:t>transformed with pUY14</w:t>
            </w:r>
          </w:p>
        </w:tc>
        <w:tc>
          <w:tcPr>
            <w:tcW w:w="1710" w:type="dxa"/>
          </w:tcPr>
          <w:p w14:paraId="6CB5B184" w14:textId="3307C3A5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10E48" w:rsidRPr="008F71A6" w14:paraId="195E6E02" w14:textId="77777777" w:rsidTr="009A16FD">
        <w:trPr>
          <w:trHeight w:val="332"/>
        </w:trPr>
        <w:tc>
          <w:tcPr>
            <w:tcW w:w="2628" w:type="dxa"/>
          </w:tcPr>
          <w:p w14:paraId="6BE95E00" w14:textId="51CCADB2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 xml:space="preserve">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</w:rPr>
              <w:t xml:space="preserve"> pCRA16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72C8066E" w14:textId="3D17BD31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 xml:space="preserve">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>FLAG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</w:rPr>
              <w:t>transformed with pCRA16</w:t>
            </w:r>
          </w:p>
        </w:tc>
        <w:tc>
          <w:tcPr>
            <w:tcW w:w="1710" w:type="dxa"/>
          </w:tcPr>
          <w:p w14:paraId="7EABA178" w14:textId="73BF424C" w:rsidR="00110E48" w:rsidRPr="008F71A6" w:rsidRDefault="00110E48" w:rsidP="0069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10E48" w:rsidRPr="008F71A6" w14:paraId="41622C50" w14:textId="77777777" w:rsidTr="009A16FD">
        <w:trPr>
          <w:trHeight w:val="332"/>
        </w:trPr>
        <w:tc>
          <w:tcPr>
            <w:tcW w:w="2628" w:type="dxa"/>
          </w:tcPr>
          <w:p w14:paraId="56AF0E7A" w14:textId="623D61B9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</w:rPr>
              <w:t>:</w:t>
            </w:r>
            <w:r w:rsidRPr="008F71A6">
              <w:rPr>
                <w:rFonts w:ascii="Times New Roman" w:hAnsi="Times New Roman" w:cs="Times New Roman"/>
                <w:sz w:val="24"/>
              </w:rPr>
              <w:t>: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 xml:space="preserve">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</w:rPr>
              <w:t xml:space="preserve"> pBR322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14CB50AA" w14:textId="55D88F91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</w:rPr>
              <w:t xml:space="preserve"> ∆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</w:rPr>
              <w:t>cspA</w:t>
            </w:r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>FLAG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</w:rPr>
              <w:t>transformed with pBR322</w:t>
            </w:r>
          </w:p>
        </w:tc>
        <w:tc>
          <w:tcPr>
            <w:tcW w:w="1710" w:type="dxa"/>
          </w:tcPr>
          <w:p w14:paraId="56E24447" w14:textId="12DBFDC6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35465A" w:rsidRPr="008F71A6" w14:paraId="046EAF53" w14:textId="77777777" w:rsidTr="009A16FD">
        <w:trPr>
          <w:trHeight w:val="332"/>
        </w:trPr>
        <w:tc>
          <w:tcPr>
            <w:tcW w:w="2628" w:type="dxa"/>
          </w:tcPr>
          <w:p w14:paraId="3217CA6B" w14:textId="7BCB8878" w:rsidR="0035465A" w:rsidRPr="008F71A6" w:rsidRDefault="0035465A" w:rsidP="0035465A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huG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55BD283D" w14:textId="1B8E3A83" w:rsidR="0035465A" w:rsidRPr="008F71A6" w:rsidRDefault="0035465A" w:rsidP="0035465A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in-frame, CTD 3X –FLAG tag at native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hu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locus 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54BD7CEF" w14:textId="3A676245" w:rsidR="0035465A" w:rsidRPr="008F71A6" w:rsidRDefault="0035465A" w:rsidP="00626409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35465A" w:rsidRPr="008F71A6" w14:paraId="54709204" w14:textId="77777777" w:rsidTr="009A16FD">
        <w:trPr>
          <w:trHeight w:val="332"/>
        </w:trPr>
        <w:tc>
          <w:tcPr>
            <w:tcW w:w="2628" w:type="dxa"/>
          </w:tcPr>
          <w:p w14:paraId="5CD27A77" w14:textId="1FEFAAA9" w:rsidR="0035465A" w:rsidRPr="008F71A6" w:rsidRDefault="0035465A" w:rsidP="0035465A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am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huF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11B11441" w14:textId="49F8CDC2" w:rsidR="0035465A" w:rsidRPr="008F71A6" w:rsidRDefault="0035465A" w:rsidP="0035465A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G1655-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huF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with 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710" w:type="dxa"/>
          </w:tcPr>
          <w:p w14:paraId="5162C01A" w14:textId="2B31D120" w:rsidR="0035465A" w:rsidRPr="008F71A6" w:rsidRDefault="0035465A" w:rsidP="00626409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780819" w:rsidRPr="008F71A6" w14:paraId="1615127C" w14:textId="77777777" w:rsidTr="009A16FD">
        <w:trPr>
          <w:trHeight w:val="332"/>
        </w:trPr>
        <w:tc>
          <w:tcPr>
            <w:tcW w:w="2628" w:type="dxa"/>
          </w:tcPr>
          <w:p w14:paraId="097B3333" w14:textId="0D6BE7B8" w:rsidR="00780819" w:rsidRPr="008F71A6" w:rsidRDefault="00780819" w:rsidP="00780819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eaD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5667EEE3" w14:textId="59D99A04" w:rsidR="00780819" w:rsidRPr="008F71A6" w:rsidRDefault="00780819" w:rsidP="00780819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in-frame, NTD 3X –FLAG tag at native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eaD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locus 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6C445F9E" w14:textId="750B97CC" w:rsidR="00780819" w:rsidRPr="008F71A6" w:rsidRDefault="00780819" w:rsidP="00780819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780819" w:rsidRPr="008F71A6" w14:paraId="71A541F7" w14:textId="77777777" w:rsidTr="009A16FD">
        <w:trPr>
          <w:trHeight w:val="332"/>
        </w:trPr>
        <w:tc>
          <w:tcPr>
            <w:tcW w:w="2628" w:type="dxa"/>
          </w:tcPr>
          <w:p w14:paraId="53385158" w14:textId="24ECEE8E" w:rsidR="00780819" w:rsidRPr="008F71A6" w:rsidRDefault="00780819" w:rsidP="00626409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eaD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329580B3" w14:textId="3B67695E" w:rsidR="00780819" w:rsidRPr="008F71A6" w:rsidRDefault="00780819" w:rsidP="0062640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2C7723CD" w14:textId="2AE7DE83" w:rsidR="00780819" w:rsidRPr="008F71A6" w:rsidRDefault="00780819" w:rsidP="00626409">
            <w:pPr>
              <w:rPr>
                <w:rFonts w:ascii="Times New Roman" w:hAnsi="Times New Roman" w:cs="Times New Roman"/>
                <w:sz w:val="24"/>
              </w:rPr>
            </w:pPr>
            <w:r w:rsidRPr="008F71A6">
              <w:rPr>
                <w:rFonts w:ascii="Times New Roman" w:hAnsi="Times New Roman" w:cs="Times New Roman"/>
                <w:sz w:val="24"/>
              </w:rPr>
              <w:t>This study</w:t>
            </w:r>
          </w:p>
        </w:tc>
      </w:tr>
      <w:tr w:rsidR="00110E48" w:rsidRPr="008F71A6" w14:paraId="6221067F" w14:textId="77777777" w:rsidTr="009A16FD">
        <w:trPr>
          <w:trHeight w:val="332"/>
        </w:trPr>
        <w:tc>
          <w:tcPr>
            <w:tcW w:w="2628" w:type="dxa"/>
          </w:tcPr>
          <w:p w14:paraId="6E4ACEB4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pCRA16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eaD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46E8C0D5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eaD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arrying pCRA16 plasmid</w:t>
            </w:r>
          </w:p>
        </w:tc>
        <w:tc>
          <w:tcPr>
            <w:tcW w:w="1710" w:type="dxa"/>
          </w:tcPr>
          <w:p w14:paraId="6A3A8584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1507757A" w14:textId="77777777" w:rsidTr="009A16FD">
        <w:trPr>
          <w:trHeight w:val="332"/>
        </w:trPr>
        <w:tc>
          <w:tcPr>
            <w:tcW w:w="2628" w:type="dxa"/>
          </w:tcPr>
          <w:p w14:paraId="28032568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pBR322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eaD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1BBED682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deaD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arrying pBR322 plasmid</w:t>
            </w:r>
          </w:p>
        </w:tc>
        <w:tc>
          <w:tcPr>
            <w:tcW w:w="1710" w:type="dxa"/>
          </w:tcPr>
          <w:p w14:paraId="0337F6E6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3512CF5B" w14:textId="77777777" w:rsidTr="009A16FD">
        <w:trPr>
          <w:trHeight w:val="332"/>
        </w:trPr>
        <w:tc>
          <w:tcPr>
            <w:tcW w:w="2628" w:type="dxa"/>
          </w:tcPr>
          <w:p w14:paraId="5A328B55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rmB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60182DB1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with in-frame, CTD 3X –FLAG tag at native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rm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locus 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1A9DDC22" w14:textId="02873843" w:rsidR="00110E48" w:rsidRPr="008F71A6" w:rsidRDefault="00110E48" w:rsidP="0069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625AD8A4" w14:textId="77777777" w:rsidTr="009A16FD">
        <w:trPr>
          <w:trHeight w:val="332"/>
        </w:trPr>
        <w:tc>
          <w:tcPr>
            <w:tcW w:w="2628" w:type="dxa"/>
          </w:tcPr>
          <w:p w14:paraId="2DA9A915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rmB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</w:p>
        </w:tc>
        <w:tc>
          <w:tcPr>
            <w:tcW w:w="5130" w:type="dxa"/>
          </w:tcPr>
          <w:p w14:paraId="60C847FE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7E7ED268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56EACE03" w14:textId="77777777" w:rsidTr="009A16FD">
        <w:trPr>
          <w:trHeight w:val="332"/>
        </w:trPr>
        <w:tc>
          <w:tcPr>
            <w:tcW w:w="2628" w:type="dxa"/>
          </w:tcPr>
          <w:p w14:paraId="30C07BB6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R1-146b</w:t>
            </w:r>
          </w:p>
        </w:tc>
        <w:tc>
          <w:tcPr>
            <w:tcW w:w="5130" w:type="dxa"/>
          </w:tcPr>
          <w:p w14:paraId="6356C583" w14:textId="77777777" w:rsidR="00110E48" w:rsidRPr="008F71A6" w:rsidRDefault="00110E48" w:rsidP="0062640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λ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P</w:t>
            </w:r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raB</w:t>
            </w:r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araB5’UTR-uvrYFLAG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12E42EF9" w14:textId="709AC23A" w:rsidR="00110E48" w:rsidRPr="008F71A6" w:rsidRDefault="00110E48" w:rsidP="0069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1486BAB6" w14:textId="77777777" w:rsidTr="009A16FD">
        <w:trPr>
          <w:trHeight w:val="332"/>
        </w:trPr>
        <w:tc>
          <w:tcPr>
            <w:tcW w:w="2628" w:type="dxa"/>
          </w:tcPr>
          <w:p w14:paraId="08EE34D7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R1-146b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130" w:type="dxa"/>
          </w:tcPr>
          <w:p w14:paraId="356DD73A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r </w:t>
            </w:r>
          </w:p>
        </w:tc>
        <w:tc>
          <w:tcPr>
            <w:tcW w:w="1710" w:type="dxa"/>
          </w:tcPr>
          <w:p w14:paraId="51E68B9C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3AE2ED8D" w14:textId="77777777" w:rsidTr="009A16FD">
        <w:trPr>
          <w:trHeight w:val="440"/>
        </w:trPr>
        <w:tc>
          <w:tcPr>
            <w:tcW w:w="2628" w:type="dxa"/>
          </w:tcPr>
          <w:p w14:paraId="0FB5A632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R1-153</w:t>
            </w:r>
          </w:p>
        </w:tc>
        <w:tc>
          <w:tcPr>
            <w:tcW w:w="5130" w:type="dxa"/>
          </w:tcPr>
          <w:p w14:paraId="46B589FB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λ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P</w:t>
            </w:r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araB</w:t>
            </w:r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uvrY5’UTR-uvrYFLAG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3D7B3667" w14:textId="711D5AF7" w:rsidR="00110E48" w:rsidRPr="008F71A6" w:rsidRDefault="00110E48" w:rsidP="0069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64A55493" w14:textId="77777777" w:rsidTr="009A16FD">
        <w:trPr>
          <w:trHeight w:val="332"/>
        </w:trPr>
        <w:tc>
          <w:tcPr>
            <w:tcW w:w="2628" w:type="dxa"/>
          </w:tcPr>
          <w:p w14:paraId="2EC015C9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R1-153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gen</w:t>
            </w:r>
          </w:p>
        </w:tc>
        <w:tc>
          <w:tcPr>
            <w:tcW w:w="5130" w:type="dxa"/>
          </w:tcPr>
          <w:p w14:paraId="1A109883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gen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r </w:t>
            </w:r>
          </w:p>
        </w:tc>
        <w:tc>
          <w:tcPr>
            <w:tcW w:w="1710" w:type="dxa"/>
          </w:tcPr>
          <w:p w14:paraId="09B7A0ED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4C4B4BF3" w14:textId="77777777" w:rsidTr="009A16FD">
        <w:trPr>
          <w:trHeight w:val="332"/>
        </w:trPr>
        <w:tc>
          <w:tcPr>
            <w:tcW w:w="2628" w:type="dxa"/>
          </w:tcPr>
          <w:p w14:paraId="35AA7940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R1-163</w:t>
            </w:r>
          </w:p>
        </w:tc>
        <w:tc>
          <w:tcPr>
            <w:tcW w:w="5130" w:type="dxa"/>
          </w:tcPr>
          <w:p w14:paraId="67FA4AAA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F7789 with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λ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PlacUV5-uvrY12’-’lacZ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mp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080F415D" w14:textId="5F5E1657" w:rsidR="00110E48" w:rsidRPr="008F71A6" w:rsidRDefault="00110E48" w:rsidP="0069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t1bHNrYXM8L0F1dGhvcj48WWVhcj4yMDE0PC9ZZWFy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</w:fldData>
              </w:fldChar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t1bHNrYXM8L0F1dGhvcj48WWVhcj4yMDE0PC9ZZWFy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</w:fldData>
              </w:fldChar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2C84D7D5" w14:textId="77777777" w:rsidTr="009A16FD">
        <w:trPr>
          <w:trHeight w:val="332"/>
        </w:trPr>
        <w:tc>
          <w:tcPr>
            <w:tcW w:w="2628" w:type="dxa"/>
          </w:tcPr>
          <w:p w14:paraId="7FAD87D5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R1-163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130" w:type="dxa"/>
          </w:tcPr>
          <w:p w14:paraId="3F40FF6C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3B93B49E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7CE9C1AB" w14:textId="77777777" w:rsidTr="009A16FD">
        <w:trPr>
          <w:trHeight w:val="332"/>
        </w:trPr>
        <w:tc>
          <w:tcPr>
            <w:tcW w:w="2628" w:type="dxa"/>
          </w:tcPr>
          <w:p w14:paraId="7F58D653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R1-163a </w:t>
            </w:r>
          </w:p>
        </w:tc>
        <w:tc>
          <w:tcPr>
            <w:tcW w:w="5130" w:type="dxa"/>
          </w:tcPr>
          <w:p w14:paraId="0E232717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F7789 with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λ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:PlacUV5-uvrY22’-’lacZ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mp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759F576C" w14:textId="121075CC" w:rsidR="00110E48" w:rsidRPr="008F71A6" w:rsidRDefault="00110E48" w:rsidP="00693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t1bHNrYXM8L0F1dGhvcj48WWVhcj4yMDE0PC9ZZWFy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</w:fldData>
              </w:fldChar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t1bHNrYXM8L0F1dGhvcj48WWVhcj4yMDE0PC9ZZWFy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</w:fldData>
              </w:fldChar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1F024043" w14:textId="77777777" w:rsidTr="009A16FD">
        <w:trPr>
          <w:trHeight w:val="332"/>
        </w:trPr>
        <w:tc>
          <w:tcPr>
            <w:tcW w:w="2628" w:type="dxa"/>
          </w:tcPr>
          <w:p w14:paraId="2EB7ABA4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R1-163a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5130" w:type="dxa"/>
          </w:tcPr>
          <w:p w14:paraId="5740896B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allele introduced by transduction using P1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ir</w:t>
            </w:r>
          </w:p>
        </w:tc>
        <w:tc>
          <w:tcPr>
            <w:tcW w:w="1710" w:type="dxa"/>
          </w:tcPr>
          <w:p w14:paraId="61E4BBB7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1F90A885" w14:textId="77777777" w:rsidTr="009A16FD">
        <w:trPr>
          <w:trHeight w:val="332"/>
        </w:trPr>
        <w:tc>
          <w:tcPr>
            <w:tcW w:w="2628" w:type="dxa"/>
          </w:tcPr>
          <w:p w14:paraId="34680995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14028S</w:t>
            </w:r>
          </w:p>
        </w:tc>
        <w:tc>
          <w:tcPr>
            <w:tcW w:w="5130" w:type="dxa"/>
          </w:tcPr>
          <w:p w14:paraId="1644584C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yphimurium 14028S</w:t>
            </w:r>
          </w:p>
        </w:tc>
        <w:tc>
          <w:tcPr>
            <w:tcW w:w="1710" w:type="dxa"/>
          </w:tcPr>
          <w:p w14:paraId="56FC13CE" w14:textId="7D588DD2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Brian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Ahmer</w:t>
            </w:r>
            <w:proofErr w:type="spellEnd"/>
          </w:p>
        </w:tc>
      </w:tr>
      <w:tr w:rsidR="00110E48" w:rsidRPr="008F71A6" w14:paraId="27E88B7B" w14:textId="77777777" w:rsidTr="009A16FD">
        <w:trPr>
          <w:trHeight w:val="332"/>
        </w:trPr>
        <w:tc>
          <w:tcPr>
            <w:tcW w:w="2628" w:type="dxa"/>
          </w:tcPr>
          <w:p w14:paraId="0B9DB243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14028S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proofErr w:type="spellEnd"/>
          </w:p>
        </w:tc>
        <w:tc>
          <w:tcPr>
            <w:tcW w:w="5130" w:type="dxa"/>
          </w:tcPr>
          <w:p w14:paraId="3BCC73CE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14028S with in-frame, CT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-FLAG tag at the native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locus-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2D8379E8" w14:textId="684A1E2A" w:rsidR="00110E48" w:rsidRPr="008F71A6" w:rsidRDefault="00110E48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kulskas&lt;/Author&gt;&lt;Year&gt;2014&lt;/Year&gt;&lt;IDText&gt;Global effects of the DEAD-box RNA helicase DeaD (CsdA) on gene expression over a broad range of temperatures&lt;/IDText&gt;&lt;DisplayText&gt;(3)&lt;/DisplayText&gt;&lt;record&gt;&lt;dates&gt;&lt;pub-dates&gt;&lt;date&gt;Jun&lt;/date&gt;&lt;/pub-dates&gt;&lt;year&gt;2014&lt;/year&gt;&lt;/dates&gt;&lt;urls&gt;&lt;related-urls&gt;&lt;url&gt;http://www.ncbi.nlm.nih.gov/pubmed/24708042&lt;/url&gt;&lt;/related-urls&gt;&lt;/urls&gt;&lt;isbn&gt;1365-2958&lt;/isbn&gt;&lt;custom2&gt;PMC4048959&lt;/custom2&gt;&lt;titles&gt;&lt;title&gt;Global effects of the DEAD-box RNA helicase DeaD (CsdA) on gene expression over a broad range of temperatures&lt;/title&gt;&lt;secondary-title&gt;Mol Microbiol&lt;/secondary-title&gt;&lt;/titles&gt;&lt;pages&gt;945-58&lt;/pages&gt;&lt;number&gt;5&lt;/number&gt;&lt;contributors&gt;&lt;authors&gt;&lt;author&gt;Vakulskas, C. A.&lt;/author&gt;&lt;author&gt;Pannuri, A.&lt;/author&gt;&lt;author&gt;Cortés-Selva, D.&lt;/author&gt;&lt;author&gt;Zere, T. R.&lt;/author&gt;&lt;author&gt;Ahmer, B. M.&lt;/author&gt;&lt;author&gt;Babitzke, P.&lt;/author&gt;&lt;author&gt;Romeo, T.&lt;/author&gt;&lt;/authors&gt;&lt;/contributors&gt;&lt;language&gt;eng&lt;/language&gt;&lt;added-date format="utc"&gt;1416413511&lt;/added-date&gt;&lt;ref-type name="Journal Article"&gt;17&lt;/ref-type&gt;&lt;rec-number&gt;1&lt;/rec-number&gt;&lt;last-updated-date format="utc"&gt;1416413511&lt;/last-updated-date&gt;&lt;accession-num&gt;24708042&lt;/accession-num&gt;&lt;electronic-resource-num&gt;10.1111/mmi.12606&lt;/electronic-resource-num&gt;&lt;volume&gt;92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A3257" w:rsidRPr="008F71A6" w14:paraId="1DEE5F04" w14:textId="77777777" w:rsidTr="009A16FD">
        <w:trPr>
          <w:trHeight w:val="332"/>
        </w:trPr>
        <w:tc>
          <w:tcPr>
            <w:tcW w:w="2628" w:type="dxa"/>
          </w:tcPr>
          <w:p w14:paraId="07FEC0AC" w14:textId="5E18B0F0" w:rsidR="006A3257" w:rsidRPr="008F71A6" w:rsidRDefault="006A3257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14028S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ba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::cam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proofErr w:type="spellEnd"/>
          </w:p>
        </w:tc>
        <w:tc>
          <w:tcPr>
            <w:tcW w:w="5130" w:type="dxa"/>
          </w:tcPr>
          <w:p w14:paraId="533247AC" w14:textId="7DC68088" w:rsidR="006A3257" w:rsidRPr="008F71A6" w:rsidRDefault="006A3257" w:rsidP="006A3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yphimurium 14028S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LAG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ba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710" w:type="dxa"/>
          </w:tcPr>
          <w:p w14:paraId="4AF46C5F" w14:textId="37651EAA" w:rsidR="006A3257" w:rsidRPr="008F71A6" w:rsidRDefault="006A3257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23FD7" w:rsidRPr="008F71A6" w14:paraId="048D890C" w14:textId="77777777" w:rsidTr="009A16FD">
        <w:trPr>
          <w:trHeight w:val="332"/>
        </w:trPr>
        <w:tc>
          <w:tcPr>
            <w:tcW w:w="2628" w:type="dxa"/>
          </w:tcPr>
          <w:p w14:paraId="676B2ECC" w14:textId="4EB650E4" w:rsidR="00F23FD7" w:rsidRPr="008F71A6" w:rsidRDefault="00F23FD7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14028S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proofErr w:type="spellEnd"/>
          </w:p>
        </w:tc>
        <w:tc>
          <w:tcPr>
            <w:tcW w:w="5130" w:type="dxa"/>
          </w:tcPr>
          <w:p w14:paraId="15EF23C0" w14:textId="01486C24" w:rsidR="00F23FD7" w:rsidRPr="008F71A6" w:rsidRDefault="00F23FD7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yphimurium 14028S with 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1710" w:type="dxa"/>
          </w:tcPr>
          <w:p w14:paraId="123B35D9" w14:textId="4CF6AACE" w:rsidR="00F23FD7" w:rsidRPr="008F71A6" w:rsidRDefault="00F23FD7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Brian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Ahmer</w:t>
            </w:r>
            <w:proofErr w:type="spellEnd"/>
          </w:p>
        </w:tc>
      </w:tr>
      <w:tr w:rsidR="00F23FD7" w:rsidRPr="008F71A6" w14:paraId="27124BC8" w14:textId="77777777" w:rsidTr="009A16FD">
        <w:trPr>
          <w:trHeight w:val="332"/>
        </w:trPr>
        <w:tc>
          <w:tcPr>
            <w:tcW w:w="2628" w:type="dxa"/>
          </w:tcPr>
          <w:p w14:paraId="34243AF7" w14:textId="1A8536D3" w:rsidR="00F23FD7" w:rsidRPr="008F71A6" w:rsidRDefault="00F23FD7" w:rsidP="00F23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14028S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</w:p>
        </w:tc>
        <w:tc>
          <w:tcPr>
            <w:tcW w:w="5130" w:type="dxa"/>
          </w:tcPr>
          <w:p w14:paraId="6CF6DBB7" w14:textId="1DBFA7FD" w:rsidR="00F23FD7" w:rsidRPr="008F71A6" w:rsidRDefault="00F23FD7" w:rsidP="00F23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almonell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yphimurium 14028S with mark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 –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5557DEFC" w14:textId="2E038F48" w:rsidR="00F23FD7" w:rsidRPr="008F71A6" w:rsidRDefault="00F23FD7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Brian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Ahmer</w:t>
            </w:r>
            <w:proofErr w:type="spellEnd"/>
          </w:p>
        </w:tc>
      </w:tr>
      <w:tr w:rsidR="00F60D00" w:rsidRPr="008F71A6" w14:paraId="58FE1B47" w14:textId="77777777" w:rsidTr="009A16FD">
        <w:trPr>
          <w:trHeight w:val="332"/>
        </w:trPr>
        <w:tc>
          <w:tcPr>
            <w:tcW w:w="2628" w:type="dxa"/>
          </w:tcPr>
          <w:p w14:paraId="28560A35" w14:textId="742459AB" w:rsidR="00F60D00" w:rsidRPr="008F71A6" w:rsidRDefault="00F60D00" w:rsidP="00F23F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BL21_DE3/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ET-UvrY</w:t>
            </w:r>
            <w:proofErr w:type="spellEnd"/>
          </w:p>
        </w:tc>
        <w:tc>
          <w:tcPr>
            <w:tcW w:w="5130" w:type="dxa"/>
          </w:tcPr>
          <w:p w14:paraId="07D2689A" w14:textId="24DFD57F" w:rsidR="00F60D00" w:rsidRPr="008F71A6" w:rsidRDefault="00F60D00" w:rsidP="00F60D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BL21 carrying 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HIS6 in a pET24a vector</w:t>
            </w:r>
          </w:p>
        </w:tc>
        <w:tc>
          <w:tcPr>
            <w:tcW w:w="1710" w:type="dxa"/>
          </w:tcPr>
          <w:p w14:paraId="2E038B27" w14:textId="3A0E1F76" w:rsidR="00F60D00" w:rsidRPr="008F71A6" w:rsidRDefault="00F60D00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10E48" w:rsidRPr="008F71A6" w14:paraId="7FB0145E" w14:textId="77777777" w:rsidTr="009A16FD">
        <w:trPr>
          <w:trHeight w:val="332"/>
        </w:trPr>
        <w:tc>
          <w:tcPr>
            <w:tcW w:w="2628" w:type="dxa"/>
          </w:tcPr>
          <w:p w14:paraId="1F3BAB21" w14:textId="7F4BF561" w:rsidR="00110E48" w:rsidRPr="008F71A6" w:rsidRDefault="00110E48" w:rsidP="006264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130" w:type="dxa"/>
          </w:tcPr>
          <w:p w14:paraId="4F20C25E" w14:textId="23D1342D" w:rsidR="00110E48" w:rsidRPr="008F71A6" w:rsidRDefault="00A54C03" w:rsidP="006264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710" w:type="dxa"/>
          </w:tcPr>
          <w:p w14:paraId="36CD5E86" w14:textId="2BCB748C" w:rsidR="00110E48" w:rsidRPr="008F71A6" w:rsidRDefault="00A54C03" w:rsidP="006264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110E48" w:rsidRPr="008F71A6" w14:paraId="7534E38A" w14:textId="77777777" w:rsidTr="009A16FD">
        <w:trPr>
          <w:trHeight w:val="332"/>
        </w:trPr>
        <w:tc>
          <w:tcPr>
            <w:tcW w:w="2628" w:type="dxa"/>
          </w:tcPr>
          <w:p w14:paraId="210A4440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KD13</w:t>
            </w:r>
          </w:p>
        </w:tc>
        <w:tc>
          <w:tcPr>
            <w:tcW w:w="5130" w:type="dxa"/>
          </w:tcPr>
          <w:p w14:paraId="21E90685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onstruction of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-resistant (or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) deletions –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03ABE9CC" w14:textId="4DDE51C7" w:rsidR="00110E48" w:rsidRPr="008F71A6" w:rsidRDefault="00110E48" w:rsidP="00C55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tsenko&lt;/Author&gt;&lt;Year&gt;2000&lt;/Year&gt;&lt;IDText&gt;One-step inactivation of chromosomal genes in Escherichia coli K-12 using PCR products&lt;/IDText&gt;&lt;DisplayText&gt;(4)&lt;/DisplayText&gt;&lt;record&gt;&lt;dates&gt;&lt;pub-dates&gt;&lt;date&gt;Jun&lt;/date&gt;&lt;/pub-dates&gt;&lt;year&gt;2000&lt;/year&gt;&lt;/dates&gt;&lt;keywords&gt;&lt;keyword&gt;Chromosomes, Bacterial&lt;/keyword&gt;&lt;keyword&gt;DNA Nucleotidyltransferases&lt;/keyword&gt;&lt;keyword&gt;Escherichia coli&lt;/keyword&gt;&lt;keyword&gt;Integrases&lt;/keyword&gt;&lt;keyword&gt;Lac Operon&lt;/keyword&gt;&lt;keyword&gt;Mutation&lt;/keyword&gt;&lt;keyword&gt;Operon&lt;/keyword&gt;&lt;keyword&gt;Plasmids&lt;/keyword&gt;&lt;keyword&gt;Polymerase Chain Reaction&lt;/keyword&gt;&lt;keyword&gt;Recombinases&lt;/keyword&gt;&lt;keyword&gt;Recombination, Genetic&lt;/keyword&gt;&lt;/keywords&gt;&lt;urls&gt;&lt;related-urls&gt;&lt;url&gt;http://www.ncbi.nlm.nih.gov/pubmed/10829079&lt;/url&gt;&lt;/related-urls&gt;&lt;/urls&gt;&lt;isbn&gt;0027-8424&lt;/isbn&gt;&lt;custom2&gt;PMC18686&lt;/custom2&gt;&lt;titles&gt;&lt;title&gt;One-step inactivation of chromosomal genes in Escherichia coli K-12 using PCR products&lt;/title&gt;&lt;secondary-title&gt;Proc Natl Acad Sci U S A&lt;/secondary-title&gt;&lt;/titles&gt;&lt;pages&gt;6640-5&lt;/pages&gt;&lt;number&gt;12&lt;/number&gt;&lt;contributors&gt;&lt;authors&gt;&lt;author&gt;Datsenko, K. A.&lt;/author&gt;&lt;author&gt;Wanner, B. L.&lt;/author&gt;&lt;/authors&gt;&lt;/contributors&gt;&lt;language&gt;eng&lt;/language&gt;&lt;added-date format="utc"&gt;1416681514&lt;/added-date&gt;&lt;ref-type name="Journal Article"&gt;17&lt;/ref-type&gt;&lt;rec-number&gt;26&lt;/rec-number&gt;&lt;last-updated-date format="utc"&gt;1416681514&lt;/last-updated-date&gt;&lt;accession-num&gt;10829079&lt;/accession-num&gt;&lt;electronic-resource-num&gt;10.1073/pnas.120163297&lt;/electronic-resource-num&gt;&lt;volume&gt;97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599B1879" w14:textId="77777777" w:rsidTr="009A16FD">
        <w:trPr>
          <w:trHeight w:val="332"/>
        </w:trPr>
        <w:tc>
          <w:tcPr>
            <w:tcW w:w="2628" w:type="dxa"/>
          </w:tcPr>
          <w:p w14:paraId="090A1A53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KD3</w:t>
            </w:r>
          </w:p>
        </w:tc>
        <w:tc>
          <w:tcPr>
            <w:tcW w:w="5130" w:type="dxa"/>
          </w:tcPr>
          <w:p w14:paraId="63A098EC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onstruction of 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am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-resistant (or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) deletions –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am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mp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23178D79" w14:textId="3E4F063B" w:rsidR="00110E48" w:rsidRPr="008F71A6" w:rsidRDefault="00110E48" w:rsidP="00C55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tsenko&lt;/Author&gt;&lt;Year&gt;2000&lt;/Year&gt;&lt;IDText&gt;One-step inactivation of chromosomal genes in Escherichia coli K-12 using PCR products&lt;/IDText&gt;&lt;DisplayText&gt;(4)&lt;/DisplayText&gt;&lt;record&gt;&lt;dates&gt;&lt;pub-dates&gt;&lt;date&gt;Jun&lt;/date&gt;&lt;/pub-dates&gt;&lt;year&gt;2000&lt;/year&gt;&lt;/dates&gt;&lt;keywords&gt;&lt;keyword&gt;Chromosomes, Bacterial&lt;/keyword&gt;&lt;keyword&gt;DNA Nucleotidyltransferases&lt;/keyword&gt;&lt;keyword&gt;Escherichia coli&lt;/keyword&gt;&lt;keyword&gt;Integrases&lt;/keyword&gt;&lt;keyword&gt;Lac Operon&lt;/keyword&gt;&lt;keyword&gt;Mutation&lt;/keyword&gt;&lt;keyword&gt;Operon&lt;/keyword&gt;&lt;keyword&gt;Plasmids&lt;/keyword&gt;&lt;keyword&gt;Polymerase Chain Reaction&lt;/keyword&gt;&lt;keyword&gt;Recombinases&lt;/keyword&gt;&lt;keyword&gt;Recombination, Genetic&lt;/keyword&gt;&lt;/keywords&gt;&lt;urls&gt;&lt;related-urls&gt;&lt;url&gt;http://www.ncbi.nlm.nih.gov/pubmed/10829079&lt;/url&gt;&lt;/related-urls&gt;&lt;/urls&gt;&lt;isbn&gt;0027-8424&lt;/isbn&gt;&lt;custom2&gt;PMC18686&lt;/custom2&gt;&lt;titles&gt;&lt;title&gt;One-step inactivation of chromosomal genes in Escherichia coli K-12 using PCR products&lt;/title&gt;&lt;secondary-title&gt;Proc Natl Acad Sci U S A&lt;/secondary-title&gt;&lt;/titles&gt;&lt;pages&gt;6640-5&lt;/pages&gt;&lt;number&gt;12&lt;/number&gt;&lt;contributors&gt;&lt;authors&gt;&lt;author&gt;Datsenko, K. A.&lt;/author&gt;&lt;author&gt;Wanner, B. L.&lt;/author&gt;&lt;/authors&gt;&lt;/contributors&gt;&lt;language&gt;eng&lt;/language&gt;&lt;added-date format="utc"&gt;1416681514&lt;/added-date&gt;&lt;ref-type name="Journal Article"&gt;17&lt;/ref-type&gt;&lt;rec-number&gt;26&lt;/rec-number&gt;&lt;last-updated-date format="utc"&gt;1416681514&lt;/last-updated-date&gt;&lt;accession-num&gt;10829079&lt;/accession-num&gt;&lt;electronic-resource-num&gt;10.1073/pnas.120163297&lt;/electronic-resource-num&gt;&lt;volume&gt;97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104A7BC4" w14:textId="77777777" w:rsidTr="009A16FD">
        <w:trPr>
          <w:trHeight w:val="332"/>
        </w:trPr>
        <w:tc>
          <w:tcPr>
            <w:tcW w:w="2628" w:type="dxa"/>
          </w:tcPr>
          <w:p w14:paraId="2E06B8AB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KD46</w:t>
            </w:r>
          </w:p>
        </w:tc>
        <w:tc>
          <w:tcPr>
            <w:tcW w:w="5130" w:type="dxa"/>
          </w:tcPr>
          <w:p w14:paraId="52E74260" w14:textId="42EBE989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Lambda Red recombinase expression plasmid</w:t>
            </w:r>
          </w:p>
        </w:tc>
        <w:tc>
          <w:tcPr>
            <w:tcW w:w="1710" w:type="dxa"/>
          </w:tcPr>
          <w:p w14:paraId="0CEA36F1" w14:textId="797A69AC" w:rsidR="00110E48" w:rsidRPr="008F71A6" w:rsidRDefault="00110E48" w:rsidP="00C55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tsenko&lt;/Author&gt;&lt;Year&gt;2000&lt;/Year&gt;&lt;IDText&gt;One-step inactivation of chromosomal genes in Escherichia coli K-12 using PCR products&lt;/IDText&gt;&lt;DisplayText&gt;(4)&lt;/DisplayText&gt;&lt;record&gt;&lt;dates&gt;&lt;pub-dates&gt;&lt;date&gt;Jun&lt;/date&gt;&lt;/pub-dates&gt;&lt;year&gt;2000&lt;/year&gt;&lt;/dates&gt;&lt;keywords&gt;&lt;keyword&gt;Chromosomes, Bacterial&lt;/keyword&gt;&lt;keyword&gt;DNA Nucleotidyltransferases&lt;/keyword&gt;&lt;keyword&gt;Escherichia coli&lt;/keyword&gt;&lt;keyword&gt;Integrases&lt;/keyword&gt;&lt;keyword&gt;Lac Operon&lt;/keyword&gt;&lt;keyword&gt;Mutation&lt;/keyword&gt;&lt;keyword&gt;Operon&lt;/keyword&gt;&lt;keyword&gt;Plasmids&lt;/keyword&gt;&lt;keyword&gt;Polymerase Chain Reaction&lt;/keyword&gt;&lt;keyword&gt;Recombinases&lt;/keyword&gt;&lt;keyword&gt;Recombination, Genetic&lt;/keyword&gt;&lt;/keywords&gt;&lt;urls&gt;&lt;related-urls&gt;&lt;url&gt;http://www.ncbi.nlm.nih.gov/pubmed/10829079&lt;/url&gt;&lt;/related-urls&gt;&lt;/urls&gt;&lt;isbn&gt;0027-8424&lt;/isbn&gt;&lt;custom2&gt;PMC18686&lt;/custom2&gt;&lt;titles&gt;&lt;title&gt;One-step inactivation of chromosomal genes in Escherichia coli K-12 using PCR products&lt;/title&gt;&lt;secondary-title&gt;Proc Natl Acad Sci U S A&lt;/secondary-title&gt;&lt;/titles&gt;&lt;pages&gt;6640-5&lt;/pages&gt;&lt;number&gt;12&lt;/number&gt;&lt;contributors&gt;&lt;authors&gt;&lt;author&gt;Datsenko, K. A.&lt;/author&gt;&lt;author&gt;Wanner, B. L.&lt;/author&gt;&lt;/authors&gt;&lt;/contributors&gt;&lt;language&gt;eng&lt;/language&gt;&lt;added-date format="utc"&gt;1416681514&lt;/added-date&gt;&lt;ref-type name="Journal Article"&gt;17&lt;/ref-type&gt;&lt;rec-number&gt;26&lt;/rec-number&gt;&lt;last-updated-date format="utc"&gt;1416681514&lt;/last-updated-date&gt;&lt;accession-num&gt;10829079&lt;/accession-num&gt;&lt;electronic-resource-num&gt;10.1073/pnas.120163297&lt;/electronic-resource-num&gt;&lt;volume&gt;97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52F3C924" w14:textId="77777777" w:rsidTr="009A16FD">
        <w:trPr>
          <w:trHeight w:val="332"/>
        </w:trPr>
        <w:tc>
          <w:tcPr>
            <w:tcW w:w="2628" w:type="dxa"/>
          </w:tcPr>
          <w:p w14:paraId="147ADB3B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CP20</w:t>
            </w:r>
          </w:p>
        </w:tc>
        <w:tc>
          <w:tcPr>
            <w:tcW w:w="5130" w:type="dxa"/>
          </w:tcPr>
          <w:p w14:paraId="483935C8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moval of antibiotic marker from pKD13 or pSUB11 chromosomal replacement –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mp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am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55D12135" w14:textId="0B7918C0" w:rsidR="00110E48" w:rsidRPr="008F71A6" w:rsidRDefault="00110E48" w:rsidP="00C55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tsenko&lt;/Author&gt;&lt;Year&gt;2000&lt;/Year&gt;&lt;IDText&gt;One-step inactivation of chromosomal genes in Escherichia coli K-12 using PCR products&lt;/IDText&gt;&lt;DisplayText&gt;(4)&lt;/DisplayText&gt;&lt;record&gt;&lt;dates&gt;&lt;pub-dates&gt;&lt;date&gt;Jun&lt;/date&gt;&lt;/pub-dates&gt;&lt;year&gt;2000&lt;/year&gt;&lt;/dates&gt;&lt;keywords&gt;&lt;keyword&gt;Chromosomes, Bacterial&lt;/keyword&gt;&lt;keyword&gt;DNA Nucleotidyltransferases&lt;/keyword&gt;&lt;keyword&gt;Escherichia coli&lt;/keyword&gt;&lt;keyword&gt;Integrases&lt;/keyword&gt;&lt;keyword&gt;Lac Operon&lt;/keyword&gt;&lt;keyword&gt;Mutation&lt;/keyword&gt;&lt;keyword&gt;Operon&lt;/keyword&gt;&lt;keyword&gt;Plasmids&lt;/keyword&gt;&lt;keyword&gt;Polymerase Chain Reaction&lt;/keyword&gt;&lt;keyword&gt;Recombinases&lt;/keyword&gt;&lt;keyword&gt;Recombination, Genetic&lt;/keyword&gt;&lt;/keywords&gt;&lt;urls&gt;&lt;related-urls&gt;&lt;url&gt;http://www.ncbi.nlm.nih.gov/pubmed/10829079&lt;/url&gt;&lt;/related-urls&gt;&lt;/urls&gt;&lt;isbn&gt;0027-8424&lt;/isbn&gt;&lt;custom2&gt;PMC18686&lt;/custom2&gt;&lt;titles&gt;&lt;title&gt;One-step inactivation of chromosomal genes in Escherichia coli K-12 using PCR products&lt;/title&gt;&lt;secondary-title&gt;Proc Natl Acad Sci U S A&lt;/secondary-title&gt;&lt;/titles&gt;&lt;pages&gt;6640-5&lt;/pages&gt;&lt;number&gt;12&lt;/number&gt;&lt;contributors&gt;&lt;authors&gt;&lt;author&gt;Datsenko, K. A.&lt;/author&gt;&lt;author&gt;Wanner, B. L.&lt;/author&gt;&lt;/authors&gt;&lt;/contributors&gt;&lt;language&gt;eng&lt;/language&gt;&lt;added-date format="utc"&gt;1416681514&lt;/added-date&gt;&lt;ref-type name="Journal Article"&gt;17&lt;/ref-type&gt;&lt;rec-number&gt;26&lt;/rec-number&gt;&lt;last-updated-date format="utc"&gt;1416681514&lt;/last-updated-date&gt;&lt;accession-num&gt;10829079&lt;/accession-num&gt;&lt;electronic-resource-num&gt;10.1073/pnas.120163297&lt;/electronic-resource-num&gt;&lt;volume&gt;97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1AAAF955" w14:textId="77777777" w:rsidTr="009A16FD">
        <w:trPr>
          <w:trHeight w:val="332"/>
        </w:trPr>
        <w:tc>
          <w:tcPr>
            <w:tcW w:w="2628" w:type="dxa"/>
          </w:tcPr>
          <w:p w14:paraId="6D785094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SUB11</w:t>
            </w:r>
          </w:p>
        </w:tc>
        <w:tc>
          <w:tcPr>
            <w:tcW w:w="5130" w:type="dxa"/>
          </w:tcPr>
          <w:p w14:paraId="3BB82A30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onstruction of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-resistant (or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markerless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) CTD 3X-FLAG fusion proteins –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kan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mp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233746FC" w14:textId="701EB920" w:rsidR="00110E48" w:rsidRPr="008F71A6" w:rsidRDefault="00110E48" w:rsidP="00C558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zzau&lt;/Author&gt;&lt;Year&gt;2001&lt;/Year&gt;&lt;IDText&gt;Epitope tagging of chromosomal genes in Salmonella&lt;/IDText&gt;&lt;DisplayText&gt;(5)&lt;/DisplayText&gt;&lt;record&gt;&lt;dates&gt;&lt;pub-dates&gt;&lt;date&gt;Dec&lt;/date&gt;&lt;/pub-dates&gt;&lt;year&gt;2001&lt;/year&gt;&lt;/dates&gt;&lt;keywords&gt;&lt;keyword&gt;Amino Acid Sequence&lt;/keyword&gt;&lt;keyword&gt;Animals&lt;/keyword&gt;&lt;keyword&gt;Base Sequence&lt;/keyword&gt;&lt;keyword&gt;Cell Line&lt;/keyword&gt;&lt;keyword&gt;Chromosomes, Bacterial&lt;/keyword&gt;&lt;keyword&gt;DNA, Bacterial&lt;/keyword&gt;&lt;keyword&gt;Epithelial Cells&lt;/keyword&gt;&lt;keyword&gt;Epitope Mapping&lt;/keyword&gt;&lt;keyword&gt;Female&lt;/keyword&gt;&lt;keyword&gt;Humans&lt;/keyword&gt;&lt;keyword&gt;Larynx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&lt;/keyword&gt;&lt;/keywords&gt;&lt;urls&gt;&lt;related-urls&gt;&lt;url&gt;http://www.ncbi.nlm.nih.gov/pubmed/11742086&lt;/url&gt;&lt;/related-urls&gt;&lt;/urls&gt;&lt;isbn&gt;0027-8424&lt;/isbn&gt;&lt;custom2&gt;PMC65018&lt;/custom2&gt;&lt;titles&gt;&lt;title&gt;Epitope tagging of chromosomal genes in Salmonella&lt;/title&gt;&lt;secondary-title&gt;Proc Natl Acad Sci U S A&lt;/secondary-title&gt;&lt;/titles&gt;&lt;pages&gt;15264-9&lt;/pages&gt;&lt;number&gt;26&lt;/number&gt;&lt;contributors&gt;&lt;authors&gt;&lt;author&gt;Uzzau, S.&lt;/author&gt;&lt;author&gt;Figueroa-Bossi, N.&lt;/author&gt;&lt;author&gt;Rubino, S.&lt;/author&gt;&lt;author&gt;Bossi, L.&lt;/author&gt;&lt;/authors&gt;&lt;/contributors&gt;&lt;language&gt;eng&lt;/language&gt;&lt;added-date format="utc"&gt;1416413885&lt;/added-date&gt;&lt;ref-type name="Journal Article"&gt;17&lt;/ref-type&gt;&lt;rec-number&gt;3&lt;/rec-number&gt;&lt;last-updated-date format="utc"&gt;1416413885&lt;/last-updated-date&gt;&lt;accession-num&gt;11742086&lt;/accession-num&gt;&lt;electronic-resource-num&gt;10.1073/pnas.261348198&lt;/electronic-resource-num&gt;&lt;volume&gt;98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62173734" w14:textId="77777777" w:rsidTr="009A16FD">
        <w:trPr>
          <w:trHeight w:val="332"/>
        </w:trPr>
        <w:tc>
          <w:tcPr>
            <w:tcW w:w="2628" w:type="dxa"/>
          </w:tcPr>
          <w:p w14:paraId="2C2BE5CE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ET24a</w:t>
            </w:r>
          </w:p>
        </w:tc>
        <w:tc>
          <w:tcPr>
            <w:tcW w:w="5130" w:type="dxa"/>
          </w:tcPr>
          <w:p w14:paraId="2B1BE4F5" w14:textId="77777777" w:rsidR="00110E48" w:rsidRPr="008F71A6" w:rsidRDefault="00110E48" w:rsidP="00626409">
            <w:pPr>
              <w:spacing w:line="280" w:lineRule="atLeast"/>
              <w:rPr>
                <w:rFonts w:ascii="Times New Roman" w:hAnsi="Times New Roman" w:cs="Times New Roman"/>
              </w:rPr>
            </w:pPr>
            <w:r w:rsidRPr="008F71A6">
              <w:rPr>
                <w:rFonts w:ascii="Times New Roman" w:hAnsi="Times New Roman" w:cs="Times New Roman"/>
              </w:rPr>
              <w:t xml:space="preserve">Plasmid used for constructing </w:t>
            </w:r>
            <w:proofErr w:type="spellStart"/>
            <w:r w:rsidRPr="008F71A6">
              <w:rPr>
                <w:rFonts w:ascii="Times New Roman" w:hAnsi="Times New Roman" w:cs="Times New Roman"/>
                <w:i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</w:rPr>
              <w:t xml:space="preserve"> clone for expressing the UvrY6XHIS protein</w:t>
            </w:r>
          </w:p>
        </w:tc>
        <w:tc>
          <w:tcPr>
            <w:tcW w:w="1710" w:type="dxa"/>
          </w:tcPr>
          <w:p w14:paraId="682B4BAA" w14:textId="77777777" w:rsidR="00110E48" w:rsidRPr="008F71A6" w:rsidRDefault="00110E48" w:rsidP="00626409">
            <w:pPr>
              <w:rPr>
                <w:rFonts w:ascii="Times New Roman" w:hAnsi="Times New Roman" w:cs="Times New Roman"/>
              </w:rPr>
            </w:pPr>
            <w:proofErr w:type="spellStart"/>
            <w:r w:rsidRPr="008F71A6">
              <w:rPr>
                <w:rFonts w:ascii="Times New Roman" w:hAnsi="Times New Roman" w:cs="Times New Roman"/>
              </w:rPr>
              <w:t>Novagen</w:t>
            </w:r>
            <w:proofErr w:type="spellEnd"/>
          </w:p>
          <w:p w14:paraId="6002AF98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E48" w:rsidRPr="008F71A6" w14:paraId="12FB2D72" w14:textId="77777777" w:rsidTr="009A16FD">
        <w:trPr>
          <w:trHeight w:val="332"/>
        </w:trPr>
        <w:tc>
          <w:tcPr>
            <w:tcW w:w="2628" w:type="dxa"/>
          </w:tcPr>
          <w:p w14:paraId="2FADAFB1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CRA16</w:t>
            </w:r>
          </w:p>
        </w:tc>
        <w:tc>
          <w:tcPr>
            <w:tcW w:w="5130" w:type="dxa"/>
          </w:tcPr>
          <w:p w14:paraId="3539DF0F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rA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in blunt-end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p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site of pBR322,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082F206A" w14:textId="3DD6DC4C" w:rsidR="00110E48" w:rsidRPr="008F71A6" w:rsidRDefault="00110E48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zuki&lt;/Author&gt;&lt;Year&gt;2002&lt;/Year&gt;&lt;IDText&gt;Regulatory circuitry of the CsrA/CsrB and BarA/UvrY systems of Escherichia coli&lt;/IDText&gt;&lt;DisplayText&gt;(1)&lt;/DisplayText&gt;&lt;record&gt;&lt;dates&gt;&lt;pub-dates&gt;&lt;date&gt;Sep&lt;/date&gt;&lt;/pub-dates&gt;&lt;year&gt;2002&lt;/year&gt;&lt;/dates&gt;&lt;keywords&gt;&lt;keyword&gt;Bacterial Proteins&lt;/keyword&gt;&lt;keyword&gt;Escherichia coli&lt;/keyword&gt;&lt;keyword&gt;Escherichia coli Proteins&lt;/keyword&gt;&lt;keyword&gt;Gene Expression Regulation, Bacterial&lt;/keyword&gt;&lt;keyword&gt;Genetic Complementation Test&lt;/keyword&gt;&lt;keyword&gt;Membrane Proteins&lt;/keyword&gt;&lt;keyword&gt;Mutation&lt;/keyword&gt;&lt;keyword&gt;Phosphotransferases&lt;/keyword&gt;&lt;keyword&gt;RNA, Long Noncoding&lt;/keyword&gt;&lt;keyword&gt;RNA, Untranslated&lt;/keyword&gt;&lt;keyword&gt;RNA-Binding Proteins&lt;/keyword&gt;&lt;keyword&gt;Repressor Proteins&lt;/keyword&gt;&lt;keyword&gt;Signal Transduction&lt;/keyword&gt;&lt;keyword&gt;Trans-Activators&lt;/keyword&gt;&lt;keyword&gt;Transcription Factors&lt;/keyword&gt;&lt;keyword&gt;Transcription, Genetic&lt;/keyword&gt;&lt;/keywords&gt;&lt;urls&gt;&lt;related-urls&gt;&lt;url&gt;http://www.ncbi.nlm.nih.gov/pubmed/12193630&lt;/url&gt;&lt;/related-urls&gt;&lt;/urls&gt;&lt;isbn&gt;0021-9193&lt;/isbn&gt;&lt;custom2&gt;PMC135316&lt;/custom2&gt;&lt;titles&gt;&lt;title&gt;Regulatory circuitry of the CsrA/CsrB and BarA/UvrY systems of Escherichia coli&lt;/title&gt;&lt;secondary-title&gt;J Bacteriol&lt;/secondary-title&gt;&lt;/titles&gt;&lt;pages&gt;5130-40&lt;/pages&gt;&lt;number&gt;18&lt;/number&gt;&lt;contributors&gt;&lt;authors&gt;&lt;author&gt;Suzuki, K.&lt;/author&gt;&lt;author&gt;Wang, X.&lt;/author&gt;&lt;author&gt;Weilbacher, T.&lt;/author&gt;&lt;author&gt;Pernestig, A. K.&lt;/author&gt;&lt;author&gt;Melefors, O.&lt;/author&gt;&lt;author&gt;Georgellis, D.&lt;/author&gt;&lt;author&gt;Babitzke, P.&lt;/author&gt;&lt;author&gt;Romeo, T.&lt;/author&gt;&lt;/authors&gt;&lt;/contributors&gt;&lt;language&gt;eng&lt;/language&gt;&lt;added-date format="utc"&gt;1416595691&lt;/added-date&gt;&lt;ref-type name="Journal Article"&gt;17&lt;/ref-type&gt;&lt;rec-number&gt;8&lt;/rec-number&gt;&lt;last-updated-date format="utc"&gt;1416595691&lt;/last-updated-date&gt;&lt;accession-num&gt;12193630&lt;/accession-num&gt;&lt;volume&gt;184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1C03DD5F" w14:textId="77777777" w:rsidTr="009A16FD">
        <w:trPr>
          <w:trHeight w:val="332"/>
        </w:trPr>
        <w:tc>
          <w:tcPr>
            <w:tcW w:w="2628" w:type="dxa"/>
          </w:tcPr>
          <w:p w14:paraId="490B24F6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UY14</w:t>
            </w:r>
          </w:p>
        </w:tc>
        <w:tc>
          <w:tcPr>
            <w:tcW w:w="5130" w:type="dxa"/>
          </w:tcPr>
          <w:p w14:paraId="4B95D432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vrY</w:t>
            </w:r>
            <w:proofErr w:type="spellEnd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in blunt-end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p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site of pBR322,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4DFA7268" w14:textId="45DF02FE" w:rsidR="00110E48" w:rsidRPr="008F71A6" w:rsidRDefault="00110E48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zuki&lt;/Author&gt;&lt;Year&gt;2002&lt;/Year&gt;&lt;IDText&gt;Regulatory circuitry of the CsrA/CsrB and BarA/UvrY systems of Escherichia coli&lt;/IDText&gt;&lt;DisplayText&gt;(1)&lt;/DisplayText&gt;&lt;record&gt;&lt;dates&gt;&lt;pub-dates&gt;&lt;date&gt;Sep&lt;/date&gt;&lt;/pub-dates&gt;&lt;year&gt;2002&lt;/year&gt;&lt;/dates&gt;&lt;keywords&gt;&lt;keyword&gt;Bacterial Proteins&lt;/keyword&gt;&lt;keyword&gt;Escherichia coli&lt;/keyword&gt;&lt;keyword&gt;Escherichia coli Proteins&lt;/keyword&gt;&lt;keyword&gt;Gene Expression Regulation, Bacterial&lt;/keyword&gt;&lt;keyword&gt;Genetic Complementation Test&lt;/keyword&gt;&lt;keyword&gt;Membrane Proteins&lt;/keyword&gt;&lt;keyword&gt;Mutation&lt;/keyword&gt;&lt;keyword&gt;Phosphotransferases&lt;/keyword&gt;&lt;keyword&gt;RNA, Long Noncoding&lt;/keyword&gt;&lt;keyword&gt;RNA, Untranslated&lt;/keyword&gt;&lt;keyword&gt;RNA-Binding Proteins&lt;/keyword&gt;&lt;keyword&gt;Repressor Proteins&lt;/keyword&gt;&lt;keyword&gt;Signal Transduction&lt;/keyword&gt;&lt;keyword&gt;Trans-Activators&lt;/keyword&gt;&lt;keyword&gt;Transcription Factors&lt;/keyword&gt;&lt;keyword&gt;Transcription, Genetic&lt;/keyword&gt;&lt;/keywords&gt;&lt;urls&gt;&lt;related-urls&gt;&lt;url&gt;http://www.ncbi.nlm.nih.gov/pubmed/12193630&lt;/url&gt;&lt;/related-urls&gt;&lt;/urls&gt;&lt;isbn&gt;0021-9193&lt;/isbn&gt;&lt;custom2&gt;PMC135316&lt;/custom2&gt;&lt;titles&gt;&lt;title&gt;Regulatory circuitry of the CsrA/CsrB and BarA/UvrY systems of Escherichia coli&lt;/title&gt;&lt;secondary-title&gt;J Bacteriol&lt;/secondary-title&gt;&lt;/titles&gt;&lt;pages&gt;5130-40&lt;/pages&gt;&lt;number&gt;18&lt;/number&gt;&lt;contributors&gt;&lt;authors&gt;&lt;author&gt;Suzuki, K.&lt;/author&gt;&lt;author&gt;Wang, X.&lt;/author&gt;&lt;author&gt;Weilbacher, T.&lt;/author&gt;&lt;author&gt;Pernestig, A. K.&lt;/author&gt;&lt;author&gt;Melefors, O.&lt;/author&gt;&lt;author&gt;Georgellis, D.&lt;/author&gt;&lt;author&gt;Babitzke, P.&lt;/author&gt;&lt;author&gt;Romeo, T.&lt;/author&gt;&lt;/authors&gt;&lt;/contributors&gt;&lt;language&gt;eng&lt;/language&gt;&lt;added-date format="utc"&gt;1433951468&lt;/added-date&gt;&lt;ref-type name="Journal Article"&gt;17&lt;/ref-type&gt;&lt;rec-number&gt;104&lt;/rec-number&gt;&lt;last-updated-date format="utc"&gt;1433951468&lt;/last-updated-date&gt;&lt;accession-num&gt;12193630&lt;/accession-num&gt;&lt;volume&gt;184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10E48" w:rsidRPr="008F71A6" w14:paraId="42D202F5" w14:textId="77777777" w:rsidTr="009A16FD">
        <w:trPr>
          <w:trHeight w:val="332"/>
        </w:trPr>
        <w:tc>
          <w:tcPr>
            <w:tcW w:w="2628" w:type="dxa"/>
          </w:tcPr>
          <w:p w14:paraId="5B5033F7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pBR322</w:t>
            </w:r>
          </w:p>
        </w:tc>
        <w:tc>
          <w:tcPr>
            <w:tcW w:w="5130" w:type="dxa"/>
          </w:tcPr>
          <w:p w14:paraId="2EE67C40" w14:textId="77777777" w:rsidR="00110E48" w:rsidRPr="008F71A6" w:rsidRDefault="00110E48" w:rsidP="00626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Ectopic expression of proteins –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mp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r w:rsidRPr="008F7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14:paraId="5B395DD8" w14:textId="55AC166F" w:rsidR="00110E48" w:rsidRPr="008F71A6" w:rsidRDefault="00110E48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zuki&lt;/Author&gt;&lt;Year&gt;2002&lt;/Year&gt;&lt;IDText&gt;Regulatory circuitry of the CsrA/CsrB and BarA/UvrY systems of Escherichia coli&lt;/IDText&gt;&lt;DisplayText&gt;(1)&lt;/DisplayText&gt;&lt;record&gt;&lt;dates&gt;&lt;pub-dates&gt;&lt;date&gt;Sep&lt;/date&gt;&lt;/pub-dates&gt;&lt;year&gt;2002&lt;/year&gt;&lt;/dates&gt;&lt;keywords&gt;&lt;keyword&gt;Bacterial Proteins&lt;/keyword&gt;&lt;keyword&gt;Escherichia coli&lt;/keyword&gt;&lt;keyword&gt;Escherichia coli Proteins&lt;/keyword&gt;&lt;keyword&gt;Gene Expression Regulation, Bacterial&lt;/keyword&gt;&lt;keyword&gt;Genetic Complementation Test&lt;/keyword&gt;&lt;keyword&gt;Membrane Proteins&lt;/keyword&gt;&lt;keyword&gt;Mutation&lt;/keyword&gt;&lt;keyword&gt;Phosphotransferases&lt;/keyword&gt;&lt;keyword&gt;RNA, Long Noncoding&lt;/keyword&gt;&lt;keyword&gt;RNA, Untranslated&lt;/keyword&gt;&lt;keyword&gt;RNA-Binding Proteins&lt;/keyword&gt;&lt;keyword&gt;Repressor Proteins&lt;/keyword&gt;&lt;keyword&gt;Signal Transduction&lt;/keyword&gt;&lt;keyword&gt;Trans-Activators&lt;/keyword&gt;&lt;keyword&gt;Transcription Factors&lt;/keyword&gt;&lt;keyword&gt;Transcription, Genetic&lt;/keyword&gt;&lt;/keywords&gt;&lt;urls&gt;&lt;related-urls&gt;&lt;url&gt;http://www.ncbi.nlm.nih.gov/pubmed/12193630&lt;/url&gt;&lt;/related-urls&gt;&lt;/urls&gt;&lt;isbn&gt;0021-9193&lt;/isbn&gt;&lt;custom2&gt;PMC135316&lt;/custom2&gt;&lt;titles&gt;&lt;title&gt;Regulatory circuitry of the CsrA/CsrB and BarA/UvrY systems of Escherichia coli&lt;/title&gt;&lt;secondary-title&gt;J Bacteriol&lt;/secondary-title&gt;&lt;/titles&gt;&lt;pages&gt;5130-40&lt;/pages&gt;&lt;number&gt;18&lt;/number&gt;&lt;contributors&gt;&lt;authors&gt;&lt;author&gt;Suzuki, K.&lt;/author&gt;&lt;author&gt;Wang, X.&lt;/author&gt;&lt;author&gt;Weilbacher, T.&lt;/author&gt;&lt;author&gt;Pernestig, A. K.&lt;/author&gt;&lt;author&gt;Melefors, O.&lt;/author&gt;&lt;author&gt;Georgellis, D.&lt;/author&gt;&lt;author&gt;Babitzke, P.&lt;/author&gt;&lt;author&gt;Romeo, T.&lt;/author&gt;&lt;/authors&gt;&lt;/contributors&gt;&lt;language&gt;eng&lt;/language&gt;&lt;added-date format="utc"&gt;1433951468&lt;/added-date&gt;&lt;ref-type name="Journal Article"&gt;17&lt;/ref-type&gt;&lt;rec-number&gt;104&lt;/rec-number&gt;&lt;last-updated-date format="utc"&gt;1433951468&lt;/last-updated-date&gt;&lt;accession-num&gt;12193630&lt;/accession-num&gt;&lt;volume&gt;184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54C03" w:rsidRPr="008F71A6" w14:paraId="4A27953D" w14:textId="77777777" w:rsidTr="009A16FD">
        <w:trPr>
          <w:trHeight w:val="332"/>
        </w:trPr>
        <w:tc>
          <w:tcPr>
            <w:tcW w:w="2628" w:type="dxa"/>
          </w:tcPr>
          <w:p w14:paraId="582437F2" w14:textId="135A06AD" w:rsidR="00A54C03" w:rsidRPr="008F71A6" w:rsidRDefault="00A54C03" w:rsidP="00A54C03">
            <w:pPr>
              <w:rPr>
                <w:rFonts w:ascii="Times New Roman" w:hAnsi="Times New Roman"/>
              </w:rPr>
            </w:pPr>
            <w:proofErr w:type="spellStart"/>
            <w:r w:rsidRPr="008F71A6">
              <w:rPr>
                <w:rFonts w:ascii="Times New Roman" w:hAnsi="Times New Roman"/>
              </w:rPr>
              <w:t>pLFX</w:t>
            </w:r>
            <w:proofErr w:type="spellEnd"/>
          </w:p>
        </w:tc>
        <w:tc>
          <w:tcPr>
            <w:tcW w:w="5130" w:type="dxa"/>
          </w:tcPr>
          <w:p w14:paraId="00833707" w14:textId="5F8A2799" w:rsidR="00A54C03" w:rsidRPr="008F71A6" w:rsidRDefault="00A54C03" w:rsidP="00A54C03">
            <w:pPr>
              <w:rPr>
                <w:rFonts w:ascii="Times New Roman" w:hAnsi="Times New Roman"/>
              </w:rPr>
            </w:pPr>
            <w:r w:rsidRPr="008F71A6">
              <w:rPr>
                <w:rFonts w:ascii="Times New Roman" w:hAnsi="Times New Roman"/>
              </w:rPr>
              <w:t>Vector for constructing transcriptional fusions</w:t>
            </w:r>
          </w:p>
        </w:tc>
        <w:tc>
          <w:tcPr>
            <w:tcW w:w="1710" w:type="dxa"/>
          </w:tcPr>
          <w:p w14:paraId="44E2C18A" w14:textId="4128DDF9" w:rsidR="00A54C03" w:rsidRPr="008F71A6" w:rsidRDefault="00A54C03" w:rsidP="00A54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dwards&lt;/Author&gt;&lt;Year&gt;2011&lt;/Year&gt;&lt;IDText&gt;Circuitry linking the Csr and stringent response global regulatory systems&lt;/IDText&gt;&lt;DisplayText&gt;(6)&lt;/DisplayText&gt;&lt;record&gt;&lt;dates&gt;&lt;pub-dates&gt;&lt;date&gt;Jun&lt;/date&gt;&lt;/pub-dates&gt;&lt;year&gt;2011&lt;/year&gt;&lt;/dates&gt;&lt;keywords&gt;&lt;keyword&gt;Base Sequence&lt;/keyword&gt;&lt;keyword&gt;Escherichia coli&lt;/keyword&gt;&lt;keyword&gt;Escherichia coli Proteins&lt;/keyword&gt;&lt;keyword&gt;Gene Expression Regulation, Bacterial&lt;/keyword&gt;&lt;keyword&gt;Molecular Sequence Data&lt;/keyword&gt;&lt;keyword&gt;Protein Binding&lt;/keyword&gt;&lt;keyword&gt;RNA, Bacterial&lt;/keyword&gt;&lt;keyword&gt;RNA, Long Noncoding&lt;/keyword&gt;&lt;keyword&gt;RNA, Untranslated&lt;/keyword&gt;&lt;keyword&gt;RNA-Binding Proteins&lt;/keyword&gt;&lt;keyword&gt;Repressor Proteins&lt;/keyword&gt;&lt;/keywords&gt;&lt;urls&gt;&lt;related-urls&gt;&lt;url&gt;http://www.ncbi.nlm.nih.gov/pubmed/21488981&lt;/url&gt;&lt;/related-urls&gt;&lt;/urls&gt;&lt;isbn&gt;1365-2958&lt;/isbn&gt;&lt;custom2&gt;PMC3115499&lt;/custom2&gt;&lt;titles&gt;&lt;title&gt;Circuitry linking the Csr and stringent response global regulatory systems&lt;/title&gt;&lt;secondary-title&gt;Mol Microbiol&lt;/secondary-title&gt;&lt;/titles&gt;&lt;pages&gt;1561-80&lt;/pages&gt;&lt;number&gt;6&lt;/number&gt;&lt;contributors&gt;&lt;authors&gt;&lt;author&gt;Edwards, A. N.&lt;/author&gt;&lt;author&gt;Patterson-Fortin, L. M.&lt;/author&gt;&lt;author&gt;Vakulskas, C. A.&lt;/author&gt;&lt;author&gt;Mercante, J. W.&lt;/author&gt;&lt;author&gt;Potrykus, K.&lt;/author&gt;&lt;author&gt;Vinella, D.&lt;/author&gt;&lt;author&gt;Camacho, M. I.&lt;/author&gt;&lt;author&gt;Fields, J. A.&lt;/author&gt;&lt;author&gt;Thompson, S. A.&lt;/author&gt;&lt;author&gt;Georgellis, D.&lt;/author&gt;&lt;author&gt;Cashel, M.&lt;/author&gt;&lt;author&gt;Babitzke, P.&lt;/author&gt;&lt;author&gt;Romeo, T.&lt;/author&gt;&lt;/authors&gt;&lt;/contributors&gt;&lt;language&gt;eng&lt;/language&gt;&lt;added-date format="utc"&gt;1416596658&lt;/added-date&gt;&lt;ref-type name="Journal Article"&gt;17&lt;/ref-type&gt;&lt;rec-number&gt;14&lt;/rec-number&gt;&lt;last-updated-date format="utc"&gt;1416596658&lt;/last-updated-date&gt;&lt;accession-num&gt;21488981&lt;/accession-num&gt;&lt;electronic-resource-num&gt;10.1111/j.1365-2958.2011.07663.x&lt;/electronic-resource-num&gt;&lt;volume&gt;80&lt;/volume&gt;&lt;/record&gt;&lt;/Cite&gt;&lt;/EndNote&gt;</w:instrTex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F71A6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54C03" w:rsidRPr="008F71A6" w14:paraId="2C48CE4A" w14:textId="77777777" w:rsidTr="009A16FD">
        <w:trPr>
          <w:trHeight w:val="332"/>
        </w:trPr>
        <w:tc>
          <w:tcPr>
            <w:tcW w:w="2628" w:type="dxa"/>
          </w:tcPr>
          <w:p w14:paraId="551ECFB3" w14:textId="3010487C" w:rsidR="00A54C03" w:rsidRPr="008F71A6" w:rsidRDefault="00A54C03" w:rsidP="00A54C03">
            <w:pPr>
              <w:rPr>
                <w:rFonts w:ascii="Times New Roman" w:hAnsi="Times New Roman"/>
              </w:rPr>
            </w:pPr>
            <w:proofErr w:type="spellStart"/>
            <w:r w:rsidRPr="008F71A6">
              <w:rPr>
                <w:rFonts w:ascii="Times New Roman" w:hAnsi="Times New Roman"/>
              </w:rPr>
              <w:t>pLFXcsrB-lacZ</w:t>
            </w:r>
            <w:proofErr w:type="spellEnd"/>
          </w:p>
        </w:tc>
        <w:tc>
          <w:tcPr>
            <w:tcW w:w="5130" w:type="dxa"/>
          </w:tcPr>
          <w:p w14:paraId="1A12DFCB" w14:textId="0BBD26D1" w:rsidR="00A54C03" w:rsidRPr="008F71A6" w:rsidRDefault="00A54C03" w:rsidP="00A54C03">
            <w:pPr>
              <w:rPr>
                <w:rFonts w:ascii="Times New Roman" w:hAnsi="Times New Roman"/>
              </w:rPr>
            </w:pPr>
            <w:proofErr w:type="spellStart"/>
            <w:r w:rsidRPr="008F71A6">
              <w:rPr>
                <w:rFonts w:ascii="Times New Roman" w:hAnsi="Times New Roman"/>
                <w:i/>
              </w:rPr>
              <w:t>csrB</w:t>
            </w:r>
            <w:proofErr w:type="spellEnd"/>
            <w:r w:rsidRPr="008F71A6">
              <w:rPr>
                <w:rFonts w:ascii="Times New Roman" w:hAnsi="Times New Roman"/>
              </w:rPr>
              <w:t xml:space="preserve"> promoter region fused to </w:t>
            </w:r>
            <w:proofErr w:type="spellStart"/>
            <w:r w:rsidRPr="008F71A6">
              <w:rPr>
                <w:rFonts w:ascii="Times New Roman" w:hAnsi="Times New Roman"/>
                <w:i/>
              </w:rPr>
              <w:t>lacZ</w:t>
            </w:r>
            <w:proofErr w:type="spellEnd"/>
            <w:r w:rsidRPr="008F71A6">
              <w:rPr>
                <w:rFonts w:ascii="Times New Roman" w:hAnsi="Times New Roman"/>
                <w:i/>
              </w:rPr>
              <w:t xml:space="preserve"> </w:t>
            </w:r>
            <w:r w:rsidRPr="008F71A6">
              <w:rPr>
                <w:rFonts w:ascii="Times New Roman" w:hAnsi="Times New Roman"/>
              </w:rPr>
              <w:t xml:space="preserve">in </w:t>
            </w:r>
            <w:proofErr w:type="spellStart"/>
            <w:r w:rsidRPr="008F71A6">
              <w:rPr>
                <w:rFonts w:ascii="Times New Roman" w:hAnsi="Times New Roman"/>
              </w:rPr>
              <w:t>pLFX</w:t>
            </w:r>
            <w:proofErr w:type="spellEnd"/>
          </w:p>
        </w:tc>
        <w:tc>
          <w:tcPr>
            <w:tcW w:w="1710" w:type="dxa"/>
          </w:tcPr>
          <w:p w14:paraId="61203973" w14:textId="73EA47C2" w:rsidR="00A54C03" w:rsidRPr="008F71A6" w:rsidRDefault="00A54C03" w:rsidP="00A54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4C03" w:rsidRPr="008F71A6" w14:paraId="50B8EF46" w14:textId="77777777" w:rsidTr="009A16FD">
        <w:trPr>
          <w:trHeight w:val="332"/>
        </w:trPr>
        <w:tc>
          <w:tcPr>
            <w:tcW w:w="2628" w:type="dxa"/>
          </w:tcPr>
          <w:p w14:paraId="26AA185A" w14:textId="4AC55C44" w:rsidR="00A54C03" w:rsidRPr="008F71A6" w:rsidRDefault="00A54C03" w:rsidP="00A54C03">
            <w:pPr>
              <w:rPr>
                <w:rFonts w:ascii="Times New Roman" w:hAnsi="Times New Roman"/>
              </w:rPr>
            </w:pPr>
            <w:proofErr w:type="spellStart"/>
            <w:r w:rsidRPr="008F71A6">
              <w:rPr>
                <w:rFonts w:ascii="Times New Roman" w:hAnsi="Times New Roman"/>
              </w:rPr>
              <w:t>pLFXcsrC-lacZ</w:t>
            </w:r>
            <w:proofErr w:type="spellEnd"/>
          </w:p>
        </w:tc>
        <w:tc>
          <w:tcPr>
            <w:tcW w:w="5130" w:type="dxa"/>
          </w:tcPr>
          <w:p w14:paraId="6674FE33" w14:textId="57B9A915" w:rsidR="00A54C03" w:rsidRPr="008F71A6" w:rsidRDefault="00A54C03" w:rsidP="00A54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/>
                <w:i/>
              </w:rPr>
              <w:t>csrC</w:t>
            </w:r>
            <w:proofErr w:type="spellEnd"/>
            <w:r w:rsidRPr="008F71A6">
              <w:rPr>
                <w:rFonts w:ascii="Times New Roman" w:hAnsi="Times New Roman"/>
              </w:rPr>
              <w:t xml:space="preserve"> promoter region fused to </w:t>
            </w:r>
            <w:proofErr w:type="spellStart"/>
            <w:r w:rsidRPr="008F71A6">
              <w:rPr>
                <w:rFonts w:ascii="Times New Roman" w:hAnsi="Times New Roman"/>
                <w:i/>
              </w:rPr>
              <w:t>lacZ</w:t>
            </w:r>
            <w:proofErr w:type="spellEnd"/>
            <w:r w:rsidRPr="008F71A6">
              <w:rPr>
                <w:rFonts w:ascii="Times New Roman" w:hAnsi="Times New Roman"/>
              </w:rPr>
              <w:t xml:space="preserve"> in </w:t>
            </w:r>
            <w:proofErr w:type="spellStart"/>
            <w:r w:rsidRPr="008F71A6">
              <w:rPr>
                <w:rFonts w:ascii="Times New Roman" w:hAnsi="Times New Roman"/>
              </w:rPr>
              <w:t>pLFX</w:t>
            </w:r>
            <w:proofErr w:type="spellEnd"/>
          </w:p>
        </w:tc>
        <w:tc>
          <w:tcPr>
            <w:tcW w:w="1710" w:type="dxa"/>
          </w:tcPr>
          <w:p w14:paraId="3148CBA3" w14:textId="2AD429D2" w:rsidR="00A54C03" w:rsidRPr="008F71A6" w:rsidRDefault="00A54C03" w:rsidP="00A54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54C03" w:rsidRPr="008F71A6" w14:paraId="5350F888" w14:textId="77777777" w:rsidTr="009A16FD">
        <w:trPr>
          <w:trHeight w:val="332"/>
        </w:trPr>
        <w:tc>
          <w:tcPr>
            <w:tcW w:w="2628" w:type="dxa"/>
          </w:tcPr>
          <w:p w14:paraId="64D54CDF" w14:textId="15EA8B6A" w:rsidR="00A54C03" w:rsidRPr="008F71A6" w:rsidRDefault="00A54C03" w:rsidP="00A54C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Bacteriophages</w:t>
            </w:r>
          </w:p>
        </w:tc>
        <w:tc>
          <w:tcPr>
            <w:tcW w:w="5130" w:type="dxa"/>
          </w:tcPr>
          <w:p w14:paraId="65F2F0F5" w14:textId="07D79D62" w:rsidR="00A54C03" w:rsidRPr="008F71A6" w:rsidRDefault="00A54C03" w:rsidP="00A54C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10" w:type="dxa"/>
          </w:tcPr>
          <w:p w14:paraId="3412E110" w14:textId="75BD766A" w:rsidR="00A54C03" w:rsidRPr="008F71A6" w:rsidRDefault="00A54C03" w:rsidP="00A54C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A54C03" w:rsidRPr="008F71A6" w14:paraId="7780AB4F" w14:textId="77777777" w:rsidTr="009A16FD">
        <w:trPr>
          <w:trHeight w:val="332"/>
        </w:trPr>
        <w:tc>
          <w:tcPr>
            <w:tcW w:w="2628" w:type="dxa"/>
          </w:tcPr>
          <w:p w14:paraId="0DC84287" w14:textId="77777777" w:rsidR="00A54C03" w:rsidRPr="008F71A6" w:rsidRDefault="00A54C03" w:rsidP="00A54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Bacteriophage P1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vir</w:t>
            </w:r>
            <w:proofErr w:type="spellEnd"/>
          </w:p>
        </w:tc>
        <w:tc>
          <w:tcPr>
            <w:tcW w:w="5130" w:type="dxa"/>
          </w:tcPr>
          <w:p w14:paraId="56AD007F" w14:textId="77777777" w:rsidR="00A54C03" w:rsidRPr="008F71A6" w:rsidRDefault="00A54C03" w:rsidP="00A54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Strictly lytic P1</w:t>
            </w:r>
          </w:p>
        </w:tc>
        <w:tc>
          <w:tcPr>
            <w:tcW w:w="1710" w:type="dxa"/>
          </w:tcPr>
          <w:p w14:paraId="45F8DE9B" w14:textId="77777777" w:rsidR="00A54C03" w:rsidRPr="008F71A6" w:rsidRDefault="00A54C03" w:rsidP="00A54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</w:rPr>
              <w:t>Carol Gross</w:t>
            </w:r>
          </w:p>
        </w:tc>
      </w:tr>
    </w:tbl>
    <w:p w14:paraId="5D4F7849" w14:textId="62327A65" w:rsidR="00BD77A8" w:rsidRPr="008F71A6" w:rsidRDefault="00FD2B39" w:rsidP="001C16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F71A6"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="008D0619" w:rsidRPr="008F71A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D0619" w:rsidRPr="008F71A6">
        <w:rPr>
          <w:rFonts w:ascii="Times New Roman" w:hAnsi="Times New Roman" w:cs="Times New Roman"/>
          <w:sz w:val="24"/>
          <w:szCs w:val="24"/>
        </w:rPr>
        <w:t>Primers used</w:t>
      </w:r>
    </w:p>
    <w:p w14:paraId="7C376DE4" w14:textId="77777777" w:rsidR="008D0619" w:rsidRPr="008F71A6" w:rsidRDefault="008D0619" w:rsidP="001C16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2880"/>
        <w:gridCol w:w="4472"/>
      </w:tblGrid>
      <w:tr w:rsidR="00B25EEF" w:rsidRPr="008F71A6" w14:paraId="4CD5D0CC" w14:textId="77777777" w:rsidTr="00DC71B8">
        <w:tc>
          <w:tcPr>
            <w:tcW w:w="1998" w:type="dxa"/>
          </w:tcPr>
          <w:p w14:paraId="2CB7A654" w14:textId="77777777" w:rsidR="008D0619" w:rsidRPr="008F71A6" w:rsidRDefault="008D0619" w:rsidP="00B25E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880" w:type="dxa"/>
          </w:tcPr>
          <w:p w14:paraId="1C74ACE6" w14:textId="77777777" w:rsidR="008D0619" w:rsidRPr="008F71A6" w:rsidRDefault="008D0619" w:rsidP="00B25E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Sequence 5’</w:t>
            </w: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’</w:t>
            </w:r>
          </w:p>
        </w:tc>
        <w:tc>
          <w:tcPr>
            <w:tcW w:w="4472" w:type="dxa"/>
          </w:tcPr>
          <w:p w14:paraId="4319B8DD" w14:textId="4DD561B7" w:rsidR="008D0619" w:rsidRPr="008F71A6" w:rsidRDefault="00AD6793" w:rsidP="00B25E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</w:t>
            </w:r>
            <w:r w:rsidR="009A16FD"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MSA</w:t>
            </w:r>
          </w:p>
        </w:tc>
      </w:tr>
      <w:tr w:rsidR="00B25EEF" w:rsidRPr="008F71A6" w14:paraId="0A764DCB" w14:textId="77777777" w:rsidTr="00DC71B8">
        <w:tc>
          <w:tcPr>
            <w:tcW w:w="1998" w:type="dxa"/>
          </w:tcPr>
          <w:p w14:paraId="01F82BCB" w14:textId="3E811AC3" w:rsidR="008D0619" w:rsidRPr="008F71A6" w:rsidRDefault="00B25EEF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MSA-FL-F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28B4C4F8" w14:textId="0EEB3F70" w:rsidR="008D0619" w:rsidRPr="008F71A6" w:rsidRDefault="004F77DD" w:rsidP="00B25EEF">
            <w:pPr>
              <w:rPr>
                <w:rFonts w:ascii="Courier" w:hAnsi="Courier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cggaattccttaatcaacttaag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39F516BE" w14:textId="4238EBA2" w:rsidR="004F77DD" w:rsidRPr="008F71A6" w:rsidRDefault="004F77DD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45B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 generating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lectrophoretic mobility shift assay (EMSA).</w:t>
            </w:r>
          </w:p>
        </w:tc>
      </w:tr>
      <w:tr w:rsidR="00B25EEF" w:rsidRPr="008F71A6" w14:paraId="77D2BFFE" w14:textId="77777777" w:rsidTr="00DC71B8">
        <w:tc>
          <w:tcPr>
            <w:tcW w:w="1998" w:type="dxa"/>
          </w:tcPr>
          <w:p w14:paraId="77932542" w14:textId="6D5240DA" w:rsidR="008D0619" w:rsidRPr="008F71A6" w:rsidRDefault="00B25EEF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MSA-FL-R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63093DE0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aagtgtcatcatcctgatgttca</w:t>
            </w:r>
            <w:proofErr w:type="spellEnd"/>
          </w:p>
        </w:tc>
        <w:tc>
          <w:tcPr>
            <w:tcW w:w="4472" w:type="dxa"/>
          </w:tcPr>
          <w:p w14:paraId="74979F9A" w14:textId="5F95322F" w:rsidR="008D0619" w:rsidRPr="008F71A6" w:rsidRDefault="004F77DD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</w:t>
            </w:r>
            <w:r w:rsidR="002745B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</w:t>
            </w:r>
            <w:r w:rsidR="002745B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EMSA.</w:t>
            </w:r>
          </w:p>
        </w:tc>
      </w:tr>
      <w:tr w:rsidR="00B25EEF" w:rsidRPr="008F71A6" w14:paraId="448433DE" w14:textId="77777777" w:rsidTr="00DC71B8">
        <w:tc>
          <w:tcPr>
            <w:tcW w:w="1998" w:type="dxa"/>
          </w:tcPr>
          <w:p w14:paraId="6B1C6696" w14:textId="412E0DE9" w:rsidR="008D0619" w:rsidRPr="008F71A6" w:rsidRDefault="00B25EEF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MSA-FL-F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3B987750" w14:textId="48636BCB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ctt</w:t>
            </w:r>
            <w:r w:rsidR="004F77DD" w:rsidRPr="008F71A6">
              <w:rPr>
                <w:rFonts w:ascii="Courier" w:hAnsi="Courier" w:cs="Times New Roman"/>
                <w:sz w:val="24"/>
                <w:szCs w:val="24"/>
              </w:rPr>
              <w:t>tgtggcgattatacctgaac</w:t>
            </w:r>
            <w:proofErr w:type="spellEnd"/>
          </w:p>
        </w:tc>
        <w:tc>
          <w:tcPr>
            <w:tcW w:w="4472" w:type="dxa"/>
          </w:tcPr>
          <w:p w14:paraId="6326046A" w14:textId="2DE75185" w:rsidR="008D0619" w:rsidRPr="008F71A6" w:rsidRDefault="004F77DD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</w:t>
            </w:r>
            <w:r w:rsidR="002745B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B25EEF" w:rsidRPr="008F71A6" w14:paraId="06DB20B4" w14:textId="77777777" w:rsidTr="00DC71B8">
        <w:tc>
          <w:tcPr>
            <w:tcW w:w="1998" w:type="dxa"/>
          </w:tcPr>
          <w:p w14:paraId="1EC6B1EE" w14:textId="69AD62AD" w:rsidR="008D0619" w:rsidRPr="008F71A6" w:rsidRDefault="00B25EEF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MSA-FL-R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47A4A89D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tggcgctcctgaccctcatcctg</w:t>
            </w:r>
            <w:proofErr w:type="spellEnd"/>
          </w:p>
        </w:tc>
        <w:tc>
          <w:tcPr>
            <w:tcW w:w="4472" w:type="dxa"/>
          </w:tcPr>
          <w:p w14:paraId="12E56EDF" w14:textId="75AF790B" w:rsidR="008D0619" w:rsidRPr="008F71A6" w:rsidRDefault="004F77DD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</w:t>
            </w:r>
            <w:r w:rsidR="002745B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B25EEF" w:rsidRPr="008F71A6" w14:paraId="7E570576" w14:textId="77777777" w:rsidTr="00DC71B8">
        <w:tc>
          <w:tcPr>
            <w:tcW w:w="1998" w:type="dxa"/>
          </w:tcPr>
          <w:p w14:paraId="241C0189" w14:textId="7CE17698" w:rsidR="008D0619" w:rsidRPr="008F71A6" w:rsidRDefault="00B25EEF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rlE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6173B4F1" w14:textId="6956835E" w:rsidR="008D0619" w:rsidRPr="008F71A6" w:rsidRDefault="00AD71C6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aggcaaatccggaaaatcaagg</w:t>
            </w:r>
            <w:proofErr w:type="spellEnd"/>
            <w:r w:rsidR="00B25EEF"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2EF16907" w14:textId="40939FF9" w:rsidR="008D0619" w:rsidRPr="008F71A6" w:rsidRDefault="004F77DD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="002745B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used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rlE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B25EEF" w:rsidRPr="008F71A6" w14:paraId="72D63ED6" w14:textId="77777777" w:rsidTr="00DC71B8">
        <w:tc>
          <w:tcPr>
            <w:tcW w:w="1998" w:type="dxa"/>
          </w:tcPr>
          <w:p w14:paraId="1BCAF7BE" w14:textId="482856AC" w:rsidR="008D0619" w:rsidRPr="008F71A6" w:rsidRDefault="00B25EEF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rlE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emsa-ec-ns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(FL)-R</w:t>
            </w:r>
          </w:p>
        </w:tc>
        <w:tc>
          <w:tcPr>
            <w:tcW w:w="2880" w:type="dxa"/>
          </w:tcPr>
          <w:p w14:paraId="548EFFDA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gcaccattttgcctagttccttc</w:t>
            </w:r>
            <w:proofErr w:type="spellEnd"/>
          </w:p>
        </w:tc>
        <w:tc>
          <w:tcPr>
            <w:tcW w:w="4472" w:type="dxa"/>
          </w:tcPr>
          <w:p w14:paraId="0CFA2125" w14:textId="75CD4ED1" w:rsidR="008D0619" w:rsidRPr="008F71A6" w:rsidRDefault="004F77DD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  <w:r w:rsidR="002745B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used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rrlE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5530E1" w:rsidRPr="008F71A6" w14:paraId="47D6C8DE" w14:textId="77777777" w:rsidTr="00DC71B8">
        <w:tc>
          <w:tcPr>
            <w:tcW w:w="1998" w:type="dxa"/>
          </w:tcPr>
          <w:p w14:paraId="05FD9AC6" w14:textId="68F02A45" w:rsidR="005530E1" w:rsidRPr="008F71A6" w:rsidRDefault="00A221CA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5530E1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80" w:type="dxa"/>
          </w:tcPr>
          <w:p w14:paraId="6D274843" w14:textId="16EB08FD" w:rsidR="005530E1" w:rsidRPr="008F71A6" w:rsidRDefault="00A221CA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tgacgtacagaccattaaagcag</w:t>
            </w:r>
            <w:proofErr w:type="spellEnd"/>
          </w:p>
        </w:tc>
        <w:tc>
          <w:tcPr>
            <w:tcW w:w="4472" w:type="dxa"/>
          </w:tcPr>
          <w:p w14:paraId="170C243C" w14:textId="2A6AC10A" w:rsidR="005530E1" w:rsidRPr="008F71A6" w:rsidRDefault="00A221CA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5530E1" w:rsidRPr="008F71A6" w14:paraId="3CEF3AC4" w14:textId="77777777" w:rsidTr="00DC71B8">
        <w:tc>
          <w:tcPr>
            <w:tcW w:w="1998" w:type="dxa"/>
          </w:tcPr>
          <w:p w14:paraId="414A47B7" w14:textId="6DE46BD9" w:rsidR="005530E1" w:rsidRPr="008F71A6" w:rsidRDefault="00A221CA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80" w:type="dxa"/>
          </w:tcPr>
          <w:p w14:paraId="59AE0601" w14:textId="7BC7F26D" w:rsidR="005530E1" w:rsidRPr="008F71A6" w:rsidRDefault="00A221CA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cgaacacatctttagagccatcg</w:t>
            </w:r>
            <w:proofErr w:type="spellEnd"/>
          </w:p>
        </w:tc>
        <w:tc>
          <w:tcPr>
            <w:tcW w:w="4472" w:type="dxa"/>
          </w:tcPr>
          <w:p w14:paraId="04293BFE" w14:textId="3F28E131" w:rsidR="005530E1" w:rsidRPr="008F71A6" w:rsidRDefault="00A221CA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5530E1" w:rsidRPr="008F71A6" w14:paraId="6A9BF93A" w14:textId="77777777" w:rsidTr="00DC71B8">
        <w:trPr>
          <w:trHeight w:val="332"/>
        </w:trPr>
        <w:tc>
          <w:tcPr>
            <w:tcW w:w="1998" w:type="dxa"/>
          </w:tcPr>
          <w:p w14:paraId="69A5F874" w14:textId="57C9FBAA" w:rsidR="005530E1" w:rsidRPr="008F71A6" w:rsidRDefault="005530E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F</w:t>
            </w:r>
            <w:proofErr w:type="spellEnd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  <w:proofErr w:type="spellEnd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80" w:type="dxa"/>
          </w:tcPr>
          <w:p w14:paraId="1F3972A1" w14:textId="71447C6C" w:rsidR="005530E1" w:rsidRPr="008F71A6" w:rsidRDefault="00A221CA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tttctgaactgaacaaaaaagag</w:t>
            </w:r>
            <w:proofErr w:type="spellEnd"/>
          </w:p>
        </w:tc>
        <w:tc>
          <w:tcPr>
            <w:tcW w:w="4472" w:type="dxa"/>
          </w:tcPr>
          <w:p w14:paraId="79EF40F5" w14:textId="0ECC32C5" w:rsidR="005530E1" w:rsidRPr="008F71A6" w:rsidRDefault="00A221CA" w:rsidP="00A22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A221CA" w:rsidRPr="008F71A6" w14:paraId="3F478A95" w14:textId="77777777" w:rsidTr="00DC71B8">
        <w:tc>
          <w:tcPr>
            <w:tcW w:w="1998" w:type="dxa"/>
          </w:tcPr>
          <w:p w14:paraId="79D9BDEC" w14:textId="6ABCC4B0" w:rsidR="00A221CA" w:rsidRPr="008F71A6" w:rsidRDefault="00A221CA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80" w:type="dxa"/>
          </w:tcPr>
          <w:p w14:paraId="3157F6E7" w14:textId="48C16EF0" w:rsidR="00A221CA" w:rsidRPr="008F71A6" w:rsidRDefault="00A221CA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ttactgactggggcggctaaaat</w:t>
            </w:r>
            <w:proofErr w:type="spellEnd"/>
          </w:p>
        </w:tc>
        <w:tc>
          <w:tcPr>
            <w:tcW w:w="4472" w:type="dxa"/>
          </w:tcPr>
          <w:p w14:paraId="16A7D29D" w14:textId="56F987A3" w:rsidR="00A221CA" w:rsidRPr="008F71A6" w:rsidRDefault="00A221CA" w:rsidP="00A22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5530E1" w:rsidRPr="008F71A6" w14:paraId="33228CC7" w14:textId="77777777" w:rsidTr="00DC71B8">
        <w:tc>
          <w:tcPr>
            <w:tcW w:w="1998" w:type="dxa"/>
          </w:tcPr>
          <w:p w14:paraId="14490D01" w14:textId="71A80D3B" w:rsidR="005530E1" w:rsidRPr="008F71A6" w:rsidRDefault="005530E1" w:rsidP="00A221C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huF</w:t>
            </w:r>
            <w:proofErr w:type="spellEnd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  <w:proofErr w:type="spellEnd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="00A221CA" w:rsidRPr="008F71A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80" w:type="dxa"/>
          </w:tcPr>
          <w:p w14:paraId="5184AE30" w14:textId="3CC253BF" w:rsidR="005530E1" w:rsidRPr="008F71A6" w:rsidRDefault="00A221CA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gataatttttatcatttgcaagc</w:t>
            </w:r>
            <w:proofErr w:type="spellEnd"/>
          </w:p>
        </w:tc>
        <w:tc>
          <w:tcPr>
            <w:tcW w:w="4472" w:type="dxa"/>
          </w:tcPr>
          <w:p w14:paraId="6A1B4492" w14:textId="05DC8B87" w:rsidR="005530E1" w:rsidRPr="008F71A6" w:rsidRDefault="00A221CA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hu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A221CA" w:rsidRPr="008F71A6" w14:paraId="13434AD4" w14:textId="77777777" w:rsidTr="00DC71B8">
        <w:tc>
          <w:tcPr>
            <w:tcW w:w="1998" w:type="dxa"/>
          </w:tcPr>
          <w:p w14:paraId="25D29DA2" w14:textId="49F2E04A" w:rsidR="00A221CA" w:rsidRPr="008F71A6" w:rsidRDefault="00A221CA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hu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80" w:type="dxa"/>
          </w:tcPr>
          <w:p w14:paraId="1BF61F6E" w14:textId="3ADC9866" w:rsidR="00A221CA" w:rsidRPr="008F71A6" w:rsidRDefault="00A221CA" w:rsidP="00B25EEF">
            <w:pPr>
              <w:rPr>
                <w:rFonts w:ascii="Courier" w:hAnsi="Courier" w:cs="Times New Roman"/>
                <w:sz w:val="18"/>
                <w:szCs w:val="18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catagagcggtgcggaacgatag</w:t>
            </w:r>
            <w:proofErr w:type="spellEnd"/>
          </w:p>
        </w:tc>
        <w:tc>
          <w:tcPr>
            <w:tcW w:w="4472" w:type="dxa"/>
          </w:tcPr>
          <w:p w14:paraId="4C206EB1" w14:textId="33E810EB" w:rsidR="00A221CA" w:rsidRPr="008F71A6" w:rsidRDefault="00A221CA" w:rsidP="00A22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hu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NA probe for EMSA.</w:t>
            </w:r>
          </w:p>
        </w:tc>
      </w:tr>
      <w:tr w:rsidR="00F826E0" w:rsidRPr="008F71A6" w14:paraId="1AA433A8" w14:textId="77777777" w:rsidTr="00DC71B8">
        <w:tc>
          <w:tcPr>
            <w:tcW w:w="1998" w:type="dxa"/>
          </w:tcPr>
          <w:p w14:paraId="1E509DE2" w14:textId="77777777" w:rsidR="00F826E0" w:rsidRPr="008F71A6" w:rsidRDefault="00F826E0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14:paraId="15C5B2DB" w14:textId="77777777" w:rsidR="00F826E0" w:rsidRPr="008F71A6" w:rsidRDefault="00F826E0" w:rsidP="00B25EEF">
            <w:pPr>
              <w:rPr>
                <w:rFonts w:ascii="Courier" w:hAnsi="Courier" w:cs="Times New Roman"/>
                <w:sz w:val="24"/>
                <w:szCs w:val="24"/>
              </w:rPr>
            </w:pPr>
          </w:p>
        </w:tc>
        <w:tc>
          <w:tcPr>
            <w:tcW w:w="4472" w:type="dxa"/>
          </w:tcPr>
          <w:p w14:paraId="5C6B4789" w14:textId="3707B7D4" w:rsidR="00F826E0" w:rsidRPr="008F71A6" w:rsidRDefault="00F826E0" w:rsidP="004F7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FLAG-tag</w:t>
            </w:r>
            <w:r w:rsidR="00A54C03"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struction</w:t>
            </w:r>
          </w:p>
        </w:tc>
      </w:tr>
      <w:tr w:rsidR="00B25EEF" w:rsidRPr="008F71A6" w14:paraId="40D33124" w14:textId="77777777" w:rsidTr="00DC71B8">
        <w:tc>
          <w:tcPr>
            <w:tcW w:w="1998" w:type="dxa"/>
          </w:tcPr>
          <w:p w14:paraId="714C831D" w14:textId="1BE33F62" w:rsidR="008D0619" w:rsidRPr="008F71A6" w:rsidRDefault="00AD6793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404F8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hfA</w:t>
            </w:r>
            <w:r w:rsidR="00404F85" w:rsidRPr="008F71A6">
              <w:rPr>
                <w:rFonts w:ascii="Times New Roman" w:hAnsi="Times New Roman" w:cs="Times New Roman"/>
                <w:sz w:val="24"/>
                <w:szCs w:val="24"/>
              </w:rPr>
              <w:t>3XFLAG FWD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</w:t>
            </w:r>
          </w:p>
        </w:tc>
        <w:tc>
          <w:tcPr>
            <w:tcW w:w="2880" w:type="dxa"/>
          </w:tcPr>
          <w:p w14:paraId="1F4EEFBD" w14:textId="0FDCCCC6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taaaaagccgggtcgaaaacgcttcgcccaaagacgaggactacaaagaccatgacgg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 xml:space="preserve"> </w:t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324FF768" w14:textId="77745558" w:rsidR="008D0619" w:rsidRPr="008F71A6" w:rsidRDefault="006F0AFB" w:rsidP="006F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imer used for constructing C-terminally FLAG-tagged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9A16FD" w:rsidRPr="008F71A6" w14:paraId="1A0A99F1" w14:textId="77777777" w:rsidTr="00DC71B8">
        <w:trPr>
          <w:trHeight w:val="521"/>
        </w:trPr>
        <w:tc>
          <w:tcPr>
            <w:tcW w:w="1998" w:type="dxa"/>
          </w:tcPr>
          <w:p w14:paraId="56FFDFBA" w14:textId="1CF4C101" w:rsidR="009A16FD" w:rsidRPr="008F71A6" w:rsidRDefault="009A16FD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3xFLAG reverse  </w:t>
            </w:r>
          </w:p>
        </w:tc>
        <w:tc>
          <w:tcPr>
            <w:tcW w:w="2880" w:type="dxa"/>
          </w:tcPr>
          <w:p w14:paraId="3136B5D1" w14:textId="3D14547F" w:rsidR="009A16FD" w:rsidRPr="008F71A6" w:rsidRDefault="009A16FD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gtcatggcgttgattttacggtgactcttcgacagtgaacatatgaatatcctccttag</w:t>
            </w:r>
            <w:proofErr w:type="spellEnd"/>
          </w:p>
        </w:tc>
        <w:tc>
          <w:tcPr>
            <w:tcW w:w="4472" w:type="dxa"/>
          </w:tcPr>
          <w:p w14:paraId="1AE9E533" w14:textId="557EC851" w:rsidR="009A16FD" w:rsidRPr="008F71A6" w:rsidRDefault="009A16FD" w:rsidP="006F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structing C-terminally FLAG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25EEF" w:rsidRPr="008F71A6" w14:paraId="0AB6C194" w14:textId="77777777" w:rsidTr="00DC71B8">
        <w:tc>
          <w:tcPr>
            <w:tcW w:w="1998" w:type="dxa"/>
          </w:tcPr>
          <w:p w14:paraId="67B2F93E" w14:textId="066BC17D" w:rsidR="008D0619" w:rsidRPr="008F71A6" w:rsidRDefault="00A54C03" w:rsidP="00B25EEF">
            <w:pPr>
              <w:ind w:left="2160" w:hanging="21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</w:t>
            </w:r>
            <w:r w:rsidR="00404F8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404F85" w:rsidRPr="008F71A6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proofErr w:type="spellEnd"/>
            <w:r w:rsidR="00404F8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   </w:t>
            </w:r>
          </w:p>
        </w:tc>
        <w:tc>
          <w:tcPr>
            <w:tcW w:w="2880" w:type="dxa"/>
          </w:tcPr>
          <w:p w14:paraId="5810ACC5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ccagccgtacactcgaagaagagg</w:t>
            </w:r>
            <w:proofErr w:type="spellEnd"/>
          </w:p>
        </w:tc>
        <w:tc>
          <w:tcPr>
            <w:tcW w:w="4472" w:type="dxa"/>
          </w:tcPr>
          <w:p w14:paraId="12C0D4F7" w14:textId="7FABE06D" w:rsidR="008D0619" w:rsidRPr="008F71A6" w:rsidRDefault="006F0AFB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>rimer use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d for confirming the construction of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C-terminally FLAG-tagged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25EEF" w:rsidRPr="008F71A6" w14:paraId="115CFA69" w14:textId="77777777" w:rsidTr="00DC71B8">
        <w:tc>
          <w:tcPr>
            <w:tcW w:w="1998" w:type="dxa"/>
          </w:tcPr>
          <w:p w14:paraId="202D06EF" w14:textId="387DE432" w:rsidR="008D0619" w:rsidRPr="008F71A6" w:rsidRDefault="00A54C03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</w:t>
            </w:r>
            <w:r w:rsidR="00404F8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404F85" w:rsidRPr="008F71A6">
              <w:rPr>
                <w:rFonts w:ascii="Times New Roman" w:hAnsi="Times New Roman" w:cs="Times New Roman"/>
                <w:sz w:val="24"/>
                <w:szCs w:val="24"/>
              </w:rPr>
              <w:t>ds100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    </w:t>
            </w:r>
          </w:p>
        </w:tc>
        <w:tc>
          <w:tcPr>
            <w:tcW w:w="2880" w:type="dxa"/>
          </w:tcPr>
          <w:p w14:paraId="7A6FD331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gtatccgttctgctgaagtgtcat</w:t>
            </w:r>
            <w:proofErr w:type="spellEnd"/>
          </w:p>
        </w:tc>
        <w:tc>
          <w:tcPr>
            <w:tcW w:w="4472" w:type="dxa"/>
          </w:tcPr>
          <w:p w14:paraId="2F05ECDF" w14:textId="5A621426" w:rsidR="008D0619" w:rsidRPr="008F71A6" w:rsidRDefault="006F0AFB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firming the construction of C-terminally FLAG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25EEF" w:rsidRPr="008F71A6" w14:paraId="58ED1C9C" w14:textId="77777777" w:rsidTr="00DC71B8">
        <w:trPr>
          <w:trHeight w:val="1160"/>
        </w:trPr>
        <w:tc>
          <w:tcPr>
            <w:tcW w:w="1998" w:type="dxa"/>
          </w:tcPr>
          <w:p w14:paraId="7A799770" w14:textId="71619BD6" w:rsidR="008D0619" w:rsidRPr="008F71A6" w:rsidRDefault="00404F85" w:rsidP="009A16FD">
            <w:pPr>
              <w:ind w:left="2160" w:hanging="21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hf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3xFLAG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2880" w:type="dxa"/>
          </w:tcPr>
          <w:p w14:paraId="25B39E6C" w14:textId="7867F40F" w:rsidR="00A54C03" w:rsidRPr="008F71A6" w:rsidRDefault="00CB159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cctggtaaagaactgcgcgatcgcgccaatatttacggtgactacaaagaccatgacgg</w:t>
            </w:r>
            <w:proofErr w:type="spellEnd"/>
          </w:p>
        </w:tc>
        <w:tc>
          <w:tcPr>
            <w:tcW w:w="4472" w:type="dxa"/>
          </w:tcPr>
          <w:p w14:paraId="76D15D16" w14:textId="58494E41" w:rsidR="00CB1599" w:rsidRPr="008F71A6" w:rsidRDefault="006F0AFB" w:rsidP="00E476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imer used for constructing C-terminally FLAG-tagged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25EEF" w:rsidRPr="008F71A6" w14:paraId="7332DAC4" w14:textId="77777777" w:rsidTr="00DC71B8">
        <w:tc>
          <w:tcPr>
            <w:tcW w:w="1998" w:type="dxa"/>
          </w:tcPr>
          <w:p w14:paraId="1B6F842F" w14:textId="37DC89C7" w:rsidR="008D0619" w:rsidRPr="008F71A6" w:rsidRDefault="00404F85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3XFLAG rev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</w:t>
            </w:r>
          </w:p>
          <w:p w14:paraId="202ECE0D" w14:textId="77777777" w:rsidR="008D0619" w:rsidRPr="008F71A6" w:rsidRDefault="008D0619" w:rsidP="00B25EEF">
            <w:pPr>
              <w:ind w:left="2160" w:hanging="2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EA38D6F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gacaggtgcttttctctcgttcaagtttgagtaaaaaaccatatgaatatcctccttag</w:t>
            </w:r>
            <w:proofErr w:type="spellEnd"/>
          </w:p>
        </w:tc>
        <w:tc>
          <w:tcPr>
            <w:tcW w:w="4472" w:type="dxa"/>
          </w:tcPr>
          <w:p w14:paraId="2375A475" w14:textId="14C4545F" w:rsidR="008D0619" w:rsidRPr="008F71A6" w:rsidRDefault="006F0AFB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structing C-terminally FLAG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25EEF" w:rsidRPr="008F71A6" w14:paraId="3A641BFF" w14:textId="77777777" w:rsidTr="00DC71B8">
        <w:tc>
          <w:tcPr>
            <w:tcW w:w="1998" w:type="dxa"/>
          </w:tcPr>
          <w:p w14:paraId="00FF8F3D" w14:textId="1208EDE9" w:rsidR="008D0619" w:rsidRPr="008F71A6" w:rsidRDefault="00404F85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100us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</w:t>
            </w:r>
          </w:p>
        </w:tc>
        <w:tc>
          <w:tcPr>
            <w:tcW w:w="2880" w:type="dxa"/>
          </w:tcPr>
          <w:p w14:paraId="6726B85A" w14:textId="4BAD609A" w:rsidR="008D0619" w:rsidRPr="008F71A6" w:rsidRDefault="006F0AFB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gtttcgtcctgtaatcaagcacta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="008D0619" w:rsidRPr="008F71A6">
              <w:rPr>
                <w:rFonts w:ascii="Courier" w:hAnsi="Courier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72" w:type="dxa"/>
          </w:tcPr>
          <w:p w14:paraId="537B4071" w14:textId="5955043F" w:rsidR="008D0619" w:rsidRPr="008F71A6" w:rsidRDefault="006F0AFB" w:rsidP="006F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>rimer use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d for confirming the construction of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C-terminally FLAG-tagged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25EEF" w:rsidRPr="008F71A6" w14:paraId="1449D403" w14:textId="77777777" w:rsidTr="00DC71B8">
        <w:tc>
          <w:tcPr>
            <w:tcW w:w="1998" w:type="dxa"/>
          </w:tcPr>
          <w:p w14:paraId="2D92E386" w14:textId="312DDA9C" w:rsidR="008D0619" w:rsidRPr="008F71A6" w:rsidRDefault="00404F85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100ds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    </w:t>
            </w:r>
          </w:p>
        </w:tc>
        <w:tc>
          <w:tcPr>
            <w:tcW w:w="2880" w:type="dxa"/>
          </w:tcPr>
          <w:p w14:paraId="772F5601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ctgttcaaaactctgcgaggcagc</w:t>
            </w:r>
            <w:proofErr w:type="spellEnd"/>
          </w:p>
        </w:tc>
        <w:tc>
          <w:tcPr>
            <w:tcW w:w="4472" w:type="dxa"/>
          </w:tcPr>
          <w:p w14:paraId="6E036BC2" w14:textId="6D651149" w:rsidR="008D0619" w:rsidRPr="008F71A6" w:rsidRDefault="006F0AFB" w:rsidP="006F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firming the construction of C-terminally FLAG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B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0175CD" w:rsidRPr="008F71A6" w14:paraId="700225E9" w14:textId="77777777" w:rsidTr="00DC71B8">
        <w:tc>
          <w:tcPr>
            <w:tcW w:w="1998" w:type="dxa"/>
          </w:tcPr>
          <w:p w14:paraId="4DB107ED" w14:textId="1D7553AF" w:rsidR="000175CD" w:rsidRPr="008F71A6" w:rsidRDefault="000175CD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3XFLG</w:t>
            </w:r>
          </w:p>
        </w:tc>
        <w:tc>
          <w:tcPr>
            <w:tcW w:w="2880" w:type="dxa"/>
          </w:tcPr>
          <w:p w14:paraId="1B89F8F9" w14:textId="391813C0" w:rsidR="000175CD" w:rsidRPr="008F71A6" w:rsidRDefault="000175CD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cgccatggcctgtgtaatgcggagacgttaacaagccaggactacaaagaccatgacgg</w:t>
            </w:r>
            <w:proofErr w:type="spellEnd"/>
          </w:p>
        </w:tc>
        <w:tc>
          <w:tcPr>
            <w:tcW w:w="4472" w:type="dxa"/>
          </w:tcPr>
          <w:p w14:paraId="17213530" w14:textId="4085F06B" w:rsidR="000175CD" w:rsidRPr="008F71A6" w:rsidRDefault="006F0AFB" w:rsidP="006F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constructing C-terminally FLAG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25EEF" w:rsidRPr="008F71A6" w14:paraId="5EBE2504" w14:textId="77777777" w:rsidTr="00DC71B8">
        <w:tc>
          <w:tcPr>
            <w:tcW w:w="1998" w:type="dxa"/>
          </w:tcPr>
          <w:p w14:paraId="4A918729" w14:textId="10867327" w:rsidR="008D0619" w:rsidRPr="008F71A6" w:rsidRDefault="00B96E22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spellEnd"/>
          </w:p>
        </w:tc>
        <w:tc>
          <w:tcPr>
            <w:tcW w:w="2880" w:type="dxa"/>
          </w:tcPr>
          <w:p w14:paraId="4BFB1246" w14:textId="10FC4FBA" w:rsidR="008D0619" w:rsidRPr="008F71A6" w:rsidRDefault="00B96E22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aacggttttcaaaaacgcctttgcgtcaaatatttcaccatatgaatatcctccttag</w:t>
            </w:r>
            <w:proofErr w:type="spellEnd"/>
          </w:p>
        </w:tc>
        <w:tc>
          <w:tcPr>
            <w:tcW w:w="4472" w:type="dxa"/>
          </w:tcPr>
          <w:p w14:paraId="79F8F439" w14:textId="163313A9" w:rsidR="008D0619" w:rsidRPr="008F71A6" w:rsidRDefault="006F0AFB" w:rsidP="006F0AF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structing C-terminally FLAG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96E22" w:rsidRPr="008F71A6" w14:paraId="6C408816" w14:textId="77777777" w:rsidTr="00DC71B8">
        <w:tc>
          <w:tcPr>
            <w:tcW w:w="1998" w:type="dxa"/>
          </w:tcPr>
          <w:p w14:paraId="20335B04" w14:textId="60358511" w:rsidR="00B96E22" w:rsidRPr="008F71A6" w:rsidRDefault="00B96E22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r w:rsidR="00AD6793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rA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880" w:type="dxa"/>
          </w:tcPr>
          <w:p w14:paraId="6D377268" w14:textId="764C6B8F" w:rsidR="00B96E22" w:rsidRPr="008F71A6" w:rsidRDefault="00B96E22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taccgacataaataaccgtaccgc</w:t>
            </w:r>
            <w:proofErr w:type="spellEnd"/>
          </w:p>
        </w:tc>
        <w:tc>
          <w:tcPr>
            <w:tcW w:w="4472" w:type="dxa"/>
          </w:tcPr>
          <w:p w14:paraId="032CE457" w14:textId="70736693" w:rsidR="00B96E22" w:rsidRPr="008F71A6" w:rsidRDefault="006F0AFB" w:rsidP="006F0AF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>rimer used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for confirming the construction of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C-terminally FLAG-tagged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96E22" w:rsidRPr="008F71A6" w14:paraId="167B0189" w14:textId="77777777" w:rsidTr="00DC71B8">
        <w:tc>
          <w:tcPr>
            <w:tcW w:w="1998" w:type="dxa"/>
          </w:tcPr>
          <w:p w14:paraId="446E949B" w14:textId="031C4DD1" w:rsidR="00B96E22" w:rsidRPr="008F71A6" w:rsidRDefault="00AD6793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rA</w:t>
            </w:r>
            <w:r w:rsidR="00B96E22" w:rsidRPr="008F71A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880" w:type="dxa"/>
          </w:tcPr>
          <w:p w14:paraId="6147E808" w14:textId="18E569F3" w:rsidR="00B96E22" w:rsidRPr="008F71A6" w:rsidRDefault="00B96E22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atacccggtgtttttttacgtttc</w:t>
            </w:r>
            <w:proofErr w:type="spellEnd"/>
          </w:p>
        </w:tc>
        <w:tc>
          <w:tcPr>
            <w:tcW w:w="4472" w:type="dxa"/>
          </w:tcPr>
          <w:p w14:paraId="1E9D6010" w14:textId="7F30066C" w:rsidR="00B96E22" w:rsidRPr="008F71A6" w:rsidRDefault="006F0AFB" w:rsidP="00B25E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firming the construction of C-terminally FLAG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irA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F826E0" w:rsidRPr="008F71A6" w14:paraId="6C7AD701" w14:textId="77777777" w:rsidTr="00DC71B8">
        <w:tc>
          <w:tcPr>
            <w:tcW w:w="1998" w:type="dxa"/>
          </w:tcPr>
          <w:p w14:paraId="355F87AB" w14:textId="77777777" w:rsidR="00F826E0" w:rsidRPr="008F71A6" w:rsidRDefault="00F826E0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CE4844A" w14:textId="77777777" w:rsidR="00F826E0" w:rsidRPr="008F71A6" w:rsidRDefault="00F826E0" w:rsidP="00B25EEF">
            <w:pPr>
              <w:rPr>
                <w:rFonts w:ascii="Courier" w:hAnsi="Courier" w:cs="Times New Roman"/>
                <w:sz w:val="24"/>
                <w:szCs w:val="24"/>
              </w:rPr>
            </w:pPr>
          </w:p>
        </w:tc>
        <w:tc>
          <w:tcPr>
            <w:tcW w:w="4472" w:type="dxa"/>
          </w:tcPr>
          <w:p w14:paraId="55B3C434" w14:textId="0F4C0A27" w:rsidR="00F826E0" w:rsidRPr="008F71A6" w:rsidRDefault="00F826E0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His6-tag</w:t>
            </w:r>
            <w:r w:rsidR="00CB1599"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struction</w:t>
            </w:r>
          </w:p>
        </w:tc>
      </w:tr>
      <w:tr w:rsidR="00B25EEF" w:rsidRPr="008F71A6" w14:paraId="251D5CFD" w14:textId="77777777" w:rsidTr="00DC71B8">
        <w:tc>
          <w:tcPr>
            <w:tcW w:w="1998" w:type="dxa"/>
          </w:tcPr>
          <w:p w14:paraId="682CDF45" w14:textId="4AB8E32C" w:rsidR="008D0619" w:rsidRPr="008F71A6" w:rsidRDefault="00AD6793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403DF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rY</w:t>
            </w:r>
            <w:r w:rsidR="00403DF6" w:rsidRPr="008F71A6">
              <w:rPr>
                <w:rFonts w:ascii="Times New Roman" w:hAnsi="Times New Roman" w:cs="Times New Roman"/>
                <w:sz w:val="24"/>
                <w:szCs w:val="24"/>
              </w:rPr>
              <w:t>-6xhis-F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1C7E3B7A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gagttcttcatatgatcaacgttctacttgttgatgaccacgaa</w:t>
            </w:r>
            <w:proofErr w:type="spellEnd"/>
          </w:p>
        </w:tc>
        <w:tc>
          <w:tcPr>
            <w:tcW w:w="4472" w:type="dxa"/>
          </w:tcPr>
          <w:p w14:paraId="31BC6FE4" w14:textId="3FD59132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="00403DF6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used for constru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cting C-terminally his6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403DF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rY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B25EEF" w:rsidRPr="008F71A6" w14:paraId="650A6993" w14:textId="77777777" w:rsidTr="00DC71B8">
        <w:tc>
          <w:tcPr>
            <w:tcW w:w="1998" w:type="dxa"/>
          </w:tcPr>
          <w:p w14:paraId="7285239C" w14:textId="5D396783" w:rsidR="008D0619" w:rsidRPr="008F71A6" w:rsidRDefault="00AD6793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403DF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vrY</w:t>
            </w:r>
            <w:r w:rsidR="00403DF6" w:rsidRPr="008F71A6">
              <w:rPr>
                <w:rFonts w:ascii="Times New Roman" w:hAnsi="Times New Roman" w:cs="Times New Roman"/>
                <w:sz w:val="24"/>
                <w:szCs w:val="24"/>
              </w:rPr>
              <w:t>-6xhis-R</w:t>
            </w:r>
          </w:p>
        </w:tc>
        <w:tc>
          <w:tcPr>
            <w:tcW w:w="2880" w:type="dxa"/>
          </w:tcPr>
          <w:p w14:paraId="78B3FF5F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agctactactcgagctgacttgataatgtctccgcattacacag</w:t>
            </w:r>
            <w:proofErr w:type="spellEnd"/>
          </w:p>
        </w:tc>
        <w:tc>
          <w:tcPr>
            <w:tcW w:w="4472" w:type="dxa"/>
          </w:tcPr>
          <w:p w14:paraId="2C58C857" w14:textId="37548094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structing C-terminally his6-tagged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uvrY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F826E0" w:rsidRPr="008F71A6" w14:paraId="4363A327" w14:textId="77777777" w:rsidTr="00DC71B8">
        <w:tc>
          <w:tcPr>
            <w:tcW w:w="1998" w:type="dxa"/>
          </w:tcPr>
          <w:p w14:paraId="6DD7C121" w14:textId="77777777" w:rsidR="00F826E0" w:rsidRPr="008F71A6" w:rsidRDefault="00F826E0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14:paraId="09190C7F" w14:textId="77777777" w:rsidR="00F826E0" w:rsidRPr="008F71A6" w:rsidRDefault="00F826E0" w:rsidP="00B25EEF">
            <w:pPr>
              <w:rPr>
                <w:rFonts w:ascii="Courier" w:hAnsi="Courier" w:cs="Times New Roman"/>
                <w:sz w:val="24"/>
                <w:szCs w:val="24"/>
              </w:rPr>
            </w:pPr>
          </w:p>
        </w:tc>
        <w:tc>
          <w:tcPr>
            <w:tcW w:w="4472" w:type="dxa"/>
          </w:tcPr>
          <w:p w14:paraId="21012135" w14:textId="6076F226" w:rsidR="00F826E0" w:rsidRPr="008F71A6" w:rsidRDefault="00F826E0" w:rsidP="00E476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gene deletions</w:t>
            </w:r>
          </w:p>
        </w:tc>
      </w:tr>
      <w:tr w:rsidR="00B25EEF" w:rsidRPr="008F71A6" w14:paraId="74C17AFA" w14:textId="77777777" w:rsidTr="00DC71B8">
        <w:tc>
          <w:tcPr>
            <w:tcW w:w="1998" w:type="dxa"/>
          </w:tcPr>
          <w:p w14:paraId="6B5659B2" w14:textId="4FA50D13" w:rsidR="008D0619" w:rsidRPr="008F71A6" w:rsidRDefault="00CB1599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B96E22" w:rsidRPr="008F71A6">
              <w:rPr>
                <w:rFonts w:ascii="Times New Roman" w:hAnsi="Times New Roman" w:cs="Times New Roman"/>
                <w:sz w:val="24"/>
                <w:szCs w:val="24"/>
              </w:rPr>
              <w:t>-EC-pKD3-F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</w:t>
            </w:r>
            <w:r w:rsidR="008D0619" w:rsidRPr="008F71A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80" w:type="dxa"/>
          </w:tcPr>
          <w:p w14:paraId="6ABBF0C8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tggcgcttacaaaagctgaaatgtcagaatatctgtttggtgtaggctggagctgcttc</w:t>
            </w:r>
            <w:proofErr w:type="spellEnd"/>
          </w:p>
        </w:tc>
        <w:tc>
          <w:tcPr>
            <w:tcW w:w="4472" w:type="dxa"/>
          </w:tcPr>
          <w:p w14:paraId="471110E2" w14:textId="4C74C91F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used for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5EEF" w:rsidRPr="008F71A6" w14:paraId="415AE495" w14:textId="77777777" w:rsidTr="00DC71B8">
        <w:tc>
          <w:tcPr>
            <w:tcW w:w="1998" w:type="dxa"/>
          </w:tcPr>
          <w:p w14:paraId="3D97B099" w14:textId="5CFD0CBA" w:rsidR="008D0619" w:rsidRPr="008F71A6" w:rsidRDefault="00CB1599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B96E22" w:rsidRPr="008F71A6">
              <w:rPr>
                <w:rFonts w:ascii="Times New Roman" w:hAnsi="Times New Roman" w:cs="Times New Roman"/>
                <w:sz w:val="24"/>
                <w:szCs w:val="24"/>
              </w:rPr>
              <w:t>-EC-pKD3-R</w:t>
            </w:r>
          </w:p>
        </w:tc>
        <w:tc>
          <w:tcPr>
            <w:tcW w:w="2880" w:type="dxa"/>
          </w:tcPr>
          <w:p w14:paraId="7F5EA715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tactcgtctttgggcgaagcgttttcgacccggctttttatgggaa</w:t>
            </w:r>
            <w:proofErr w:type="spellEnd"/>
          </w:p>
          <w:p w14:paraId="6D3CD819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tagccatggtcc</w:t>
            </w:r>
            <w:proofErr w:type="spellEnd"/>
          </w:p>
        </w:tc>
        <w:tc>
          <w:tcPr>
            <w:tcW w:w="4472" w:type="dxa"/>
          </w:tcPr>
          <w:p w14:paraId="523B2081" w14:textId="16934434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5EEF" w:rsidRPr="008F71A6" w14:paraId="24972366" w14:textId="77777777" w:rsidTr="00DC71B8">
        <w:trPr>
          <w:trHeight w:val="593"/>
        </w:trPr>
        <w:tc>
          <w:tcPr>
            <w:tcW w:w="1998" w:type="dxa"/>
          </w:tcPr>
          <w:p w14:paraId="56FFFB4C" w14:textId="2974C6F3" w:rsidR="008D0619" w:rsidRPr="008F71A6" w:rsidRDefault="00CB1599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B96E22" w:rsidRPr="008F71A6">
              <w:rPr>
                <w:rFonts w:ascii="Times New Roman" w:hAnsi="Times New Roman" w:cs="Times New Roman"/>
                <w:sz w:val="24"/>
                <w:szCs w:val="24"/>
              </w:rPr>
              <w:t>-EC-100US-F</w:t>
            </w:r>
          </w:p>
        </w:tc>
        <w:tc>
          <w:tcPr>
            <w:tcW w:w="2880" w:type="dxa"/>
          </w:tcPr>
          <w:p w14:paraId="35588447" w14:textId="216C74D6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</w:t>
            </w:r>
            <w:r w:rsidR="00E47685" w:rsidRPr="008F71A6">
              <w:rPr>
                <w:rFonts w:ascii="Courier" w:hAnsi="Courier" w:cs="Times New Roman"/>
                <w:sz w:val="24"/>
                <w:szCs w:val="24"/>
              </w:rPr>
              <w:t>ccagccgtacactcgaagaagagg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1FD76053" w14:textId="31233A66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used fo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confirming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B25EEF" w:rsidRPr="008F71A6" w14:paraId="1918C099" w14:textId="77777777" w:rsidTr="00DC71B8">
        <w:tc>
          <w:tcPr>
            <w:tcW w:w="1998" w:type="dxa"/>
          </w:tcPr>
          <w:p w14:paraId="5535D253" w14:textId="43DEF4C4" w:rsidR="008D0619" w:rsidRPr="008F71A6" w:rsidRDefault="00CB1599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hf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B96E22" w:rsidRPr="008F71A6">
              <w:rPr>
                <w:rFonts w:ascii="Times New Roman" w:hAnsi="Times New Roman" w:cs="Times New Roman"/>
                <w:sz w:val="24"/>
                <w:szCs w:val="24"/>
              </w:rPr>
              <w:t>-EC-100DS-R</w:t>
            </w:r>
          </w:p>
        </w:tc>
        <w:tc>
          <w:tcPr>
            <w:tcW w:w="2880" w:type="dxa"/>
          </w:tcPr>
          <w:p w14:paraId="0CD2A4EE" w14:textId="56FA2074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gtatccgttctgctgaagtgtcat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 xml:space="preserve"> </w:t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080DEBB9" w14:textId="40492CE9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firm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ihf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B25EEF" w:rsidRPr="008F71A6" w14:paraId="53B85BDD" w14:textId="77777777" w:rsidTr="00DC71B8">
        <w:trPr>
          <w:trHeight w:val="1115"/>
        </w:trPr>
        <w:tc>
          <w:tcPr>
            <w:tcW w:w="1998" w:type="dxa"/>
          </w:tcPr>
          <w:p w14:paraId="65A15D62" w14:textId="346B5A15" w:rsidR="008D0619" w:rsidRPr="008F71A6" w:rsidRDefault="00AD6793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A</w:t>
            </w:r>
            <w:proofErr w:type="spellEnd"/>
            <w:r w:rsidR="00B96E22" w:rsidRPr="008F71A6">
              <w:rPr>
                <w:rFonts w:ascii="Times New Roman" w:hAnsi="Times New Roman" w:cs="Times New Roman"/>
                <w:sz w:val="24"/>
                <w:szCs w:val="24"/>
              </w:rPr>
              <w:t>(EC)-pkd13-F</w:t>
            </w:r>
          </w:p>
        </w:tc>
        <w:tc>
          <w:tcPr>
            <w:tcW w:w="2880" w:type="dxa"/>
          </w:tcPr>
          <w:p w14:paraId="5FE89002" w14:textId="6F97E83C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tgtccggtaaaatgactggtatcgtaaaatggttcaacgtgtaggctggagctgcttcg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  <w:t xml:space="preserve">  </w:t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77E97EF4" w14:textId="3A0B0F6A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imer used for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deletion 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</w:tr>
      <w:tr w:rsidR="00B25EEF" w:rsidRPr="008F71A6" w14:paraId="6E751B2B" w14:textId="77777777" w:rsidTr="00DC71B8">
        <w:tc>
          <w:tcPr>
            <w:tcW w:w="1998" w:type="dxa"/>
          </w:tcPr>
          <w:p w14:paraId="62A905A0" w14:textId="5DCF2DEC" w:rsidR="008D0619" w:rsidRPr="008F71A6" w:rsidRDefault="00AD6793" w:rsidP="00B25E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A</w:t>
            </w:r>
            <w:proofErr w:type="spellEnd"/>
            <w:r w:rsidR="00B96E22" w:rsidRPr="008F71A6">
              <w:rPr>
                <w:rFonts w:ascii="Times New Roman" w:hAnsi="Times New Roman" w:cs="Times New Roman"/>
                <w:sz w:val="24"/>
                <w:szCs w:val="24"/>
              </w:rPr>
              <w:t>(EC)-pkd13-R</w:t>
            </w:r>
          </w:p>
        </w:tc>
        <w:tc>
          <w:tcPr>
            <w:tcW w:w="2880" w:type="dxa"/>
          </w:tcPr>
          <w:p w14:paraId="0949AAE3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tacaggctggttacgttaccagctgccgggcctttagcgctgtcaaacatgagaattaa</w:t>
            </w:r>
            <w:proofErr w:type="spellEnd"/>
          </w:p>
        </w:tc>
        <w:tc>
          <w:tcPr>
            <w:tcW w:w="4472" w:type="dxa"/>
          </w:tcPr>
          <w:p w14:paraId="6A2D7F2F" w14:textId="02E22DFE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5EEF" w:rsidRPr="008F71A6" w14:paraId="5C0D8A75" w14:textId="77777777" w:rsidTr="00DC71B8">
        <w:tc>
          <w:tcPr>
            <w:tcW w:w="1998" w:type="dxa"/>
          </w:tcPr>
          <w:p w14:paraId="1DA02C72" w14:textId="5485D41F" w:rsidR="008D0619" w:rsidRPr="008F71A6" w:rsidRDefault="00AD6793" w:rsidP="00B25E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A</w:t>
            </w:r>
            <w:proofErr w:type="spellEnd"/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B96E22" w:rsidRPr="008F71A6">
              <w:rPr>
                <w:rFonts w:ascii="Times New Roman" w:hAnsi="Times New Roman" w:cs="Times New Roman"/>
                <w:sz w:val="24"/>
                <w:szCs w:val="24"/>
              </w:rPr>
              <w:t>EC)-100US-F</w:t>
            </w:r>
          </w:p>
        </w:tc>
        <w:tc>
          <w:tcPr>
            <w:tcW w:w="2880" w:type="dxa"/>
          </w:tcPr>
          <w:p w14:paraId="24D5D394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gttgatacccctcgtagtgcac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3A229727" w14:textId="55E665F4" w:rsidR="008D0619" w:rsidRPr="008F71A6" w:rsidRDefault="00E47685" w:rsidP="00E47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>rimer used for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confirming</w:t>
            </w:r>
            <w:r w:rsidR="008463A5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463A5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25EEF" w:rsidRPr="008F71A6" w14:paraId="2B03A0C9" w14:textId="77777777" w:rsidTr="00DC71B8">
        <w:tc>
          <w:tcPr>
            <w:tcW w:w="1998" w:type="dxa"/>
          </w:tcPr>
          <w:p w14:paraId="0E859BCC" w14:textId="6DEC48D6" w:rsidR="008D0619" w:rsidRPr="008F71A6" w:rsidRDefault="00AD6793" w:rsidP="00B25E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B96E22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pA</w:t>
            </w:r>
            <w:proofErr w:type="spellEnd"/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>(EC)-100DS-R</w:t>
            </w:r>
          </w:p>
        </w:tc>
        <w:tc>
          <w:tcPr>
            <w:tcW w:w="2880" w:type="dxa"/>
          </w:tcPr>
          <w:p w14:paraId="36B6AD2A" w14:textId="677DFA01" w:rsidR="008D0619" w:rsidRPr="008F71A6" w:rsidRDefault="00B96E22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gcgatcgattatttatttcctg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="008D0619"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="008D0619"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191DE5BF" w14:textId="12F82D16" w:rsidR="008D0619" w:rsidRPr="008F71A6" w:rsidRDefault="004C3F78" w:rsidP="004C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firm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pA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A16FD" w:rsidRPr="008F71A6" w14:paraId="17CC20AA" w14:textId="77777777" w:rsidTr="00DC71B8">
        <w:tc>
          <w:tcPr>
            <w:tcW w:w="1998" w:type="dxa"/>
          </w:tcPr>
          <w:p w14:paraId="0FEE69F4" w14:textId="661B2A72" w:rsidR="009A16FD" w:rsidRPr="008F71A6" w:rsidRDefault="00407BF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880" w:type="dxa"/>
          </w:tcPr>
          <w:p w14:paraId="486369A4" w14:textId="3B3841F6" w:rsidR="009A16FD" w:rsidRPr="008F71A6" w:rsidRDefault="00407BF1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cgccttgtaagacttcgcgaaaaagacgattctatcttcgtgtaggctggagctgcttc</w:t>
            </w:r>
            <w:proofErr w:type="spellEnd"/>
          </w:p>
        </w:tc>
        <w:tc>
          <w:tcPr>
            <w:tcW w:w="4472" w:type="dxa"/>
          </w:tcPr>
          <w:p w14:paraId="28D894AB" w14:textId="362D0A0A" w:rsidR="009A16FD" w:rsidRPr="008F71A6" w:rsidRDefault="00407BF1" w:rsidP="0040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407BF1" w:rsidRPr="008F71A6" w14:paraId="5BE29431" w14:textId="77777777" w:rsidTr="00DC71B8">
        <w:tc>
          <w:tcPr>
            <w:tcW w:w="1998" w:type="dxa"/>
          </w:tcPr>
          <w:p w14:paraId="40DAE302" w14:textId="103A3900" w:rsidR="00407BF1" w:rsidRPr="008F71A6" w:rsidRDefault="00407BF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del-Rev</w:t>
            </w:r>
          </w:p>
        </w:tc>
        <w:tc>
          <w:tcPr>
            <w:tcW w:w="2880" w:type="dxa"/>
          </w:tcPr>
          <w:p w14:paraId="2843A369" w14:textId="24A9694D" w:rsidR="00407BF1" w:rsidRPr="008F71A6" w:rsidRDefault="00407BF1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gcaacctcaataagaaaaactgccgcgaaggatagcaggattccggggatccgtcgacc</w:t>
            </w:r>
            <w:proofErr w:type="spellEnd"/>
          </w:p>
        </w:tc>
        <w:tc>
          <w:tcPr>
            <w:tcW w:w="4472" w:type="dxa"/>
          </w:tcPr>
          <w:p w14:paraId="45E0CB43" w14:textId="503C25EC" w:rsidR="00407BF1" w:rsidRPr="008F71A6" w:rsidRDefault="00407BF1" w:rsidP="0040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407BF1" w:rsidRPr="008F71A6" w14:paraId="67D19883" w14:textId="77777777" w:rsidTr="00DC71B8">
        <w:tc>
          <w:tcPr>
            <w:tcW w:w="1998" w:type="dxa"/>
          </w:tcPr>
          <w:p w14:paraId="380E917A" w14:textId="00ADC79C" w:rsidR="00407BF1" w:rsidRPr="008F71A6" w:rsidRDefault="00407BF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880" w:type="dxa"/>
          </w:tcPr>
          <w:p w14:paraId="21EFC5F2" w14:textId="18D71DD1" w:rsidR="00407BF1" w:rsidRPr="008F71A6" w:rsidRDefault="00407BF1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aggcattgtctgtaagcgccttg</w:t>
            </w:r>
            <w:proofErr w:type="spellEnd"/>
          </w:p>
        </w:tc>
        <w:tc>
          <w:tcPr>
            <w:tcW w:w="4472" w:type="dxa"/>
          </w:tcPr>
          <w:p w14:paraId="0689997A" w14:textId="4C694F48" w:rsidR="00407BF1" w:rsidRPr="008F71A6" w:rsidRDefault="00407BF1" w:rsidP="0040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confirm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407BF1" w:rsidRPr="008F71A6" w14:paraId="7C4B2394" w14:textId="77777777" w:rsidTr="00DC71B8">
        <w:tc>
          <w:tcPr>
            <w:tcW w:w="1998" w:type="dxa"/>
          </w:tcPr>
          <w:p w14:paraId="6FFECB0F" w14:textId="69A0EC4F" w:rsidR="00407BF1" w:rsidRPr="008F71A6" w:rsidRDefault="00407BF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Rev-PCR</w:t>
            </w:r>
          </w:p>
        </w:tc>
        <w:tc>
          <w:tcPr>
            <w:tcW w:w="2880" w:type="dxa"/>
          </w:tcPr>
          <w:p w14:paraId="1CC0E567" w14:textId="25CF62AC" w:rsidR="00407BF1" w:rsidRPr="008F71A6" w:rsidRDefault="00407BF1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atcgtttcgccagtgctgatgtt</w:t>
            </w:r>
            <w:proofErr w:type="spellEnd"/>
          </w:p>
        </w:tc>
        <w:tc>
          <w:tcPr>
            <w:tcW w:w="4472" w:type="dxa"/>
          </w:tcPr>
          <w:p w14:paraId="2F2D6A13" w14:textId="604FCB4C" w:rsidR="00407BF1" w:rsidRPr="008F71A6" w:rsidRDefault="00407BF1" w:rsidP="0040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firm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407BF1" w:rsidRPr="008F71A6" w14:paraId="73E2CCE2" w14:textId="77777777" w:rsidTr="00DC71B8">
        <w:tc>
          <w:tcPr>
            <w:tcW w:w="1998" w:type="dxa"/>
          </w:tcPr>
          <w:p w14:paraId="3CE71D76" w14:textId="5008E8DD" w:rsidR="00407BF1" w:rsidRPr="008F71A6" w:rsidRDefault="00407BF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del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880" w:type="dxa"/>
          </w:tcPr>
          <w:p w14:paraId="09620413" w14:textId="640E6C5F" w:rsidR="00407BF1" w:rsidRPr="008F71A6" w:rsidRDefault="00407BF1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tgattgtttgtttaaagcaaaggcgtaaagtagcacccgtgtaggctggagctgcttc</w:t>
            </w:r>
            <w:proofErr w:type="spellEnd"/>
          </w:p>
        </w:tc>
        <w:tc>
          <w:tcPr>
            <w:tcW w:w="4472" w:type="dxa"/>
          </w:tcPr>
          <w:p w14:paraId="1042F5F7" w14:textId="1ABD3165" w:rsidR="00407BF1" w:rsidRPr="008F71A6" w:rsidRDefault="00407BF1" w:rsidP="0040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407BF1" w:rsidRPr="008F71A6" w14:paraId="0D4A9FE5" w14:textId="77777777" w:rsidTr="00DC71B8">
        <w:tc>
          <w:tcPr>
            <w:tcW w:w="1998" w:type="dxa"/>
          </w:tcPr>
          <w:p w14:paraId="5C97292D" w14:textId="1D4C1090" w:rsidR="00407BF1" w:rsidRPr="008F71A6" w:rsidRDefault="00407BF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del-Rev</w:t>
            </w:r>
          </w:p>
        </w:tc>
        <w:tc>
          <w:tcPr>
            <w:tcW w:w="2880" w:type="dxa"/>
          </w:tcPr>
          <w:p w14:paraId="2E139DDB" w14:textId="18606F20" w:rsidR="00407BF1" w:rsidRPr="008F71A6" w:rsidRDefault="00407BF1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cagtatagatttgcggcggaatctaacagaaagcaagcaattccggggatccgtcgacc</w:t>
            </w:r>
            <w:proofErr w:type="spellEnd"/>
          </w:p>
        </w:tc>
        <w:tc>
          <w:tcPr>
            <w:tcW w:w="4472" w:type="dxa"/>
          </w:tcPr>
          <w:p w14:paraId="419BB3B9" w14:textId="52C6021C" w:rsidR="00407BF1" w:rsidRPr="008F71A6" w:rsidRDefault="00407BF1" w:rsidP="0040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407BF1" w:rsidRPr="008F71A6" w14:paraId="55488114" w14:textId="77777777" w:rsidTr="00DC71B8">
        <w:tc>
          <w:tcPr>
            <w:tcW w:w="1998" w:type="dxa"/>
          </w:tcPr>
          <w:p w14:paraId="27317669" w14:textId="0204316E" w:rsidR="00407BF1" w:rsidRPr="008F71A6" w:rsidRDefault="00407BF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880" w:type="dxa"/>
          </w:tcPr>
          <w:p w14:paraId="2F985D22" w14:textId="114BC231" w:rsidR="00407BF1" w:rsidRPr="008F71A6" w:rsidRDefault="00407BF1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gatccagctcctcgcgtgttt</w:t>
            </w:r>
            <w:proofErr w:type="spellEnd"/>
          </w:p>
        </w:tc>
        <w:tc>
          <w:tcPr>
            <w:tcW w:w="4472" w:type="dxa"/>
          </w:tcPr>
          <w:p w14:paraId="0339A3AB" w14:textId="5326C753" w:rsidR="00407BF1" w:rsidRPr="008F71A6" w:rsidRDefault="00407BF1" w:rsidP="0040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confirm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407BF1" w:rsidRPr="008F71A6" w14:paraId="1ACA68CF" w14:textId="77777777" w:rsidTr="00DC71B8">
        <w:tc>
          <w:tcPr>
            <w:tcW w:w="1998" w:type="dxa"/>
          </w:tcPr>
          <w:p w14:paraId="14578486" w14:textId="534DA060" w:rsidR="00407BF1" w:rsidRPr="008F71A6" w:rsidRDefault="00407BF1" w:rsidP="00B25EE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Rev-PCR</w:t>
            </w:r>
          </w:p>
        </w:tc>
        <w:tc>
          <w:tcPr>
            <w:tcW w:w="2880" w:type="dxa"/>
          </w:tcPr>
          <w:p w14:paraId="7C83B7BB" w14:textId="2EB923CF" w:rsidR="00407BF1" w:rsidRPr="008F71A6" w:rsidRDefault="00407BF1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gtgcaaatactgatggcggttg</w:t>
            </w:r>
            <w:proofErr w:type="spellEnd"/>
          </w:p>
        </w:tc>
        <w:tc>
          <w:tcPr>
            <w:tcW w:w="4472" w:type="dxa"/>
          </w:tcPr>
          <w:p w14:paraId="642C83D5" w14:textId="19840FB4" w:rsidR="00407BF1" w:rsidRPr="008F71A6" w:rsidRDefault="00407BF1" w:rsidP="00407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confirm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eletion.</w:t>
            </w:r>
          </w:p>
        </w:tc>
      </w:tr>
      <w:tr w:rsidR="00626409" w:rsidRPr="008F71A6" w14:paraId="3A12E440" w14:textId="77777777" w:rsidTr="00DC71B8">
        <w:tc>
          <w:tcPr>
            <w:tcW w:w="1998" w:type="dxa"/>
          </w:tcPr>
          <w:p w14:paraId="57DE6E2B" w14:textId="5A767D5F" w:rsidR="00626409" w:rsidRPr="008F71A6" w:rsidRDefault="00626409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0B355219" w14:textId="77777777" w:rsidR="00626409" w:rsidRPr="008F71A6" w:rsidRDefault="00626409" w:rsidP="00B25EEF">
            <w:pPr>
              <w:rPr>
                <w:rFonts w:ascii="Courier" w:hAnsi="Courier" w:cs="Times New Roman"/>
                <w:color w:val="FF0000"/>
                <w:sz w:val="24"/>
                <w:szCs w:val="24"/>
              </w:rPr>
            </w:pPr>
          </w:p>
        </w:tc>
        <w:tc>
          <w:tcPr>
            <w:tcW w:w="4472" w:type="dxa"/>
          </w:tcPr>
          <w:p w14:paraId="179B40D5" w14:textId="2389044B" w:rsidR="00626409" w:rsidRPr="008F71A6" w:rsidRDefault="00F826E0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Primers used for Q-RT-PCR</w:t>
            </w:r>
          </w:p>
        </w:tc>
      </w:tr>
      <w:tr w:rsidR="00B25EEF" w:rsidRPr="008F71A6" w14:paraId="1399C06B" w14:textId="77777777" w:rsidTr="00DC71B8">
        <w:tc>
          <w:tcPr>
            <w:tcW w:w="1998" w:type="dxa"/>
          </w:tcPr>
          <w:p w14:paraId="1F732FEF" w14:textId="3A3B17F0" w:rsidR="008D0619" w:rsidRPr="008F71A6" w:rsidRDefault="00AD6793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B25EEF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rB</w:t>
            </w:r>
            <w:proofErr w:type="spellEnd"/>
            <w:r w:rsidR="00B25EEF"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B25EEF"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="00B25EEF" w:rsidRPr="008F71A6">
              <w:rPr>
                <w:rFonts w:ascii="Times New Roman" w:hAnsi="Times New Roman" w:cs="Times New Roman"/>
                <w:sz w:val="24"/>
                <w:szCs w:val="24"/>
              </w:rPr>
              <w:t>-RT-sense</w:t>
            </w:r>
          </w:p>
        </w:tc>
        <w:tc>
          <w:tcPr>
            <w:tcW w:w="2880" w:type="dxa"/>
          </w:tcPr>
          <w:p w14:paraId="2102A444" w14:textId="113D23F6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aggagatcgccaggaaataag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7D648045" w14:textId="6D58A739" w:rsidR="008D0619" w:rsidRPr="008F71A6" w:rsidRDefault="00AD71C6" w:rsidP="00AD7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Q-RT-PC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probe set</w:t>
            </w:r>
          </w:p>
        </w:tc>
      </w:tr>
      <w:tr w:rsidR="00B25EEF" w:rsidRPr="008F71A6" w14:paraId="2AA1D9E5" w14:textId="77777777" w:rsidTr="00DC71B8">
        <w:tc>
          <w:tcPr>
            <w:tcW w:w="1998" w:type="dxa"/>
          </w:tcPr>
          <w:p w14:paraId="0C778B56" w14:textId="3CB9EB03" w:rsidR="008D0619" w:rsidRPr="008F71A6" w:rsidRDefault="00AD6793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B25EEF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rB</w:t>
            </w:r>
            <w:proofErr w:type="spellEnd"/>
            <w:r w:rsidR="00B25EEF"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B25EEF"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="00B25EEF" w:rsidRPr="008F71A6">
              <w:rPr>
                <w:rFonts w:ascii="Times New Roman" w:hAnsi="Times New Roman" w:cs="Times New Roman"/>
                <w:sz w:val="24"/>
                <w:szCs w:val="24"/>
              </w:rPr>
              <w:t>-RT-Antisense</w:t>
            </w:r>
          </w:p>
        </w:tc>
        <w:tc>
          <w:tcPr>
            <w:tcW w:w="2880" w:type="dxa"/>
          </w:tcPr>
          <w:p w14:paraId="61291A23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gtcttacaaggcgcttacag</w:t>
            </w:r>
            <w:bookmarkStart w:id="0" w:name="_GoBack"/>
            <w:bookmarkEnd w:id="0"/>
            <w:proofErr w:type="spellEnd"/>
          </w:p>
        </w:tc>
        <w:tc>
          <w:tcPr>
            <w:tcW w:w="4472" w:type="dxa"/>
          </w:tcPr>
          <w:p w14:paraId="00DC9DE4" w14:textId="63D8F452" w:rsidR="008D0619" w:rsidRPr="008F71A6" w:rsidRDefault="00AD71C6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Q-RT-PC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probe set</w:t>
            </w:r>
          </w:p>
        </w:tc>
      </w:tr>
      <w:tr w:rsidR="00B25EEF" w:rsidRPr="008F71A6" w14:paraId="70146E94" w14:textId="77777777" w:rsidTr="00DC71B8">
        <w:tc>
          <w:tcPr>
            <w:tcW w:w="1998" w:type="dxa"/>
          </w:tcPr>
          <w:p w14:paraId="1E30E429" w14:textId="08E7999F" w:rsidR="008D0619" w:rsidRPr="008F71A6" w:rsidRDefault="00B25EEF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RT-Sense</w:t>
            </w:r>
          </w:p>
        </w:tc>
        <w:tc>
          <w:tcPr>
            <w:tcW w:w="2880" w:type="dxa"/>
          </w:tcPr>
          <w:p w14:paraId="54ADC030" w14:textId="5307FE12" w:rsidR="007515B6" w:rsidRPr="008F71A6" w:rsidRDefault="00AD71C6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DC71B8">
              <w:rPr>
                <w:rFonts w:ascii="Courier" w:hAnsi="Courier" w:cs="Times New Roman"/>
                <w:szCs w:val="24"/>
              </w:rPr>
              <w:t>ctgctggctggcactatta</w:t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>t</w:t>
            </w:r>
            <w:proofErr w:type="spellEnd"/>
            <w:r w:rsidR="007515B6" w:rsidRPr="008F71A6">
              <w:rPr>
                <w:rFonts w:ascii="Courier" w:hAnsi="Courier" w:cs="Times New Roman"/>
                <w:sz w:val="24"/>
                <w:szCs w:val="24"/>
              </w:rPr>
              <w:lastRenderedPageBreak/>
              <w:tab/>
            </w:r>
          </w:p>
        </w:tc>
        <w:tc>
          <w:tcPr>
            <w:tcW w:w="4472" w:type="dxa"/>
          </w:tcPr>
          <w:p w14:paraId="28B2D7FB" w14:textId="72D0AD01" w:rsidR="008D0619" w:rsidRPr="008F71A6" w:rsidRDefault="00AD71C6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-RT-PC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probe set</w:t>
            </w:r>
          </w:p>
        </w:tc>
      </w:tr>
      <w:tr w:rsidR="00B25EEF" w:rsidRPr="008F71A6" w14:paraId="40123E04" w14:textId="77777777" w:rsidTr="00DC71B8">
        <w:tc>
          <w:tcPr>
            <w:tcW w:w="1998" w:type="dxa"/>
          </w:tcPr>
          <w:p w14:paraId="5AE31F05" w14:textId="0545156C" w:rsidR="008D0619" w:rsidRPr="008F71A6" w:rsidRDefault="00B25EEF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ac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RT-Antisense</w:t>
            </w:r>
          </w:p>
        </w:tc>
        <w:tc>
          <w:tcPr>
            <w:tcW w:w="2880" w:type="dxa"/>
          </w:tcPr>
          <w:p w14:paraId="239D75AE" w14:textId="63C82EFD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agcaggaacggtacttcaa</w:t>
            </w:r>
            <w:proofErr w:type="spellEnd"/>
          </w:p>
        </w:tc>
        <w:tc>
          <w:tcPr>
            <w:tcW w:w="4472" w:type="dxa"/>
          </w:tcPr>
          <w:p w14:paraId="6AB86BF3" w14:textId="532E3C17" w:rsidR="008D0619" w:rsidRPr="008F71A6" w:rsidRDefault="00AD71C6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Q-RT-PCR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Y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probe set</w:t>
            </w:r>
          </w:p>
        </w:tc>
      </w:tr>
      <w:tr w:rsidR="00B25EEF" w:rsidRPr="008F71A6" w14:paraId="499211BC" w14:textId="77777777" w:rsidTr="00DC71B8">
        <w:tc>
          <w:tcPr>
            <w:tcW w:w="1998" w:type="dxa"/>
          </w:tcPr>
          <w:p w14:paraId="16E1F925" w14:textId="77777777" w:rsidR="008D0619" w:rsidRPr="008F71A6" w:rsidRDefault="008D0619" w:rsidP="00B25E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61FC42C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</w:p>
        </w:tc>
        <w:tc>
          <w:tcPr>
            <w:tcW w:w="4472" w:type="dxa"/>
          </w:tcPr>
          <w:p w14:paraId="3BB5D3FB" w14:textId="373C6B3C" w:rsidR="008D0619" w:rsidRPr="008F71A6" w:rsidRDefault="002745B8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for </w:t>
            </w:r>
            <w:r w:rsidR="008D0619"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Northern blot</w:t>
            </w:r>
          </w:p>
        </w:tc>
      </w:tr>
      <w:tr w:rsidR="00B25EEF" w:rsidRPr="008F71A6" w14:paraId="0F694316" w14:textId="77777777" w:rsidTr="00DC71B8">
        <w:tc>
          <w:tcPr>
            <w:tcW w:w="1998" w:type="dxa"/>
          </w:tcPr>
          <w:p w14:paraId="03BF3311" w14:textId="5529FC9F" w:rsidR="008D0619" w:rsidRPr="008F71A6" w:rsidRDefault="00847231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>- F</w:t>
            </w:r>
          </w:p>
        </w:tc>
        <w:tc>
          <w:tcPr>
            <w:tcW w:w="2880" w:type="dxa"/>
          </w:tcPr>
          <w:p w14:paraId="5916B784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aatacgactcactatagggtaaaaaacgttttttaccc</w:t>
            </w:r>
            <w:proofErr w:type="spellEnd"/>
          </w:p>
        </w:tc>
        <w:tc>
          <w:tcPr>
            <w:tcW w:w="4472" w:type="dxa"/>
          </w:tcPr>
          <w:p w14:paraId="3F511831" w14:textId="6AE08FE2" w:rsidR="00AD71C6" w:rsidRPr="008F71A6" w:rsidRDefault="00AD71C6" w:rsidP="00AD7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Anti-sense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Sp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Northern Probe</w:t>
            </w:r>
          </w:p>
          <w:p w14:paraId="578B2076" w14:textId="40C2B97F" w:rsidR="008D0619" w:rsidRPr="008F71A6" w:rsidRDefault="008D0619" w:rsidP="00B25E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25EEF" w:rsidRPr="008F71A6" w14:paraId="0AD77F5B" w14:textId="77777777" w:rsidTr="00DC71B8">
        <w:tc>
          <w:tcPr>
            <w:tcW w:w="1998" w:type="dxa"/>
          </w:tcPr>
          <w:p w14:paraId="543F4BE7" w14:textId="0FCB335B" w:rsidR="008D0619" w:rsidRPr="008F71A6" w:rsidRDefault="00847231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proofErr w:type="spellEnd"/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>- R</w:t>
            </w:r>
          </w:p>
        </w:tc>
        <w:tc>
          <w:tcPr>
            <w:tcW w:w="2880" w:type="dxa"/>
          </w:tcPr>
          <w:p w14:paraId="1B4FBD81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agggtacagaggtaagatg</w:t>
            </w:r>
            <w:proofErr w:type="spellEnd"/>
          </w:p>
        </w:tc>
        <w:tc>
          <w:tcPr>
            <w:tcW w:w="4472" w:type="dxa"/>
          </w:tcPr>
          <w:p w14:paraId="352DF8F4" w14:textId="77777777" w:rsidR="00AD71C6" w:rsidRPr="008F71A6" w:rsidRDefault="00AD71C6" w:rsidP="00AD7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Anti-sense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Spf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Northern Probe</w:t>
            </w:r>
          </w:p>
          <w:p w14:paraId="5D25B682" w14:textId="43FCB475" w:rsidR="008D0619" w:rsidRPr="008F71A6" w:rsidRDefault="008D0619" w:rsidP="00B25E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C3F78" w:rsidRPr="008F71A6" w14:paraId="3C379F26" w14:textId="77777777" w:rsidTr="00DC71B8">
        <w:tc>
          <w:tcPr>
            <w:tcW w:w="1998" w:type="dxa"/>
          </w:tcPr>
          <w:p w14:paraId="4FD707DD" w14:textId="381E9378" w:rsidR="004C3F78" w:rsidRPr="008F71A6" w:rsidRDefault="00847231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" w:eastAsia="Times New Roman" w:hAnsi="Times" w:cs="Times New Roman"/>
                <w:sz w:val="20"/>
                <w:szCs w:val="20"/>
              </w:rPr>
              <w:t>csrBR</w:t>
            </w:r>
            <w:proofErr w:type="spellEnd"/>
            <w:r w:rsidRPr="008F71A6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07557844" w14:textId="3A6A5B68" w:rsidR="004C3F78" w:rsidRPr="008F71A6" w:rsidRDefault="00847231" w:rsidP="00847231">
            <w:pPr>
              <w:rPr>
                <w:rFonts w:ascii="Courier" w:eastAsia="Times New Roman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eastAsia="Times New Roman" w:hAnsi="Courier" w:cs="Times New Roman"/>
                <w:sz w:val="24"/>
                <w:szCs w:val="24"/>
              </w:rPr>
              <w:t>gcgttaaaggacacctccagg</w:t>
            </w:r>
            <w:proofErr w:type="spellEnd"/>
            <w:r w:rsidRPr="008F71A6">
              <w:rPr>
                <w:rFonts w:ascii="Courier" w:eastAsia="Times New Roman" w:hAnsi="Courier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72" w:type="dxa"/>
          </w:tcPr>
          <w:p w14:paraId="3FB477D7" w14:textId="292BF82A" w:rsidR="00AD71C6" w:rsidRPr="008F71A6" w:rsidRDefault="00AD71C6" w:rsidP="00AD7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Anti-sense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Northern Probe</w:t>
            </w:r>
          </w:p>
          <w:p w14:paraId="74F37E0D" w14:textId="77777777" w:rsidR="004C3F78" w:rsidRPr="008F71A6" w:rsidRDefault="004C3F78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231" w:rsidRPr="008F71A6" w14:paraId="33C7BD46" w14:textId="77777777" w:rsidTr="00DC71B8">
        <w:tc>
          <w:tcPr>
            <w:tcW w:w="1998" w:type="dxa"/>
          </w:tcPr>
          <w:p w14:paraId="26D4AF7D" w14:textId="721A7CBD" w:rsidR="00847231" w:rsidRPr="008F71A6" w:rsidRDefault="00847231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" w:eastAsia="Times New Roman" w:hAnsi="Times" w:cs="Times New Roman"/>
                <w:sz w:val="20"/>
                <w:szCs w:val="20"/>
              </w:rPr>
              <w:t>csrBT7</w:t>
            </w:r>
          </w:p>
        </w:tc>
        <w:tc>
          <w:tcPr>
            <w:tcW w:w="2880" w:type="dxa"/>
          </w:tcPr>
          <w:p w14:paraId="485D1BD0" w14:textId="744A4F71" w:rsidR="00847231" w:rsidRPr="008F71A6" w:rsidRDefault="00847231" w:rsidP="00847231">
            <w:pPr>
              <w:rPr>
                <w:rFonts w:ascii="Courier" w:eastAsia="Times New Roman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eastAsia="Times New Roman" w:hAnsi="Courier" w:cs="Times New Roman"/>
                <w:sz w:val="24"/>
                <w:szCs w:val="24"/>
              </w:rPr>
              <w:t>gtaatacgactcactataggttcgtttcgcagcattccag</w:t>
            </w:r>
            <w:proofErr w:type="spellEnd"/>
          </w:p>
        </w:tc>
        <w:tc>
          <w:tcPr>
            <w:tcW w:w="4472" w:type="dxa"/>
          </w:tcPr>
          <w:p w14:paraId="3513D4B9" w14:textId="77777777" w:rsidR="00333B80" w:rsidRPr="008F71A6" w:rsidRDefault="00333B80" w:rsidP="00333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Anti-sense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Northern Probe</w:t>
            </w:r>
          </w:p>
          <w:p w14:paraId="3700C664" w14:textId="77777777" w:rsidR="00847231" w:rsidRPr="008F71A6" w:rsidRDefault="00847231" w:rsidP="00A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F78" w:rsidRPr="008F71A6" w14:paraId="4047F87E" w14:textId="77777777" w:rsidTr="00DC71B8">
        <w:tc>
          <w:tcPr>
            <w:tcW w:w="1998" w:type="dxa"/>
          </w:tcPr>
          <w:p w14:paraId="0E4142A1" w14:textId="273C838E" w:rsidR="004C3F78" w:rsidRPr="008F71A6" w:rsidRDefault="00847231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" w:eastAsia="Times New Roman" w:hAnsi="Times" w:cs="Times New Roman"/>
                <w:sz w:val="20"/>
                <w:szCs w:val="20"/>
              </w:rPr>
              <w:t>csrCR</w:t>
            </w:r>
            <w:proofErr w:type="spellEnd"/>
          </w:p>
        </w:tc>
        <w:tc>
          <w:tcPr>
            <w:tcW w:w="2880" w:type="dxa"/>
          </w:tcPr>
          <w:p w14:paraId="78A5CB7D" w14:textId="7E303691" w:rsidR="004C3F78" w:rsidRPr="008F71A6" w:rsidRDefault="00847231" w:rsidP="00847231">
            <w:pPr>
              <w:rPr>
                <w:rFonts w:ascii="Courier" w:eastAsia="Times New Roman" w:hAnsi="Courier" w:cs="Times New Roman"/>
                <w:sz w:val="20"/>
                <w:szCs w:val="24"/>
              </w:rPr>
            </w:pPr>
            <w:proofErr w:type="spellStart"/>
            <w:r w:rsidRPr="008F71A6">
              <w:rPr>
                <w:rFonts w:ascii="Courier" w:eastAsia="Times New Roman" w:hAnsi="Courier" w:cs="Times New Roman"/>
                <w:sz w:val="20"/>
                <w:szCs w:val="24"/>
              </w:rPr>
              <w:t>gaggacgctaacaggaacaatg</w:t>
            </w:r>
            <w:proofErr w:type="spellEnd"/>
            <w:r w:rsidRPr="008F71A6">
              <w:rPr>
                <w:rFonts w:ascii="Courier" w:eastAsia="Times New Roman" w:hAnsi="Courier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4472" w:type="dxa"/>
          </w:tcPr>
          <w:p w14:paraId="0B7C72AC" w14:textId="73FDA62D" w:rsidR="004C3F78" w:rsidRPr="008F71A6" w:rsidRDefault="00AD71C6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Anti-sense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Northern Probe</w:t>
            </w:r>
          </w:p>
        </w:tc>
      </w:tr>
      <w:tr w:rsidR="00847231" w:rsidRPr="008F71A6" w14:paraId="57AC32F2" w14:textId="77777777" w:rsidTr="00DC71B8">
        <w:tc>
          <w:tcPr>
            <w:tcW w:w="1998" w:type="dxa"/>
          </w:tcPr>
          <w:p w14:paraId="4C8D8AC5" w14:textId="69795CB5" w:rsidR="00847231" w:rsidRPr="008F71A6" w:rsidRDefault="00847231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" w:eastAsia="Times New Roman" w:hAnsi="Times" w:cs="Times New Roman"/>
                <w:sz w:val="20"/>
                <w:szCs w:val="20"/>
              </w:rPr>
              <w:t>csrCT7</w:t>
            </w:r>
          </w:p>
        </w:tc>
        <w:tc>
          <w:tcPr>
            <w:tcW w:w="2880" w:type="dxa"/>
          </w:tcPr>
          <w:p w14:paraId="6D1197BB" w14:textId="1337AC0A" w:rsidR="00847231" w:rsidRPr="008F71A6" w:rsidRDefault="00847231" w:rsidP="00847231">
            <w:pPr>
              <w:rPr>
                <w:rFonts w:ascii="Courier" w:eastAsia="Times New Roman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eastAsia="Times New Roman" w:hAnsi="Courier" w:cs="Times New Roman"/>
                <w:szCs w:val="24"/>
              </w:rPr>
              <w:t>gtaatacgactcactataggtcttacaatccttgcagg</w:t>
            </w:r>
            <w:r w:rsidRPr="008F71A6">
              <w:rPr>
                <w:rFonts w:ascii="Courier" w:eastAsia="Times New Roman" w:hAnsi="Courier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4472" w:type="dxa"/>
          </w:tcPr>
          <w:p w14:paraId="1DABFC2B" w14:textId="77777777" w:rsidR="00F826E0" w:rsidRPr="008F71A6" w:rsidRDefault="00F826E0" w:rsidP="00F82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Anti-sense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Northern Probe</w:t>
            </w:r>
          </w:p>
          <w:p w14:paraId="56F6DDEA" w14:textId="77777777" w:rsidR="00847231" w:rsidRPr="008F71A6" w:rsidRDefault="00847231" w:rsidP="00AD7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EEF" w:rsidRPr="008F71A6" w14:paraId="109984E5" w14:textId="77777777" w:rsidTr="00DC71B8">
        <w:tc>
          <w:tcPr>
            <w:tcW w:w="1998" w:type="dxa"/>
          </w:tcPr>
          <w:p w14:paraId="0762D467" w14:textId="77777777" w:rsidR="008D0619" w:rsidRPr="008F71A6" w:rsidRDefault="008D0619" w:rsidP="00B25E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57B2E62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</w:p>
        </w:tc>
        <w:tc>
          <w:tcPr>
            <w:tcW w:w="4472" w:type="dxa"/>
          </w:tcPr>
          <w:p w14:paraId="11AF63EF" w14:textId="7413D0C1" w:rsidR="008D0619" w:rsidRPr="008F71A6" w:rsidRDefault="002745B8" w:rsidP="00B25E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for </w:t>
            </w:r>
            <w:proofErr w:type="spellStart"/>
            <w:r w:rsidR="008D0619"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  <w:r w:rsidR="008D0619"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-specifi</w:t>
            </w: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city</w:t>
            </w:r>
          </w:p>
        </w:tc>
      </w:tr>
      <w:tr w:rsidR="00B25EEF" w:rsidRPr="008F71A6" w14:paraId="06CC82AB" w14:textId="77777777" w:rsidTr="00DC71B8">
        <w:tc>
          <w:tcPr>
            <w:tcW w:w="1998" w:type="dxa"/>
          </w:tcPr>
          <w:p w14:paraId="6C8BFA17" w14:textId="1FDCEF5C" w:rsidR="008D0619" w:rsidRPr="008F71A6" w:rsidRDefault="00404F85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Y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intrev</w:t>
            </w:r>
            <w:proofErr w:type="spellEnd"/>
          </w:p>
        </w:tc>
        <w:tc>
          <w:tcPr>
            <w:tcW w:w="2880" w:type="dxa"/>
          </w:tcPr>
          <w:p w14:paraId="51062756" w14:textId="37301D27" w:rsidR="008D0619" w:rsidRPr="008F71A6" w:rsidRDefault="004C3F78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caaactgttggtcaaaaacatcgt</w:t>
            </w:r>
            <w:proofErr w:type="spellEnd"/>
          </w:p>
        </w:tc>
        <w:tc>
          <w:tcPr>
            <w:tcW w:w="4472" w:type="dxa"/>
          </w:tcPr>
          <w:p w14:paraId="741FE621" w14:textId="20FA1A06" w:rsidR="008D0619" w:rsidRPr="008F71A6" w:rsidRDefault="004C3F78" w:rsidP="004C3F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="008C7D91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used for amplifying the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promoter region of </w:t>
            </w:r>
            <w:proofErr w:type="spellStart"/>
            <w:r w:rsidR="008D0619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Y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8C7D91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25EEF" w:rsidRPr="008F71A6" w14:paraId="063E30B3" w14:textId="77777777" w:rsidTr="00DC71B8">
        <w:tc>
          <w:tcPr>
            <w:tcW w:w="1998" w:type="dxa"/>
          </w:tcPr>
          <w:p w14:paraId="6EBD8534" w14:textId="5757173D" w:rsidR="008D0619" w:rsidRPr="008F71A6" w:rsidRDefault="00404F85" w:rsidP="00B2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Y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intfwd</w:t>
            </w:r>
            <w:proofErr w:type="spellEnd"/>
          </w:p>
        </w:tc>
        <w:tc>
          <w:tcPr>
            <w:tcW w:w="2880" w:type="dxa"/>
          </w:tcPr>
          <w:p w14:paraId="77AC06BC" w14:textId="77777777" w:rsidR="008D0619" w:rsidRPr="008F71A6" w:rsidRDefault="008D0619" w:rsidP="00B25EEF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ggtcgcgcgcggatgtttggc</w:t>
            </w:r>
            <w:proofErr w:type="spellEnd"/>
          </w:p>
        </w:tc>
        <w:tc>
          <w:tcPr>
            <w:tcW w:w="4472" w:type="dxa"/>
          </w:tcPr>
          <w:p w14:paraId="1D8B5B67" w14:textId="5593C504" w:rsidR="008D0619" w:rsidRPr="008F71A6" w:rsidRDefault="004C3F78" w:rsidP="004C3F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amplifying the promoter region of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Y</w:t>
            </w:r>
            <w:proofErr w:type="spellEnd"/>
            <w:r w:rsidR="007515B6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</w:tr>
      <w:tr w:rsidR="004C3F78" w:rsidRPr="008F71A6" w14:paraId="4A8F843D" w14:textId="77777777" w:rsidTr="00DC71B8">
        <w:tc>
          <w:tcPr>
            <w:tcW w:w="1998" w:type="dxa"/>
          </w:tcPr>
          <w:p w14:paraId="6CD7F0C7" w14:textId="6FB4CAF0" w:rsidR="004C3F78" w:rsidRPr="008F71A6" w:rsidRDefault="004C3F78" w:rsidP="004C3F7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300fwd</w:t>
            </w:r>
          </w:p>
        </w:tc>
        <w:tc>
          <w:tcPr>
            <w:tcW w:w="2880" w:type="dxa"/>
          </w:tcPr>
          <w:p w14:paraId="333CEBF1" w14:textId="05DA5739" w:rsidR="004C3F78" w:rsidRPr="008F71A6" w:rsidRDefault="004C3F78" w:rsidP="004C3F78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gcaaagagacgctgggaac</w:t>
            </w:r>
            <w:proofErr w:type="spellEnd"/>
          </w:p>
        </w:tc>
        <w:tc>
          <w:tcPr>
            <w:tcW w:w="4472" w:type="dxa"/>
          </w:tcPr>
          <w:p w14:paraId="43345AE3" w14:textId="1BE8F61F" w:rsidR="004C3F78" w:rsidRPr="008F71A6" w:rsidRDefault="004C3F78" w:rsidP="004C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used for amplifying the promoter region of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4C3F78" w:rsidRPr="008F71A6" w14:paraId="7C40B7BF" w14:textId="77777777" w:rsidTr="00DC71B8">
        <w:tc>
          <w:tcPr>
            <w:tcW w:w="1998" w:type="dxa"/>
          </w:tcPr>
          <w:p w14:paraId="1ADEF1EF" w14:textId="77CF98C2" w:rsidR="004C3F78" w:rsidRPr="008F71A6" w:rsidRDefault="004C3F78" w:rsidP="004C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300reverse</w:t>
            </w:r>
          </w:p>
        </w:tc>
        <w:tc>
          <w:tcPr>
            <w:tcW w:w="2880" w:type="dxa"/>
          </w:tcPr>
          <w:p w14:paraId="75F42C6C" w14:textId="575010AD" w:rsidR="004C3F78" w:rsidRPr="008F71A6" w:rsidRDefault="00AD71C6" w:rsidP="004C3F78">
            <w:pPr>
              <w:rPr>
                <w:rFonts w:ascii="Courier" w:hAnsi="Courier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ctgtcgacgaagatagaatc</w:t>
            </w:r>
            <w:proofErr w:type="spellEnd"/>
            <w:r w:rsidR="004C3F78" w:rsidRPr="008F71A6">
              <w:rPr>
                <w:rFonts w:ascii="Courier" w:hAnsi="Courier" w:cs="Times New Roman"/>
                <w:sz w:val="24"/>
                <w:szCs w:val="24"/>
              </w:rPr>
              <w:tab/>
            </w:r>
          </w:p>
        </w:tc>
        <w:tc>
          <w:tcPr>
            <w:tcW w:w="4472" w:type="dxa"/>
          </w:tcPr>
          <w:p w14:paraId="335919D4" w14:textId="4BD53387" w:rsidR="004C3F78" w:rsidRPr="008F71A6" w:rsidRDefault="004C3F78" w:rsidP="004C3F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amplifying the promoter region of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4C3F78" w:rsidRPr="008F71A6" w14:paraId="22F42728" w14:textId="77777777" w:rsidTr="00DC71B8">
        <w:tc>
          <w:tcPr>
            <w:tcW w:w="1998" w:type="dxa"/>
          </w:tcPr>
          <w:p w14:paraId="7E8F825D" w14:textId="34BA4B47" w:rsidR="004C3F78" w:rsidRPr="008F71A6" w:rsidRDefault="004C3F78" w:rsidP="004C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300fwd (S)</w:t>
            </w:r>
          </w:p>
        </w:tc>
        <w:tc>
          <w:tcPr>
            <w:tcW w:w="2880" w:type="dxa"/>
          </w:tcPr>
          <w:p w14:paraId="62891F45" w14:textId="1F351EDB" w:rsidR="004C3F78" w:rsidRPr="008F71A6" w:rsidRDefault="002745B8" w:rsidP="004C3F78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aatcgtaccgttcttgccgc</w:t>
            </w:r>
            <w:proofErr w:type="spellEnd"/>
            <w:r w:rsidR="004C3F78" w:rsidRPr="008F71A6">
              <w:rPr>
                <w:rFonts w:ascii="Courier" w:hAnsi="Courier" w:cs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4472" w:type="dxa"/>
          </w:tcPr>
          <w:p w14:paraId="41819313" w14:textId="14106F8A" w:rsidR="004C3F78" w:rsidRPr="008F71A6" w:rsidRDefault="007515B6" w:rsidP="007515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imer used for amplifying the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promoter region of </w:t>
            </w:r>
            <w:proofErr w:type="spellStart"/>
            <w:r w:rsidR="004C3F78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C3F78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>. Typhimurium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3F78" w:rsidRPr="008F71A6" w14:paraId="58E41A28" w14:textId="77777777" w:rsidTr="00DC71B8">
        <w:tc>
          <w:tcPr>
            <w:tcW w:w="1998" w:type="dxa"/>
          </w:tcPr>
          <w:p w14:paraId="0B8EE88D" w14:textId="15F66192" w:rsidR="004C3F78" w:rsidRPr="008F71A6" w:rsidRDefault="004C3F78" w:rsidP="004C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300reverse (S)</w:t>
            </w:r>
          </w:p>
        </w:tc>
        <w:tc>
          <w:tcPr>
            <w:tcW w:w="2880" w:type="dxa"/>
          </w:tcPr>
          <w:p w14:paraId="047C137C" w14:textId="77777777" w:rsidR="004C3F78" w:rsidRPr="008F71A6" w:rsidRDefault="004C3F78" w:rsidP="004C3F78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ttgtacgactccctgtcgacg</w:t>
            </w:r>
            <w:proofErr w:type="spellEnd"/>
          </w:p>
          <w:p w14:paraId="2704409C" w14:textId="77777777" w:rsidR="004C3F78" w:rsidRPr="008F71A6" w:rsidRDefault="004C3F78" w:rsidP="002745B8">
            <w:pPr>
              <w:rPr>
                <w:rFonts w:ascii="Courier" w:hAnsi="Courier" w:cs="Times New Roman"/>
                <w:color w:val="FF0000"/>
                <w:sz w:val="24"/>
                <w:szCs w:val="24"/>
              </w:rPr>
            </w:pPr>
          </w:p>
        </w:tc>
        <w:tc>
          <w:tcPr>
            <w:tcW w:w="4472" w:type="dxa"/>
          </w:tcPr>
          <w:p w14:paraId="692F5BDD" w14:textId="3DD79F8B" w:rsidR="004C3F78" w:rsidRPr="008F71A6" w:rsidRDefault="007515B6" w:rsidP="007515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used for amplifying the promoter region of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. Typhimurium).</w:t>
            </w:r>
          </w:p>
        </w:tc>
      </w:tr>
      <w:tr w:rsidR="004C3F78" w:rsidRPr="008F71A6" w14:paraId="6AE86FDD" w14:textId="77777777" w:rsidTr="00DC71B8">
        <w:tc>
          <w:tcPr>
            <w:tcW w:w="1998" w:type="dxa"/>
          </w:tcPr>
          <w:p w14:paraId="41CC4773" w14:textId="59079F2B" w:rsidR="004C3F78" w:rsidRPr="008F71A6" w:rsidRDefault="004C3F78" w:rsidP="004C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16s(S)-F</w:t>
            </w:r>
          </w:p>
        </w:tc>
        <w:tc>
          <w:tcPr>
            <w:tcW w:w="2880" w:type="dxa"/>
          </w:tcPr>
          <w:p w14:paraId="5D49F2BA" w14:textId="376B0926" w:rsidR="004C3F78" w:rsidRPr="008F71A6" w:rsidRDefault="004C3F78" w:rsidP="004C3F78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acgcttgcaccctccgtattac</w:t>
            </w:r>
            <w:proofErr w:type="spellEnd"/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</w:r>
            <w:r w:rsidRPr="008F71A6">
              <w:rPr>
                <w:rFonts w:ascii="Courier" w:hAnsi="Courier" w:cs="Times New Roman"/>
                <w:sz w:val="24"/>
                <w:szCs w:val="24"/>
              </w:rPr>
              <w:tab/>
              <w:t xml:space="preserve">        </w:t>
            </w:r>
          </w:p>
        </w:tc>
        <w:tc>
          <w:tcPr>
            <w:tcW w:w="4472" w:type="dxa"/>
          </w:tcPr>
          <w:p w14:paraId="78F1AF8B" w14:textId="24DC989E" w:rsidR="004C3F78" w:rsidRPr="008F71A6" w:rsidRDefault="007515B6" w:rsidP="008472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orward p</w:t>
            </w:r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imer used for amplifying the 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promoter region of </w:t>
            </w:r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>16S rDNA (</w:t>
            </w:r>
            <w:r w:rsidR="004C3F78"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4C3F78" w:rsidRPr="008F71A6">
              <w:rPr>
                <w:rFonts w:ascii="Times New Roman" w:hAnsi="Times New Roman" w:cs="Times New Roman"/>
                <w:sz w:val="24"/>
                <w:szCs w:val="24"/>
              </w:rPr>
              <w:t>. Typhimurium)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3F78" w:rsidRPr="008F71A6" w14:paraId="3672A09E" w14:textId="77777777" w:rsidTr="00DC71B8">
        <w:tc>
          <w:tcPr>
            <w:tcW w:w="1998" w:type="dxa"/>
          </w:tcPr>
          <w:p w14:paraId="7218619A" w14:textId="1F86F52F" w:rsidR="004C3F78" w:rsidRPr="008F71A6" w:rsidRDefault="004C3F78" w:rsidP="004C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16s(S)-R</w:t>
            </w:r>
          </w:p>
        </w:tc>
        <w:tc>
          <w:tcPr>
            <w:tcW w:w="2880" w:type="dxa"/>
          </w:tcPr>
          <w:p w14:paraId="2C653593" w14:textId="77777777" w:rsidR="004C3F78" w:rsidRPr="008F71A6" w:rsidRDefault="004C3F78" w:rsidP="004C3F78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taacacatgcaagtcgaacgg</w:t>
            </w:r>
            <w:proofErr w:type="spellEnd"/>
          </w:p>
          <w:p w14:paraId="41C52025" w14:textId="77777777" w:rsidR="004C3F78" w:rsidRPr="008F71A6" w:rsidRDefault="004C3F78" w:rsidP="004C3F78">
            <w:pPr>
              <w:rPr>
                <w:rFonts w:ascii="Courier" w:hAnsi="Courier" w:cs="Times New Roman"/>
                <w:color w:val="FF0000"/>
                <w:sz w:val="24"/>
                <w:szCs w:val="24"/>
              </w:rPr>
            </w:pPr>
          </w:p>
        </w:tc>
        <w:tc>
          <w:tcPr>
            <w:tcW w:w="4472" w:type="dxa"/>
          </w:tcPr>
          <w:p w14:paraId="426EF9D1" w14:textId="4BF8DA54" w:rsidR="004C3F78" w:rsidRPr="008F71A6" w:rsidRDefault="007515B6" w:rsidP="008472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Reverse primer used for amplifying the promoter region of 16S rDNA (</w:t>
            </w:r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. Typhimurium).</w:t>
            </w:r>
          </w:p>
        </w:tc>
      </w:tr>
      <w:tr w:rsidR="004C3F78" w:rsidRPr="008F71A6" w14:paraId="7FD6BBF9" w14:textId="77777777" w:rsidTr="00DC71B8">
        <w:tc>
          <w:tcPr>
            <w:tcW w:w="1998" w:type="dxa"/>
          </w:tcPr>
          <w:p w14:paraId="66889122" w14:textId="77777777" w:rsidR="004C3F78" w:rsidRPr="008F71A6" w:rsidRDefault="004C3F78" w:rsidP="004C3F7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034A6FC" w14:textId="77777777" w:rsidR="004C3F78" w:rsidRPr="008F71A6" w:rsidRDefault="004C3F78" w:rsidP="004C3F78">
            <w:pPr>
              <w:rPr>
                <w:rFonts w:ascii="Courier" w:hAnsi="Courier" w:cs="Times New Roman"/>
                <w:sz w:val="24"/>
                <w:szCs w:val="24"/>
              </w:rPr>
            </w:pPr>
          </w:p>
        </w:tc>
        <w:tc>
          <w:tcPr>
            <w:tcW w:w="4472" w:type="dxa"/>
          </w:tcPr>
          <w:p w14:paraId="1EF6DF06" w14:textId="6C8CECD7" w:rsidR="004C3F78" w:rsidRPr="008F71A6" w:rsidRDefault="002745B8" w:rsidP="008472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for DNase I </w:t>
            </w:r>
            <w:proofErr w:type="spellStart"/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4C3F78"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ootprinting</w:t>
            </w:r>
            <w:proofErr w:type="spellEnd"/>
          </w:p>
        </w:tc>
      </w:tr>
      <w:tr w:rsidR="004C3F78" w:rsidRPr="008F71A6" w14:paraId="533453F7" w14:textId="77777777" w:rsidTr="00DC71B8">
        <w:tc>
          <w:tcPr>
            <w:tcW w:w="1998" w:type="dxa"/>
          </w:tcPr>
          <w:p w14:paraId="6BF634A4" w14:textId="77777777" w:rsidR="004C3F78" w:rsidRPr="008F71A6" w:rsidRDefault="004C3F78" w:rsidP="004C3F7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FP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880" w:type="dxa"/>
          </w:tcPr>
          <w:p w14:paraId="5F4E7B13" w14:textId="77777777" w:rsidR="004C3F78" w:rsidRPr="008F71A6" w:rsidRDefault="004C3F78" w:rsidP="004C3F78">
            <w:pPr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aggcgcactcatcacaaaatgcgtctg</w:t>
            </w:r>
            <w:proofErr w:type="spellEnd"/>
          </w:p>
        </w:tc>
        <w:tc>
          <w:tcPr>
            <w:tcW w:w="4472" w:type="dxa"/>
          </w:tcPr>
          <w:p w14:paraId="60D47FB6" w14:textId="7D8AAC17" w:rsidR="004C3F78" w:rsidRPr="008F71A6" w:rsidRDefault="004C3F78" w:rsidP="00847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emplate for Foot printing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3F78" w:rsidRPr="008F71A6" w14:paraId="6B04053B" w14:textId="77777777" w:rsidTr="00DC71B8">
        <w:tc>
          <w:tcPr>
            <w:tcW w:w="1998" w:type="dxa"/>
          </w:tcPr>
          <w:p w14:paraId="19860552" w14:textId="77777777" w:rsidR="004C3F78" w:rsidRPr="008F71A6" w:rsidRDefault="004C3F78" w:rsidP="004C3F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FP Rev</w:t>
            </w:r>
          </w:p>
          <w:p w14:paraId="4586E56B" w14:textId="77777777" w:rsidR="004C3F78" w:rsidRPr="008F71A6" w:rsidRDefault="004C3F78" w:rsidP="004C3F7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6AE847B" w14:textId="024DDF7C" w:rsidR="004C3F78" w:rsidRPr="008F71A6" w:rsidRDefault="004C3F78" w:rsidP="004C3F78">
            <w:pPr>
              <w:jc w:val="both"/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ctccggacgtttgtcttcctgac</w:t>
            </w:r>
            <w:proofErr w:type="spellEnd"/>
          </w:p>
        </w:tc>
        <w:tc>
          <w:tcPr>
            <w:tcW w:w="4472" w:type="dxa"/>
          </w:tcPr>
          <w:p w14:paraId="301D3196" w14:textId="7E82DDFA" w:rsidR="004C3F78" w:rsidRPr="008F71A6" w:rsidRDefault="004C3F78" w:rsidP="00847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emplate for Foot printing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3F78" w:rsidRPr="008F71A6" w14:paraId="03801920" w14:textId="77777777" w:rsidTr="00DC71B8">
        <w:tc>
          <w:tcPr>
            <w:tcW w:w="1998" w:type="dxa"/>
          </w:tcPr>
          <w:p w14:paraId="14499C0D" w14:textId="77777777" w:rsidR="004C3F78" w:rsidRPr="008F71A6" w:rsidRDefault="004C3F78" w:rsidP="004C3F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FP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</w:p>
          <w:p w14:paraId="66F45CB0" w14:textId="77777777" w:rsidR="004C3F78" w:rsidRPr="008F71A6" w:rsidRDefault="004C3F78" w:rsidP="004C3F7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DE7A69C" w14:textId="296CCF43" w:rsidR="004C3F78" w:rsidRPr="008F71A6" w:rsidRDefault="004C3F78" w:rsidP="002745B8">
            <w:pPr>
              <w:jc w:val="both"/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caggaaaatctgattggtcatctggtgac</w:t>
            </w:r>
            <w:proofErr w:type="spellEnd"/>
          </w:p>
        </w:tc>
        <w:tc>
          <w:tcPr>
            <w:tcW w:w="4472" w:type="dxa"/>
          </w:tcPr>
          <w:p w14:paraId="42B3B6FE" w14:textId="61546A01" w:rsidR="004C3F78" w:rsidRPr="008F71A6" w:rsidRDefault="004C3F78" w:rsidP="0084723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emplate for Foot printing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3F78" w:rsidRPr="008F71A6" w14:paraId="03D53E71" w14:textId="77777777" w:rsidTr="00DC71B8">
        <w:tc>
          <w:tcPr>
            <w:tcW w:w="1998" w:type="dxa"/>
          </w:tcPr>
          <w:p w14:paraId="645094D9" w14:textId="77777777" w:rsidR="004C3F78" w:rsidRPr="008F71A6" w:rsidRDefault="004C3F78" w:rsidP="004C3F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DFP Rev</w:t>
            </w:r>
          </w:p>
          <w:p w14:paraId="026B39D4" w14:textId="77777777" w:rsidR="004C3F78" w:rsidRPr="008F71A6" w:rsidRDefault="004C3F78" w:rsidP="004C3F7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9DD9224" w14:textId="0AE130AD" w:rsidR="004C3F78" w:rsidRPr="008F71A6" w:rsidRDefault="004C3F78" w:rsidP="004C3F78">
            <w:pPr>
              <w:jc w:val="both"/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gtcatcatcctgatgttcacttcgttg</w:t>
            </w:r>
            <w:proofErr w:type="spellEnd"/>
          </w:p>
        </w:tc>
        <w:tc>
          <w:tcPr>
            <w:tcW w:w="4472" w:type="dxa"/>
          </w:tcPr>
          <w:p w14:paraId="343C2E9E" w14:textId="13BCE37F" w:rsidR="004C3F78" w:rsidRPr="008F71A6" w:rsidRDefault="004C3F78" w:rsidP="00847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genera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emplate for Foot printing</w:t>
            </w:r>
            <w:r w:rsidR="007515B6" w:rsidRPr="008F71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B1599" w:rsidRPr="008F71A6" w14:paraId="506EF034" w14:textId="77777777" w:rsidTr="00DC71B8">
        <w:tc>
          <w:tcPr>
            <w:tcW w:w="1998" w:type="dxa"/>
          </w:tcPr>
          <w:p w14:paraId="387C23C4" w14:textId="77777777" w:rsidR="00CB1599" w:rsidRPr="008F71A6" w:rsidRDefault="00CB1599" w:rsidP="004C3F78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14:paraId="0D74DE70" w14:textId="77777777" w:rsidR="00CB1599" w:rsidRPr="008F71A6" w:rsidRDefault="00CB1599" w:rsidP="004C3F78">
            <w:pPr>
              <w:jc w:val="both"/>
              <w:rPr>
                <w:rFonts w:ascii="Courier" w:hAnsi="Courier" w:cs="Times New Roman"/>
                <w:sz w:val="24"/>
                <w:szCs w:val="24"/>
              </w:rPr>
            </w:pPr>
          </w:p>
        </w:tc>
        <w:tc>
          <w:tcPr>
            <w:tcW w:w="4472" w:type="dxa"/>
          </w:tcPr>
          <w:p w14:paraId="5786260F" w14:textId="0DAEF311" w:rsidR="00CB1599" w:rsidRPr="008F71A6" w:rsidRDefault="00CB1599" w:rsidP="00847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ligonucleotides used for constructing </w:t>
            </w:r>
            <w:proofErr w:type="spellStart"/>
            <w:r w:rsidRPr="008F71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srB</w:t>
            </w: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-lacZ</w:t>
            </w:r>
            <w:proofErr w:type="spellEnd"/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8F71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srC</w:t>
            </w:r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>-lacZ</w:t>
            </w:r>
            <w:proofErr w:type="spellEnd"/>
            <w:r w:rsidRPr="008F71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usions</w:t>
            </w:r>
          </w:p>
        </w:tc>
      </w:tr>
      <w:tr w:rsidR="00CB1599" w:rsidRPr="008F71A6" w14:paraId="0BA893D0" w14:textId="77777777" w:rsidTr="00DC71B8">
        <w:tc>
          <w:tcPr>
            <w:tcW w:w="1998" w:type="dxa"/>
          </w:tcPr>
          <w:p w14:paraId="3C37B204" w14:textId="77777777" w:rsidR="00CB1599" w:rsidRPr="008F71A6" w:rsidRDefault="00CB1599" w:rsidP="00CB1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wd</w:t>
            </w:r>
            <w:proofErr w:type="spellEnd"/>
          </w:p>
          <w:p w14:paraId="1DFEA02C" w14:textId="77777777" w:rsidR="00CB1599" w:rsidRPr="008F71A6" w:rsidRDefault="00CB1599" w:rsidP="00CB159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14:paraId="4C5372CD" w14:textId="20C72003" w:rsidR="00CB1599" w:rsidRPr="008F71A6" w:rsidRDefault="00CB1599" w:rsidP="00CB1599">
            <w:pPr>
              <w:spacing w:line="280" w:lineRule="exact"/>
              <w:jc w:val="both"/>
              <w:rPr>
                <w:rFonts w:ascii="Times New Roman" w:hAnsi="Times New Roman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cctgcagccggggatatgcacgcgcagtttgt</w:t>
            </w:r>
            <w:proofErr w:type="spellEnd"/>
          </w:p>
        </w:tc>
        <w:tc>
          <w:tcPr>
            <w:tcW w:w="4472" w:type="dxa"/>
          </w:tcPr>
          <w:p w14:paraId="386812DE" w14:textId="3ADC98B0" w:rsidR="00CB1599" w:rsidRPr="008F71A6" w:rsidRDefault="00CB1599" w:rsidP="00CB15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onstructing </w:t>
            </w:r>
            <w:proofErr w:type="spellStart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csrB-lacZ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</w:t>
            </w:r>
          </w:p>
        </w:tc>
      </w:tr>
      <w:tr w:rsidR="00CB1599" w:rsidRPr="008F71A6" w14:paraId="3A3E56AF" w14:textId="77777777" w:rsidTr="00DC71B8">
        <w:tc>
          <w:tcPr>
            <w:tcW w:w="1998" w:type="dxa"/>
          </w:tcPr>
          <w:p w14:paraId="70460574" w14:textId="77777777" w:rsidR="00CB1599" w:rsidRPr="008F71A6" w:rsidRDefault="00CB1599" w:rsidP="00CB15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v</w:t>
            </w:r>
          </w:p>
          <w:p w14:paraId="1B392253" w14:textId="77777777" w:rsidR="00CB1599" w:rsidRPr="008F71A6" w:rsidRDefault="00CB1599" w:rsidP="00CB159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14:paraId="79E6789B" w14:textId="191D4EE3" w:rsidR="00CB1599" w:rsidRPr="008F71A6" w:rsidRDefault="00CB1599" w:rsidP="00CB1599">
            <w:pPr>
              <w:spacing w:line="280" w:lineRule="exact"/>
              <w:jc w:val="both"/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cggtaccacgaagatagaatcgtctttttcg</w:t>
            </w:r>
            <w:proofErr w:type="spellEnd"/>
          </w:p>
        </w:tc>
        <w:tc>
          <w:tcPr>
            <w:tcW w:w="4472" w:type="dxa"/>
          </w:tcPr>
          <w:p w14:paraId="19ADC3D4" w14:textId="5D7A28D8" w:rsidR="00CB1599" w:rsidRPr="008F71A6" w:rsidRDefault="00CB1599" w:rsidP="00CB1599">
            <w:pPr>
              <w:spacing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onstruc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B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lacZ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</w:t>
            </w:r>
          </w:p>
        </w:tc>
      </w:tr>
      <w:tr w:rsidR="00CB1599" w:rsidRPr="008F71A6" w14:paraId="4656AAC6" w14:textId="77777777" w:rsidTr="00DC71B8">
        <w:tc>
          <w:tcPr>
            <w:tcW w:w="1998" w:type="dxa"/>
          </w:tcPr>
          <w:p w14:paraId="7F349927" w14:textId="77777777" w:rsidR="00CB1599" w:rsidRPr="008F71A6" w:rsidRDefault="00CB1599" w:rsidP="00CB1599">
            <w:pPr>
              <w:spacing w:line="28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Fwd</w:t>
            </w:r>
            <w:proofErr w:type="spellEnd"/>
          </w:p>
          <w:p w14:paraId="29981EAA" w14:textId="77777777" w:rsidR="00CB1599" w:rsidRPr="008F71A6" w:rsidRDefault="00CB1599" w:rsidP="00CB159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14:paraId="5D571264" w14:textId="6C7D5EA2" w:rsidR="00CB1599" w:rsidRPr="008F71A6" w:rsidRDefault="00CB1599" w:rsidP="00CB1599">
            <w:pPr>
              <w:spacing w:line="120" w:lineRule="atLeast"/>
              <w:jc w:val="both"/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cctgcagaatgcgtctgttgataattcaaatta</w:t>
            </w:r>
            <w:proofErr w:type="spellEnd"/>
          </w:p>
          <w:p w14:paraId="4BDD2691" w14:textId="0A474CC5" w:rsidR="00CB1599" w:rsidRPr="008F71A6" w:rsidRDefault="00CB1599" w:rsidP="00CB1599">
            <w:pPr>
              <w:spacing w:line="260" w:lineRule="exact"/>
              <w:jc w:val="both"/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c</w:t>
            </w:r>
            <w:proofErr w:type="spellEnd"/>
          </w:p>
        </w:tc>
        <w:tc>
          <w:tcPr>
            <w:tcW w:w="4472" w:type="dxa"/>
          </w:tcPr>
          <w:p w14:paraId="2D53EB88" w14:textId="77777777" w:rsidR="00CB1599" w:rsidRPr="008F71A6" w:rsidRDefault="00CB1599" w:rsidP="00CB1599">
            <w:pPr>
              <w:spacing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construc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lacZ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</w:t>
            </w:r>
          </w:p>
          <w:p w14:paraId="7E1D5519" w14:textId="77777777" w:rsidR="00CB1599" w:rsidRPr="008F71A6" w:rsidRDefault="00CB1599" w:rsidP="00CB15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1599" w:rsidRPr="008F71A6" w14:paraId="58179299" w14:textId="77777777" w:rsidTr="00DC71B8">
        <w:tc>
          <w:tcPr>
            <w:tcW w:w="1998" w:type="dxa"/>
          </w:tcPr>
          <w:p w14:paraId="4C04534E" w14:textId="77777777" w:rsidR="00CB1599" w:rsidRPr="008F71A6" w:rsidRDefault="00CB1599" w:rsidP="00CB1599">
            <w:pPr>
              <w:spacing w:line="28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v</w:t>
            </w:r>
          </w:p>
          <w:p w14:paraId="2EC3A0A4" w14:textId="77777777" w:rsidR="00CB1599" w:rsidRPr="008F71A6" w:rsidRDefault="00CB1599" w:rsidP="00CB159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14:paraId="21F68148" w14:textId="0FD2953D" w:rsidR="00CB1599" w:rsidRPr="008F71A6" w:rsidRDefault="00CB1599" w:rsidP="00CB1599">
            <w:pPr>
              <w:spacing w:line="260" w:lineRule="exact"/>
              <w:jc w:val="both"/>
              <w:rPr>
                <w:rFonts w:ascii="Courier" w:hAnsi="Courier" w:cs="Times New Roman"/>
                <w:sz w:val="24"/>
                <w:szCs w:val="24"/>
              </w:rPr>
            </w:pPr>
            <w:proofErr w:type="spellStart"/>
            <w:r w:rsidRPr="008F71A6">
              <w:rPr>
                <w:rFonts w:ascii="Courier" w:hAnsi="Courier" w:cs="Times New Roman"/>
                <w:sz w:val="24"/>
                <w:szCs w:val="24"/>
              </w:rPr>
              <w:t>gtcggtacctatgggtgctactttacgcctttgc</w:t>
            </w:r>
            <w:proofErr w:type="spellEnd"/>
          </w:p>
        </w:tc>
        <w:tc>
          <w:tcPr>
            <w:tcW w:w="4472" w:type="dxa"/>
          </w:tcPr>
          <w:p w14:paraId="08CA687F" w14:textId="27B79194" w:rsidR="00CB1599" w:rsidRPr="008F71A6" w:rsidRDefault="00CB1599" w:rsidP="00CB15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constructing </w:t>
            </w:r>
            <w:proofErr w:type="spellStart"/>
            <w:r w:rsidRPr="008F71A6">
              <w:rPr>
                <w:rFonts w:ascii="Times New Roman" w:hAnsi="Times New Roman" w:cs="Times New Roman"/>
                <w:i/>
                <w:sz w:val="24"/>
                <w:szCs w:val="24"/>
              </w:rPr>
              <w:t>csrC</w:t>
            </w:r>
            <w:r w:rsidRPr="008F71A6">
              <w:rPr>
                <w:rFonts w:ascii="Times New Roman" w:hAnsi="Times New Roman" w:cs="Times New Roman"/>
                <w:sz w:val="24"/>
                <w:szCs w:val="24"/>
              </w:rPr>
              <w:t>-lacZ</w:t>
            </w:r>
            <w:proofErr w:type="spellEnd"/>
            <w:r w:rsidRPr="008F71A6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fusion</w:t>
            </w:r>
          </w:p>
        </w:tc>
      </w:tr>
    </w:tbl>
    <w:p w14:paraId="5906DEBC" w14:textId="77777777" w:rsidR="008D0619" w:rsidRPr="008F71A6" w:rsidRDefault="008D0619" w:rsidP="001C16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9D443C" w14:textId="77777777" w:rsidR="008D0619" w:rsidRPr="008F71A6" w:rsidRDefault="008D0619" w:rsidP="001C16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61EB09" w14:textId="77777777" w:rsidR="00A70633" w:rsidRPr="008F71A6" w:rsidRDefault="00A70633" w:rsidP="001C16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E1C8F2" w14:textId="77777777" w:rsidR="00A70633" w:rsidRPr="008F71A6" w:rsidRDefault="00A70633" w:rsidP="001C16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A713F4" w14:textId="77777777" w:rsidR="00A70633" w:rsidRPr="008F71A6" w:rsidRDefault="00A70633" w:rsidP="001C16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F20F53" w14:textId="1EBB15EB" w:rsidR="002745B8" w:rsidRPr="008F71A6" w:rsidRDefault="00F113AF" w:rsidP="002745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F71A6">
        <w:rPr>
          <w:rFonts w:ascii="Times New Roman" w:hAnsi="Times New Roman" w:cs="Times New Roman"/>
          <w:sz w:val="24"/>
          <w:szCs w:val="24"/>
        </w:rPr>
        <w:t>REFERENCES CITED</w:t>
      </w:r>
    </w:p>
    <w:p w14:paraId="1AD6D246" w14:textId="77777777" w:rsidR="006A3257" w:rsidRPr="008F71A6" w:rsidRDefault="002745B8" w:rsidP="006A3257">
      <w:pPr>
        <w:pStyle w:val="EndNoteBibliography"/>
        <w:spacing w:after="240"/>
        <w:rPr>
          <w:noProof/>
        </w:rPr>
      </w:pPr>
      <w:r w:rsidRPr="008F71A6">
        <w:rPr>
          <w:szCs w:val="24"/>
        </w:rPr>
        <w:fldChar w:fldCharType="begin"/>
      </w:r>
      <w:r w:rsidRPr="008F71A6">
        <w:rPr>
          <w:szCs w:val="24"/>
        </w:rPr>
        <w:instrText xml:space="preserve"> ADDIN EN.REFLIST </w:instrText>
      </w:r>
      <w:r w:rsidRPr="008F71A6">
        <w:rPr>
          <w:szCs w:val="24"/>
        </w:rPr>
        <w:fldChar w:fldCharType="separate"/>
      </w:r>
      <w:r w:rsidR="006A3257" w:rsidRPr="008F71A6">
        <w:rPr>
          <w:noProof/>
        </w:rPr>
        <w:t>1.</w:t>
      </w:r>
      <w:r w:rsidR="006A3257" w:rsidRPr="008F71A6">
        <w:rPr>
          <w:noProof/>
        </w:rPr>
        <w:tab/>
        <w:t xml:space="preserve">Suzuki K, Wang X, Weilbacher T, Pernestig AK, Melefors O, Georgellis D, et al. Regulatory circuitry of the CsrA/CsrB and BarA/UvrY systems of </w:t>
      </w:r>
      <w:r w:rsidR="006A3257" w:rsidRPr="00DC71B8">
        <w:rPr>
          <w:i/>
          <w:noProof/>
        </w:rPr>
        <w:t>Escherichia coli</w:t>
      </w:r>
      <w:r w:rsidR="006A3257" w:rsidRPr="008F71A6">
        <w:rPr>
          <w:noProof/>
        </w:rPr>
        <w:t>. J Bacteriol. 2002;184(18):5130-40.</w:t>
      </w:r>
    </w:p>
    <w:p w14:paraId="7DC30381" w14:textId="77777777" w:rsidR="006A3257" w:rsidRPr="008F71A6" w:rsidRDefault="006A3257" w:rsidP="006A3257">
      <w:pPr>
        <w:pStyle w:val="EndNoteBibliography"/>
        <w:spacing w:after="240"/>
        <w:rPr>
          <w:noProof/>
        </w:rPr>
      </w:pPr>
      <w:r w:rsidRPr="008F71A6">
        <w:rPr>
          <w:noProof/>
        </w:rPr>
        <w:t>2.</w:t>
      </w:r>
      <w:r w:rsidRPr="008F71A6">
        <w:rPr>
          <w:noProof/>
        </w:rPr>
        <w:tab/>
        <w:t xml:space="preserve">Romeo T, Gong M, Liu MY, Brun-Zinkernagel AM. Identification and molecular characterization of </w:t>
      </w:r>
      <w:r w:rsidRPr="00DC71B8">
        <w:rPr>
          <w:i/>
          <w:noProof/>
        </w:rPr>
        <w:t>csrA</w:t>
      </w:r>
      <w:r w:rsidRPr="008F71A6">
        <w:rPr>
          <w:noProof/>
        </w:rPr>
        <w:t xml:space="preserve">, a pleiotropic gene from </w:t>
      </w:r>
      <w:r w:rsidRPr="00DC71B8">
        <w:rPr>
          <w:i/>
          <w:noProof/>
        </w:rPr>
        <w:t xml:space="preserve">Escherichia coli </w:t>
      </w:r>
      <w:r w:rsidRPr="008F71A6">
        <w:rPr>
          <w:noProof/>
        </w:rPr>
        <w:t>that affects glycogen biosynthesis, gluconeogenesis, cell size, and surface properties. J Bacteriol. 1993;175(15):4744-55.</w:t>
      </w:r>
    </w:p>
    <w:p w14:paraId="3EE96E44" w14:textId="77777777" w:rsidR="006A3257" w:rsidRPr="008F71A6" w:rsidRDefault="006A3257" w:rsidP="006A3257">
      <w:pPr>
        <w:pStyle w:val="EndNoteBibliography"/>
        <w:spacing w:after="240"/>
        <w:rPr>
          <w:noProof/>
        </w:rPr>
      </w:pPr>
      <w:r w:rsidRPr="008F71A6">
        <w:rPr>
          <w:noProof/>
        </w:rPr>
        <w:t>3.</w:t>
      </w:r>
      <w:r w:rsidRPr="008F71A6">
        <w:rPr>
          <w:noProof/>
        </w:rPr>
        <w:tab/>
        <w:t>Vakulskas CA, Pannuri A, Cortés-Selva D, Zere TR, Ahmer BM, Babitzke P, et al. Global effects of the DEAD-box RNA helicase DeaD (CsdA) on gene expression over a broad range of temperatures. Mol Microbiol. 2014;92(5):945-58.</w:t>
      </w:r>
    </w:p>
    <w:p w14:paraId="0E5CDC7C" w14:textId="77777777" w:rsidR="006A3257" w:rsidRPr="008F71A6" w:rsidRDefault="006A3257" w:rsidP="006A3257">
      <w:pPr>
        <w:pStyle w:val="EndNoteBibliography"/>
        <w:spacing w:after="240"/>
        <w:rPr>
          <w:noProof/>
        </w:rPr>
      </w:pPr>
      <w:r w:rsidRPr="008F71A6">
        <w:rPr>
          <w:noProof/>
        </w:rPr>
        <w:t>4.</w:t>
      </w:r>
      <w:r w:rsidRPr="008F71A6">
        <w:rPr>
          <w:noProof/>
        </w:rPr>
        <w:tab/>
        <w:t xml:space="preserve">Datsenko KA, Wanner BL. One-step inactivation of chromosomal genes in </w:t>
      </w:r>
      <w:r w:rsidRPr="00DC71B8">
        <w:rPr>
          <w:i/>
          <w:noProof/>
        </w:rPr>
        <w:t>Escherichia coli</w:t>
      </w:r>
      <w:r w:rsidRPr="008F71A6">
        <w:rPr>
          <w:noProof/>
        </w:rPr>
        <w:t xml:space="preserve"> K-12 using PCR products. Proc Natl Acad Sci U S A. 2000;97(12):6640-5.</w:t>
      </w:r>
    </w:p>
    <w:p w14:paraId="16264BF6" w14:textId="77777777" w:rsidR="006A3257" w:rsidRPr="008F71A6" w:rsidRDefault="006A3257" w:rsidP="006A3257">
      <w:pPr>
        <w:pStyle w:val="EndNoteBibliography"/>
        <w:spacing w:after="240"/>
        <w:rPr>
          <w:noProof/>
        </w:rPr>
      </w:pPr>
      <w:r w:rsidRPr="008F71A6">
        <w:rPr>
          <w:noProof/>
        </w:rPr>
        <w:t>5.</w:t>
      </w:r>
      <w:r w:rsidRPr="008F71A6">
        <w:rPr>
          <w:noProof/>
        </w:rPr>
        <w:tab/>
        <w:t xml:space="preserve">Uzzau S, Figueroa-Bossi N, Rubino S, Bossi L. Epitope tagging of chromosomal genes in </w:t>
      </w:r>
      <w:r w:rsidRPr="00DC71B8">
        <w:rPr>
          <w:i/>
          <w:noProof/>
        </w:rPr>
        <w:t>Salmonella</w:t>
      </w:r>
      <w:r w:rsidRPr="008F71A6">
        <w:rPr>
          <w:noProof/>
        </w:rPr>
        <w:t>. Proc Natl Acad Sci U S A. 2001;98(26):15264-9.</w:t>
      </w:r>
    </w:p>
    <w:p w14:paraId="59F9CDCF" w14:textId="77777777" w:rsidR="006A3257" w:rsidRPr="008F71A6" w:rsidRDefault="006A3257" w:rsidP="006A3257">
      <w:pPr>
        <w:pStyle w:val="EndNoteBibliography"/>
        <w:rPr>
          <w:noProof/>
        </w:rPr>
      </w:pPr>
      <w:r w:rsidRPr="008F71A6">
        <w:rPr>
          <w:noProof/>
        </w:rPr>
        <w:t>6.</w:t>
      </w:r>
      <w:r w:rsidRPr="008F71A6">
        <w:rPr>
          <w:noProof/>
        </w:rPr>
        <w:tab/>
        <w:t>Edwards AN, Patterson-Fortin LM, Vakulskas CA, Mercante JW, Potrykus K, Vinella D, et al. Circuitry linking the Csr and stringent response global regulatory systems. Mol Microbiol. 2011;80(6):1561-80.</w:t>
      </w:r>
    </w:p>
    <w:p w14:paraId="7A128760" w14:textId="7A4591DD" w:rsidR="00847231" w:rsidRPr="006D3387" w:rsidRDefault="002745B8" w:rsidP="00F113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71A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47231" w:rsidRPr="006D3387" w:rsidSect="00DC7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C226EC"/>
    <w:multiLevelType w:val="hybridMultilevel"/>
    <w:tmpl w:val="5F82761E"/>
    <w:lvl w:ilvl="0" w:tplc="D38E6B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85761"/>
    <w:multiLevelType w:val="hybridMultilevel"/>
    <w:tmpl w:val="91DE77D8"/>
    <w:lvl w:ilvl="0" w:tplc="1A302C7A">
      <w:numFmt w:val="bullet"/>
      <w:lvlText w:val="-"/>
      <w:lvlJc w:val="left"/>
      <w:pPr>
        <w:ind w:left="2520" w:hanging="21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D31328"/>
    <w:rsid w:val="000175CD"/>
    <w:rsid w:val="000458E4"/>
    <w:rsid w:val="00052E7E"/>
    <w:rsid w:val="00061951"/>
    <w:rsid w:val="00061D07"/>
    <w:rsid w:val="000651DA"/>
    <w:rsid w:val="00076375"/>
    <w:rsid w:val="000936EA"/>
    <w:rsid w:val="000B1B38"/>
    <w:rsid w:val="000B3ED9"/>
    <w:rsid w:val="000C156E"/>
    <w:rsid w:val="000D0B9C"/>
    <w:rsid w:val="000D7D9D"/>
    <w:rsid w:val="001040A7"/>
    <w:rsid w:val="00110E48"/>
    <w:rsid w:val="0011669D"/>
    <w:rsid w:val="001235C8"/>
    <w:rsid w:val="001372DA"/>
    <w:rsid w:val="00170A43"/>
    <w:rsid w:val="001765DD"/>
    <w:rsid w:val="001A2B13"/>
    <w:rsid w:val="001C162E"/>
    <w:rsid w:val="001E6DCA"/>
    <w:rsid w:val="00215CC5"/>
    <w:rsid w:val="0025564F"/>
    <w:rsid w:val="002745B8"/>
    <w:rsid w:val="00292DB2"/>
    <w:rsid w:val="00297E25"/>
    <w:rsid w:val="002B0C20"/>
    <w:rsid w:val="002C495E"/>
    <w:rsid w:val="002C7909"/>
    <w:rsid w:val="002E7CA4"/>
    <w:rsid w:val="00306C15"/>
    <w:rsid w:val="00315991"/>
    <w:rsid w:val="00317DE5"/>
    <w:rsid w:val="00333B80"/>
    <w:rsid w:val="00336C10"/>
    <w:rsid w:val="003372A5"/>
    <w:rsid w:val="00347DF3"/>
    <w:rsid w:val="0035465A"/>
    <w:rsid w:val="003803E0"/>
    <w:rsid w:val="003B3921"/>
    <w:rsid w:val="003C3D5E"/>
    <w:rsid w:val="003F7C7C"/>
    <w:rsid w:val="00403DF6"/>
    <w:rsid w:val="004044B7"/>
    <w:rsid w:val="00404F85"/>
    <w:rsid w:val="00407BF1"/>
    <w:rsid w:val="00430235"/>
    <w:rsid w:val="00474766"/>
    <w:rsid w:val="00475924"/>
    <w:rsid w:val="004923D9"/>
    <w:rsid w:val="00494A10"/>
    <w:rsid w:val="00494BD5"/>
    <w:rsid w:val="004A7D77"/>
    <w:rsid w:val="004B07F5"/>
    <w:rsid w:val="004C3F78"/>
    <w:rsid w:val="004D462D"/>
    <w:rsid w:val="004D59F8"/>
    <w:rsid w:val="004D6753"/>
    <w:rsid w:val="004E37B6"/>
    <w:rsid w:val="004F18C4"/>
    <w:rsid w:val="004F5B64"/>
    <w:rsid w:val="004F77DD"/>
    <w:rsid w:val="0052483D"/>
    <w:rsid w:val="005357E3"/>
    <w:rsid w:val="00540E3E"/>
    <w:rsid w:val="00550E03"/>
    <w:rsid w:val="005530E1"/>
    <w:rsid w:val="00571D3F"/>
    <w:rsid w:val="005D6E2B"/>
    <w:rsid w:val="005E7557"/>
    <w:rsid w:val="00606C02"/>
    <w:rsid w:val="00620E8C"/>
    <w:rsid w:val="00626409"/>
    <w:rsid w:val="00662B55"/>
    <w:rsid w:val="006672B3"/>
    <w:rsid w:val="00677A73"/>
    <w:rsid w:val="00687632"/>
    <w:rsid w:val="00693430"/>
    <w:rsid w:val="00695BA1"/>
    <w:rsid w:val="00696270"/>
    <w:rsid w:val="00696562"/>
    <w:rsid w:val="006A3257"/>
    <w:rsid w:val="006C2913"/>
    <w:rsid w:val="006C4882"/>
    <w:rsid w:val="006D3387"/>
    <w:rsid w:val="006D3ADD"/>
    <w:rsid w:val="006E00E9"/>
    <w:rsid w:val="006F0AFB"/>
    <w:rsid w:val="007003C9"/>
    <w:rsid w:val="007114A4"/>
    <w:rsid w:val="00732D55"/>
    <w:rsid w:val="007515B6"/>
    <w:rsid w:val="00773C0F"/>
    <w:rsid w:val="00780819"/>
    <w:rsid w:val="00786387"/>
    <w:rsid w:val="00794995"/>
    <w:rsid w:val="007B105E"/>
    <w:rsid w:val="007D67BB"/>
    <w:rsid w:val="007D7387"/>
    <w:rsid w:val="00804DB3"/>
    <w:rsid w:val="00813620"/>
    <w:rsid w:val="00827931"/>
    <w:rsid w:val="008463A5"/>
    <w:rsid w:val="0084656B"/>
    <w:rsid w:val="00847231"/>
    <w:rsid w:val="008725D8"/>
    <w:rsid w:val="0088160F"/>
    <w:rsid w:val="00891BD6"/>
    <w:rsid w:val="00892F9C"/>
    <w:rsid w:val="008B5676"/>
    <w:rsid w:val="008C3F98"/>
    <w:rsid w:val="008C7D91"/>
    <w:rsid w:val="008D0619"/>
    <w:rsid w:val="008D4773"/>
    <w:rsid w:val="008F71A6"/>
    <w:rsid w:val="00904BBA"/>
    <w:rsid w:val="009112E8"/>
    <w:rsid w:val="009146E9"/>
    <w:rsid w:val="00927ED3"/>
    <w:rsid w:val="00936763"/>
    <w:rsid w:val="009434E4"/>
    <w:rsid w:val="00967235"/>
    <w:rsid w:val="0098737A"/>
    <w:rsid w:val="00991755"/>
    <w:rsid w:val="00995DFA"/>
    <w:rsid w:val="009A085E"/>
    <w:rsid w:val="009A16FD"/>
    <w:rsid w:val="009B1818"/>
    <w:rsid w:val="00A00AD2"/>
    <w:rsid w:val="00A15944"/>
    <w:rsid w:val="00A221CA"/>
    <w:rsid w:val="00A22A9C"/>
    <w:rsid w:val="00A36D86"/>
    <w:rsid w:val="00A54C03"/>
    <w:rsid w:val="00A70633"/>
    <w:rsid w:val="00A7567C"/>
    <w:rsid w:val="00A96A40"/>
    <w:rsid w:val="00AA3172"/>
    <w:rsid w:val="00AB2A9A"/>
    <w:rsid w:val="00AB6A2B"/>
    <w:rsid w:val="00AC391F"/>
    <w:rsid w:val="00AD6793"/>
    <w:rsid w:val="00AD71C6"/>
    <w:rsid w:val="00AE5A5E"/>
    <w:rsid w:val="00AE6EB6"/>
    <w:rsid w:val="00B048D0"/>
    <w:rsid w:val="00B048DC"/>
    <w:rsid w:val="00B12201"/>
    <w:rsid w:val="00B25EEF"/>
    <w:rsid w:val="00B40C82"/>
    <w:rsid w:val="00B703E7"/>
    <w:rsid w:val="00B96C58"/>
    <w:rsid w:val="00B96E22"/>
    <w:rsid w:val="00BB2351"/>
    <w:rsid w:val="00BB2A68"/>
    <w:rsid w:val="00BD77A8"/>
    <w:rsid w:val="00BE7C8E"/>
    <w:rsid w:val="00BF4439"/>
    <w:rsid w:val="00C233C0"/>
    <w:rsid w:val="00C32584"/>
    <w:rsid w:val="00C3383F"/>
    <w:rsid w:val="00C50FAA"/>
    <w:rsid w:val="00C558D3"/>
    <w:rsid w:val="00C60F20"/>
    <w:rsid w:val="00C7593F"/>
    <w:rsid w:val="00C86868"/>
    <w:rsid w:val="00C87E3C"/>
    <w:rsid w:val="00CB1599"/>
    <w:rsid w:val="00CB1E7C"/>
    <w:rsid w:val="00CB6BC7"/>
    <w:rsid w:val="00CC0F95"/>
    <w:rsid w:val="00CD3C84"/>
    <w:rsid w:val="00D13F29"/>
    <w:rsid w:val="00D23CDE"/>
    <w:rsid w:val="00D31328"/>
    <w:rsid w:val="00D317A5"/>
    <w:rsid w:val="00D40ED4"/>
    <w:rsid w:val="00D5146A"/>
    <w:rsid w:val="00D622FD"/>
    <w:rsid w:val="00D635B3"/>
    <w:rsid w:val="00D63E5F"/>
    <w:rsid w:val="00D648FA"/>
    <w:rsid w:val="00D70A42"/>
    <w:rsid w:val="00D828EF"/>
    <w:rsid w:val="00D84939"/>
    <w:rsid w:val="00DA310C"/>
    <w:rsid w:val="00DC71B8"/>
    <w:rsid w:val="00DD7DF9"/>
    <w:rsid w:val="00DF04B8"/>
    <w:rsid w:val="00E205B4"/>
    <w:rsid w:val="00E47685"/>
    <w:rsid w:val="00E7562C"/>
    <w:rsid w:val="00E77CF1"/>
    <w:rsid w:val="00E8425D"/>
    <w:rsid w:val="00EB24C8"/>
    <w:rsid w:val="00ED2CC8"/>
    <w:rsid w:val="00ED3CEE"/>
    <w:rsid w:val="00F0261C"/>
    <w:rsid w:val="00F113AF"/>
    <w:rsid w:val="00F1634A"/>
    <w:rsid w:val="00F2009E"/>
    <w:rsid w:val="00F21FE3"/>
    <w:rsid w:val="00F23FD7"/>
    <w:rsid w:val="00F47D10"/>
    <w:rsid w:val="00F54CC0"/>
    <w:rsid w:val="00F55C93"/>
    <w:rsid w:val="00F56B15"/>
    <w:rsid w:val="00F60D00"/>
    <w:rsid w:val="00F758D7"/>
    <w:rsid w:val="00F826E0"/>
    <w:rsid w:val="00FA409F"/>
    <w:rsid w:val="00FB03DF"/>
    <w:rsid w:val="00FC3C75"/>
    <w:rsid w:val="00FD2B39"/>
    <w:rsid w:val="00FE189B"/>
    <w:rsid w:val="00FF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6F7E7"/>
  <w15:docId w15:val="{DBDB5ABC-5F23-4FB3-B191-65A02527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790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2A9C"/>
  </w:style>
  <w:style w:type="paragraph" w:customStyle="1" w:styleId="EndNoteBibliographyTitle">
    <w:name w:val="EndNote Bibliography Title"/>
    <w:basedOn w:val="Normal"/>
    <w:rsid w:val="00991755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991755"/>
    <w:pPr>
      <w:spacing w:line="240" w:lineRule="auto"/>
    </w:pPr>
    <w:rPr>
      <w:rFonts w:ascii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9146E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3</TotalTime>
  <Pages>1</Pages>
  <Words>6841</Words>
  <Characters>38996</Characters>
  <Application>Microsoft Office Word</Application>
  <DocSecurity>0</DocSecurity>
  <Lines>32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esfa rezene</cp:lastModifiedBy>
  <cp:revision>70</cp:revision>
  <cp:lastPrinted>2015-07-06T18:45:00Z</cp:lastPrinted>
  <dcterms:created xsi:type="dcterms:W3CDTF">2014-11-15T15:01:00Z</dcterms:created>
  <dcterms:modified xsi:type="dcterms:W3CDTF">2015-10-08T03:05:00Z</dcterms:modified>
</cp:coreProperties>
</file>